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7F341" w14:textId="5CD4F15A" w:rsidR="000F53CA" w:rsidRPr="00E168EC" w:rsidRDefault="00025781" w:rsidP="00E168EC">
      <w:pPr>
        <w:jc w:val="center"/>
        <w:rPr>
          <w:b/>
        </w:rPr>
      </w:pPr>
      <w:r>
        <w:rPr>
          <w:b/>
        </w:rPr>
        <w:t>Mycotoxin Research</w:t>
      </w:r>
    </w:p>
    <w:p w14:paraId="5928405C" w14:textId="77777777" w:rsidR="00A06841" w:rsidRPr="00E168EC" w:rsidRDefault="00A06841" w:rsidP="00E168EC">
      <w:pPr>
        <w:jc w:val="center"/>
        <w:rPr>
          <w:b/>
        </w:rPr>
      </w:pPr>
    </w:p>
    <w:p w14:paraId="1EABE50C" w14:textId="7CBC26C5" w:rsidR="00832A24" w:rsidRPr="00E168EC" w:rsidRDefault="00832A24" w:rsidP="00E168EC">
      <w:pPr>
        <w:jc w:val="center"/>
        <w:rPr>
          <w:b/>
        </w:rPr>
      </w:pPr>
      <w:r w:rsidRPr="00E168EC">
        <w:rPr>
          <w:b/>
        </w:rPr>
        <w:t>Elect</w:t>
      </w:r>
      <w:r w:rsidR="00A06841" w:rsidRPr="00E168EC">
        <w:rPr>
          <w:b/>
        </w:rPr>
        <w:t>r</w:t>
      </w:r>
      <w:r w:rsidRPr="00E168EC">
        <w:rPr>
          <w:b/>
        </w:rPr>
        <w:t xml:space="preserve">onic </w:t>
      </w:r>
      <w:r w:rsidR="000F53CA" w:rsidRPr="00E168EC">
        <w:rPr>
          <w:b/>
        </w:rPr>
        <w:t>S</w:t>
      </w:r>
      <w:r w:rsidRPr="00E168EC">
        <w:rPr>
          <w:b/>
        </w:rPr>
        <w:t xml:space="preserve">upplementary </w:t>
      </w:r>
      <w:r w:rsidR="000F53CA" w:rsidRPr="00E168EC">
        <w:rPr>
          <w:b/>
        </w:rPr>
        <w:t>M</w:t>
      </w:r>
      <w:r w:rsidRPr="00E168EC">
        <w:rPr>
          <w:b/>
        </w:rPr>
        <w:t>aterial</w:t>
      </w:r>
    </w:p>
    <w:p w14:paraId="437ECE6F" w14:textId="77777777" w:rsidR="00832A24" w:rsidRPr="00E143CE" w:rsidRDefault="00832A24"/>
    <w:p w14:paraId="72C24054" w14:textId="77777777" w:rsidR="000F53CA" w:rsidRPr="00E143CE" w:rsidRDefault="000F53CA"/>
    <w:p w14:paraId="212AC5B6" w14:textId="71A94188" w:rsidR="000F53CA" w:rsidRPr="00A308A5" w:rsidRDefault="00A308A5">
      <w:r w:rsidRPr="00A308A5">
        <w:t>Dried urine spo</w:t>
      </w:r>
      <w:r>
        <w:t>ts as sampling technique for multi-mycotoxin analysis in human urine</w:t>
      </w:r>
    </w:p>
    <w:p w14:paraId="00EF9FE0" w14:textId="77777777" w:rsidR="000F53CA" w:rsidRPr="00A308A5" w:rsidRDefault="000F53CA"/>
    <w:p w14:paraId="201EBD20" w14:textId="77777777" w:rsidR="00055DC0" w:rsidRPr="00C570C6" w:rsidRDefault="00055DC0" w:rsidP="00055DC0">
      <w:pPr>
        <w:rPr>
          <w:bCs/>
          <w:vertAlign w:val="superscript"/>
        </w:rPr>
      </w:pPr>
      <w:r w:rsidRPr="00C570C6">
        <w:rPr>
          <w:bCs/>
        </w:rPr>
        <w:t xml:space="preserve">Jessica </w:t>
      </w:r>
      <w:proofErr w:type="spellStart"/>
      <w:r w:rsidRPr="00C570C6">
        <w:rPr>
          <w:bCs/>
        </w:rPr>
        <w:t>Schmidt</w:t>
      </w:r>
      <w:r w:rsidRPr="00C570C6">
        <w:rPr>
          <w:bCs/>
          <w:vertAlign w:val="superscript"/>
        </w:rPr>
        <w:t>a</w:t>
      </w:r>
      <w:proofErr w:type="spellEnd"/>
      <w:r w:rsidRPr="00C570C6">
        <w:rPr>
          <w:bCs/>
        </w:rPr>
        <w:t xml:space="preserve">, Viktoria </w:t>
      </w:r>
      <w:proofErr w:type="spellStart"/>
      <w:r w:rsidRPr="00C570C6">
        <w:rPr>
          <w:bCs/>
        </w:rPr>
        <w:t>Lindemann</w:t>
      </w:r>
      <w:r w:rsidRPr="00C570C6">
        <w:rPr>
          <w:bCs/>
          <w:vertAlign w:val="superscript"/>
        </w:rPr>
        <w:t>a</w:t>
      </w:r>
      <w:proofErr w:type="spellEnd"/>
      <w:r w:rsidRPr="00C570C6">
        <w:rPr>
          <w:bCs/>
        </w:rPr>
        <w:t>, Monica Olsen</w:t>
      </w:r>
      <w:r w:rsidRPr="00C570C6">
        <w:rPr>
          <w:bCs/>
          <w:vertAlign w:val="superscript"/>
        </w:rPr>
        <w:t>b3</w:t>
      </w:r>
      <w:r w:rsidRPr="00C570C6">
        <w:rPr>
          <w:bCs/>
        </w:rPr>
        <w:t>, Benedikt Cramer</w:t>
      </w:r>
      <w:r w:rsidRPr="00C570C6">
        <w:rPr>
          <w:bCs/>
          <w:vertAlign w:val="superscript"/>
        </w:rPr>
        <w:t>a4</w:t>
      </w:r>
      <w:r w:rsidRPr="00C570C6">
        <w:rPr>
          <w:bCs/>
        </w:rPr>
        <w:t xml:space="preserve">, Hans-Ulrich </w:t>
      </w:r>
      <w:proofErr w:type="spellStart"/>
      <w:r w:rsidRPr="00C570C6">
        <w:rPr>
          <w:bCs/>
        </w:rPr>
        <w:t>Humpf</w:t>
      </w:r>
      <w:r w:rsidRPr="00C570C6">
        <w:rPr>
          <w:bCs/>
          <w:vertAlign w:val="superscript"/>
        </w:rPr>
        <w:t>a</w:t>
      </w:r>
      <w:proofErr w:type="spellEnd"/>
      <w:r w:rsidRPr="00C570C6">
        <w:rPr>
          <w:bCs/>
          <w:vertAlign w:val="superscript"/>
        </w:rPr>
        <w:t>*5</w:t>
      </w:r>
    </w:p>
    <w:p w14:paraId="564A42B3" w14:textId="77777777" w:rsidR="00055DC0" w:rsidRPr="00C570C6" w:rsidRDefault="00055DC0" w:rsidP="00055DC0">
      <w:pPr>
        <w:rPr>
          <w:bCs/>
          <w:vertAlign w:val="superscript"/>
        </w:rPr>
      </w:pPr>
    </w:p>
    <w:p w14:paraId="79EDB134" w14:textId="1F721D35" w:rsidR="00055DC0" w:rsidRDefault="00055DC0" w:rsidP="00055DC0">
      <w:pPr>
        <w:rPr>
          <w:bCs/>
        </w:rPr>
      </w:pPr>
      <w:proofErr w:type="spellStart"/>
      <w:r>
        <w:rPr>
          <w:bCs/>
          <w:vertAlign w:val="superscript"/>
        </w:rPr>
        <w:t>a</w:t>
      </w:r>
      <w:r w:rsidRPr="00AA5847">
        <w:rPr>
          <w:bCs/>
        </w:rPr>
        <w:t>Institute</w:t>
      </w:r>
      <w:proofErr w:type="spellEnd"/>
      <w:r w:rsidRPr="00AA5847">
        <w:rPr>
          <w:bCs/>
        </w:rPr>
        <w:t xml:space="preserve"> of Food C</w:t>
      </w:r>
      <w:r>
        <w:rPr>
          <w:bCs/>
        </w:rPr>
        <w:t xml:space="preserve">hemistry, </w:t>
      </w:r>
      <w:proofErr w:type="spellStart"/>
      <w:r>
        <w:rPr>
          <w:bCs/>
        </w:rPr>
        <w:t>Westfälisch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Wilhelms</w:t>
      </w:r>
      <w:proofErr w:type="spellEnd"/>
      <w:r>
        <w:rPr>
          <w:bCs/>
        </w:rPr>
        <w:t xml:space="preserve">-Universität Münster, </w:t>
      </w:r>
      <w:proofErr w:type="spellStart"/>
      <w:r>
        <w:rPr>
          <w:bCs/>
        </w:rPr>
        <w:t>Corrensstr</w:t>
      </w:r>
      <w:proofErr w:type="spellEnd"/>
      <w:r>
        <w:rPr>
          <w:bCs/>
        </w:rPr>
        <w:t>. 45, 48149 Münster, Germany</w:t>
      </w:r>
    </w:p>
    <w:p w14:paraId="77D748B3" w14:textId="77777777" w:rsidR="00055DC0" w:rsidRDefault="00055DC0" w:rsidP="00055DC0">
      <w:pPr>
        <w:rPr>
          <w:bCs/>
        </w:rPr>
      </w:pPr>
    </w:p>
    <w:p w14:paraId="2EB4127A" w14:textId="190D020D" w:rsidR="00055DC0" w:rsidRDefault="00055DC0" w:rsidP="00055DC0">
      <w:pPr>
        <w:rPr>
          <w:color w:val="000000" w:themeColor="text1"/>
          <w:lang w:eastAsia="sv-SE"/>
        </w:rPr>
      </w:pPr>
      <w:proofErr w:type="spellStart"/>
      <w:r>
        <w:rPr>
          <w:color w:val="000000" w:themeColor="text1"/>
          <w:vertAlign w:val="superscript"/>
          <w:lang w:eastAsia="sv-SE"/>
        </w:rPr>
        <w:t>b</w:t>
      </w:r>
      <w:r w:rsidRPr="00C570C6">
        <w:rPr>
          <w:color w:val="000000" w:themeColor="text1"/>
          <w:lang w:eastAsia="sv-SE"/>
        </w:rPr>
        <w:t>Risk</w:t>
      </w:r>
      <w:proofErr w:type="spellEnd"/>
      <w:r w:rsidRPr="00C570C6">
        <w:rPr>
          <w:color w:val="000000" w:themeColor="text1"/>
          <w:lang w:eastAsia="sv-SE"/>
        </w:rPr>
        <w:t xml:space="preserve"> Benefit Assessment Department, Swedish Food Agency, PO Box 622, SE-75126 Uppsala, Sweden</w:t>
      </w:r>
    </w:p>
    <w:p w14:paraId="23146C7D" w14:textId="77777777" w:rsidR="00055DC0" w:rsidRPr="00C570C6" w:rsidRDefault="00055DC0" w:rsidP="00055DC0">
      <w:pPr>
        <w:rPr>
          <w:bCs/>
        </w:rPr>
      </w:pPr>
    </w:p>
    <w:p w14:paraId="4D358C17" w14:textId="77777777" w:rsidR="00055DC0" w:rsidRDefault="00055DC0" w:rsidP="00055DC0">
      <w:pPr>
        <w:rPr>
          <w:bCs/>
        </w:rPr>
      </w:pPr>
    </w:p>
    <w:p w14:paraId="1A4C29EC" w14:textId="11543C90" w:rsidR="00055DC0" w:rsidRDefault="00055DC0" w:rsidP="00055DC0">
      <w:pPr>
        <w:rPr>
          <w:rStyle w:val="Hyperlink"/>
          <w:bCs/>
        </w:rPr>
      </w:pPr>
      <w:r>
        <w:rPr>
          <w:bCs/>
          <w:vertAlign w:val="superscript"/>
        </w:rPr>
        <w:t>*</w:t>
      </w:r>
      <w:r>
        <w:rPr>
          <w:bCs/>
        </w:rPr>
        <w:t xml:space="preserve">corresponding author: </w:t>
      </w:r>
      <w:hyperlink r:id="rId7" w:history="1">
        <w:r w:rsidRPr="00410D2B">
          <w:rPr>
            <w:rStyle w:val="Hyperlink"/>
            <w:bCs/>
          </w:rPr>
          <w:t>humpf@wwu.de</w:t>
        </w:r>
      </w:hyperlink>
    </w:p>
    <w:p w14:paraId="67A426D1" w14:textId="77777777" w:rsidR="00055DC0" w:rsidRDefault="00055DC0" w:rsidP="00055DC0">
      <w:pPr>
        <w:rPr>
          <w:rStyle w:val="Hyperlink"/>
          <w:bCs/>
        </w:rPr>
      </w:pPr>
    </w:p>
    <w:p w14:paraId="76F0F4DC" w14:textId="77777777" w:rsidR="00055DC0" w:rsidRDefault="00055DC0" w:rsidP="00055DC0">
      <w:pPr>
        <w:spacing w:after="240"/>
        <w:rPr>
          <w:rFonts w:eastAsiaTheme="majorEastAsia"/>
          <w:szCs w:val="20"/>
          <w:shd w:val="clear" w:color="auto" w:fill="FFFFFF"/>
          <w:vertAlign w:val="superscript"/>
        </w:rPr>
      </w:pPr>
      <w:r>
        <w:rPr>
          <w:szCs w:val="20"/>
          <w:shd w:val="clear" w:color="auto" w:fill="FFFFFF"/>
          <w:vertAlign w:val="superscript"/>
        </w:rPr>
        <w:t>3</w:t>
      </w:r>
      <w:r>
        <w:rPr>
          <w:szCs w:val="20"/>
          <w:shd w:val="clear" w:color="auto" w:fill="FFFFFF"/>
        </w:rPr>
        <w:t>0000-0002-9049-5355</w:t>
      </w:r>
    </w:p>
    <w:p w14:paraId="14EE899F" w14:textId="77777777" w:rsidR="00055DC0" w:rsidRPr="00E932F7" w:rsidRDefault="00055DC0" w:rsidP="00055DC0">
      <w:pPr>
        <w:spacing w:after="240"/>
        <w:rPr>
          <w:rFonts w:eastAsiaTheme="majorEastAsia"/>
          <w:szCs w:val="20"/>
          <w:shd w:val="clear" w:color="auto" w:fill="FFFFFF"/>
        </w:rPr>
      </w:pPr>
      <w:r>
        <w:rPr>
          <w:rFonts w:eastAsiaTheme="majorEastAsia"/>
          <w:szCs w:val="20"/>
          <w:shd w:val="clear" w:color="auto" w:fill="FFFFFF"/>
          <w:vertAlign w:val="superscript"/>
        </w:rPr>
        <w:t>4</w:t>
      </w:r>
      <w:r w:rsidRPr="00E932F7">
        <w:rPr>
          <w:rFonts w:eastAsiaTheme="majorEastAsia"/>
          <w:szCs w:val="20"/>
          <w:shd w:val="clear" w:color="auto" w:fill="FFFFFF"/>
        </w:rPr>
        <w:t>0000-0001-7632-8676</w:t>
      </w:r>
    </w:p>
    <w:p w14:paraId="7BD5EE8A" w14:textId="66C2D8AE" w:rsidR="00A308A5" w:rsidRDefault="00055DC0" w:rsidP="00055DC0">
      <w:pPr>
        <w:rPr>
          <w:rFonts w:eastAsiaTheme="majorEastAsia"/>
          <w:szCs w:val="20"/>
          <w:shd w:val="clear" w:color="auto" w:fill="FFFFFF"/>
        </w:rPr>
      </w:pPr>
      <w:r>
        <w:rPr>
          <w:rFonts w:eastAsiaTheme="majorEastAsia"/>
          <w:szCs w:val="20"/>
          <w:shd w:val="clear" w:color="auto" w:fill="FFFFFF"/>
          <w:vertAlign w:val="superscript"/>
        </w:rPr>
        <w:t>5</w:t>
      </w:r>
      <w:r w:rsidRPr="00B20740">
        <w:rPr>
          <w:rFonts w:eastAsiaTheme="majorEastAsia"/>
          <w:szCs w:val="20"/>
          <w:shd w:val="clear" w:color="auto" w:fill="FFFFFF"/>
        </w:rPr>
        <w:t>0000-0003-3296-3058</w:t>
      </w:r>
    </w:p>
    <w:p w14:paraId="5BFF70BD" w14:textId="7194E138" w:rsidR="00055DC0" w:rsidRDefault="00055DC0">
      <w:pPr>
        <w:spacing w:after="160" w:line="259" w:lineRule="auto"/>
        <w:rPr>
          <w:rFonts w:eastAsiaTheme="majorEastAsia"/>
          <w:szCs w:val="20"/>
          <w:shd w:val="clear" w:color="auto" w:fill="FFFFFF"/>
        </w:rPr>
      </w:pPr>
      <w:r>
        <w:rPr>
          <w:rFonts w:eastAsiaTheme="majorEastAsia"/>
          <w:szCs w:val="20"/>
          <w:shd w:val="clear" w:color="auto" w:fill="FFFFFF"/>
        </w:rPr>
        <w:br w:type="page"/>
      </w:r>
    </w:p>
    <w:p w14:paraId="77910405" w14:textId="77777777" w:rsidR="00055DC0" w:rsidRPr="001003EC" w:rsidRDefault="00055DC0" w:rsidP="00055DC0">
      <w:pPr>
        <w:rPr>
          <w:lang w:val="en-US"/>
        </w:rPr>
      </w:pPr>
    </w:p>
    <w:p w14:paraId="20C00F2B" w14:textId="445650FF" w:rsidR="004C31D3" w:rsidRPr="00F97A0C" w:rsidRDefault="004C31D3" w:rsidP="004C31D3">
      <w:pPr>
        <w:pStyle w:val="Beschriftung"/>
        <w:keepNext/>
      </w:pPr>
      <w:r w:rsidRPr="00025781">
        <w:rPr>
          <w:bCs/>
        </w:rPr>
        <w:t>Table S</w:t>
      </w:r>
      <w:r w:rsidR="002714DC" w:rsidRPr="00025781">
        <w:rPr>
          <w:bCs/>
        </w:rPr>
        <w:fldChar w:fldCharType="begin"/>
      </w:r>
      <w:r w:rsidR="002714DC" w:rsidRPr="00025781">
        <w:rPr>
          <w:bCs/>
        </w:rPr>
        <w:instrText xml:space="preserve"> SEQ Table \* ARABIC </w:instrText>
      </w:r>
      <w:r w:rsidR="002714DC" w:rsidRPr="00025781">
        <w:rPr>
          <w:bCs/>
        </w:rPr>
        <w:fldChar w:fldCharType="separate"/>
      </w:r>
      <w:r w:rsidR="00792697" w:rsidRPr="00025781">
        <w:rPr>
          <w:bCs/>
          <w:noProof/>
        </w:rPr>
        <w:t>1</w:t>
      </w:r>
      <w:r w:rsidR="002714DC" w:rsidRPr="00025781">
        <w:rPr>
          <w:bCs/>
          <w:noProof/>
        </w:rPr>
        <w:fldChar w:fldCharType="end"/>
      </w:r>
      <w:r w:rsidRPr="00025781">
        <w:rPr>
          <w:bCs/>
        </w:rPr>
        <w:t>:</w:t>
      </w:r>
      <w:r>
        <w:t xml:space="preserve"> </w:t>
      </w:r>
      <w:proofErr w:type="spellStart"/>
      <w:r>
        <w:t>sMRM</w:t>
      </w:r>
      <w:proofErr w:type="spellEnd"/>
      <w:r>
        <w:t xml:space="preserve"> parameters used for method validation and measurement of the Swedish urine samples</w:t>
      </w:r>
      <w:r w:rsidR="00F97A0C">
        <w:t xml:space="preserve">; DP: </w:t>
      </w:r>
      <w:proofErr w:type="spellStart"/>
      <w:r w:rsidR="00F97A0C">
        <w:t>declustering</w:t>
      </w:r>
      <w:proofErr w:type="spellEnd"/>
      <w:r w:rsidR="00F97A0C">
        <w:t xml:space="preserve"> potential, CE: collision energy, CXP: collision</w:t>
      </w:r>
      <w:r>
        <w:t xml:space="preserve"> </w:t>
      </w:r>
      <w:r w:rsidR="00F97A0C">
        <w:t xml:space="preserve">cell exit potential, </w:t>
      </w:r>
      <w:proofErr w:type="spellStart"/>
      <w:r w:rsidR="00F97A0C">
        <w:t>t</w:t>
      </w:r>
      <w:r w:rsidR="00F97A0C">
        <w:rPr>
          <w:vertAlign w:val="subscript"/>
        </w:rPr>
        <w:t>R</w:t>
      </w:r>
      <w:proofErr w:type="spellEnd"/>
      <w:r w:rsidR="00F97A0C">
        <w:t>: retention time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997"/>
        <w:gridCol w:w="709"/>
        <w:gridCol w:w="709"/>
        <w:gridCol w:w="709"/>
        <w:gridCol w:w="992"/>
        <w:gridCol w:w="1134"/>
        <w:gridCol w:w="850"/>
      </w:tblGrid>
      <w:tr w:rsidR="004C31D3" w:rsidRPr="00B81E09" w14:paraId="0F5387E4" w14:textId="77777777" w:rsidTr="009D62DE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B5A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97BA" w14:textId="77777777" w:rsidR="004C31D3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Q1 mass</w:t>
            </w:r>
          </w:p>
          <w:p w14:paraId="59FCAAC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[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B81E09">
              <w:rPr>
                <w:color w:val="000000"/>
                <w:sz w:val="18"/>
                <w:szCs w:val="18"/>
              </w:rPr>
              <w:t>/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7254" w14:textId="2915256E" w:rsidR="004C31D3" w:rsidRPr="00C326DF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Q3 mass [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B81E09">
              <w:rPr>
                <w:color w:val="000000"/>
                <w:sz w:val="18"/>
                <w:szCs w:val="18"/>
              </w:rPr>
              <w:t>/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  <w:r w:rsidR="000E6E0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D8C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DP [V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497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CE [eV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17D9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CXP</w:t>
            </w:r>
            <w:r>
              <w:rPr>
                <w:color w:val="000000"/>
                <w:sz w:val="18"/>
                <w:szCs w:val="18"/>
              </w:rPr>
              <w:t xml:space="preserve"> [V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031F" w14:textId="535C64FA" w:rsidR="004C31D3" w:rsidRPr="005E6FA1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Exp</w:t>
            </w:r>
            <w:r w:rsidR="00F97A0C">
              <w:rPr>
                <w:color w:val="000000"/>
                <w:sz w:val="18"/>
                <w:szCs w:val="18"/>
              </w:rPr>
              <w:t>ected</w:t>
            </w:r>
            <w:r w:rsidRPr="00B81E0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[min]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853E" w14:textId="4748848F" w:rsidR="004C31D3" w:rsidRPr="00F97A0C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 w:rsidRPr="00B81E09">
              <w:rPr>
                <w:color w:val="000000"/>
                <w:sz w:val="18"/>
                <w:szCs w:val="18"/>
              </w:rPr>
              <w:t xml:space="preserve"> S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in]</w:t>
            </w:r>
            <w:r w:rsidR="000E6E00">
              <w:rPr>
                <w:color w:val="000000"/>
                <w:sz w:val="18"/>
                <w:szCs w:val="18"/>
              </w:rPr>
              <w:t xml:space="preserve"> </w:t>
            </w:r>
            <w:r w:rsidR="00F97A0C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723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Window [sec]</w:t>
            </w:r>
          </w:p>
        </w:tc>
      </w:tr>
      <w:tr w:rsidR="004C31D3" w:rsidRPr="00B81E09" w14:paraId="040D0979" w14:textId="77777777" w:rsidTr="009D62DE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FC7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CI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05E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251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352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EE0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7D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20224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586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4F1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60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1AB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7B3826EF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31076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5C6D9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1DA30C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EFB4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49F8E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vAlign w:val="center"/>
          </w:tcPr>
          <w:p w14:paraId="62DF1AD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4E7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35B44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112B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411CFCD1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3A95F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7D10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67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3A475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CFB9F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EC92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14:paraId="7718618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2F30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326B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.0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22BF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1665D1B4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1BBB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EFA5AC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B3648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3FC2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D936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05D90F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8F41C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C28CC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5CCF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148793A2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2AA2A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F6C2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97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D3DC4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B70CD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3E3D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8F8FCE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0C356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9172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.53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AA9E4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7886534E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3763C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AB502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FEFC0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17340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3456D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14:paraId="0FF590C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05ED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22BB4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35F9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549D6127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36CD7F" w14:textId="77777777" w:rsidR="004C31D3" w:rsidRPr="00B90522" w:rsidRDefault="004C31D3" w:rsidP="008575E6">
            <w:pPr>
              <w:rPr>
                <w:color w:val="000000"/>
                <w:sz w:val="18"/>
                <w:szCs w:val="18"/>
                <w:vertAlign w:val="subscript"/>
              </w:rPr>
            </w:pPr>
            <w:r w:rsidRPr="00B81E09">
              <w:rPr>
                <w:color w:val="000000"/>
                <w:sz w:val="18"/>
                <w:szCs w:val="18"/>
              </w:rPr>
              <w:t>FB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766C3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22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221CB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5B00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E61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center"/>
          </w:tcPr>
          <w:p w14:paraId="4550A9A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9E2E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3AE2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98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E263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21467C5C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A4E617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BE0CA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8B767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4C2E8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A1206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14:paraId="076597F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4AD2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2E496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85CA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72400CDE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2D646350" w14:textId="3BEDA22C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T-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42C67B" w14:textId="267356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</w:t>
            </w:r>
            <w:proofErr w:type="spellStart"/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Na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FC55565" w14:textId="31C8DCF6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69CF26" w14:textId="01D19905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3C94E9" w14:textId="60E80B83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vAlign w:val="center"/>
          </w:tcPr>
          <w:p w14:paraId="1D2979A6" w14:textId="410E915C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2CA853" w14:textId="66EB4F0F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25BE1" w14:textId="6C44EE14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65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CBBDE0" w14:textId="2B6E6A3B" w:rsidR="00B421B7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4201DDAF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5C1BB7C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66C33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75BA7A3" w14:textId="45EE21BD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3AFAD2" w14:textId="5B91345D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B525A1" w14:textId="6C92B26B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2F715513" w14:textId="52D39C85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D98D9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9FC4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F0E804" w14:textId="1B2878A7" w:rsidR="00B421B7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287D3719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1D902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HT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084A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442 [M+NH</w:t>
            </w:r>
            <w:proofErr w:type="gramStart"/>
            <w:r w:rsidRPr="00B81E09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D5EF6D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30FBC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37374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124FF3D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B15B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BE7D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89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8FF7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68B83035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B77CC4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3A5E5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447 [</w:t>
            </w:r>
            <w:proofErr w:type="spellStart"/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Na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431CF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BAB08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14115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58EA746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04AA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C4A66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EF63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1752E810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1E6340" w14:textId="0A8389E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OTA/2'</w:t>
            </w:r>
            <w:r w:rsidRPr="00833CD8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833CD8"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2941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04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87604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84CF7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8F6D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vAlign w:val="center"/>
          </w:tcPr>
          <w:p w14:paraId="44C3007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64F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602F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96/8.0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/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CD27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</w:t>
            </w:r>
          </w:p>
        </w:tc>
      </w:tr>
      <w:tr w:rsidR="004C31D3" w:rsidRPr="00B81E09" w14:paraId="1C8606B8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9D769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DA80D3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8D0AE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E8EBA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46EE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vAlign w:val="center"/>
          </w:tcPr>
          <w:p w14:paraId="783F97F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4D45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2D4B6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7326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</w:t>
            </w:r>
          </w:p>
        </w:tc>
      </w:tr>
      <w:tr w:rsidR="004C31D3" w:rsidRPr="00B81E09" w14:paraId="36FFC333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BC7E2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OTα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FCE8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7 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E29AF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5E9BC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8A78F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center"/>
          </w:tcPr>
          <w:p w14:paraId="0B5019A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5589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362E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5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71D6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7C655C07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F039A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038AB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2EAEE2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E6B7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2E6BC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04E9BB8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C558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AF9CF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E502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0A352478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F5939B" w14:textId="48037D90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81E09">
              <w:rPr>
                <w:color w:val="000000"/>
                <w:sz w:val="18"/>
                <w:szCs w:val="18"/>
              </w:rPr>
              <w:t>TeA</w:t>
            </w:r>
            <w:proofErr w:type="spellEnd"/>
            <w:r w:rsidR="00F464B6">
              <w:rPr>
                <w:color w:val="000000"/>
                <w:sz w:val="18"/>
                <w:szCs w:val="18"/>
              </w:rPr>
              <w:t xml:space="preserve"> </w:t>
            </w:r>
            <w:r w:rsidR="00F464B6" w:rsidRPr="00025781">
              <w:rPr>
                <w:rFonts w:cs="Arial"/>
                <w:color w:val="000000"/>
                <w:sz w:val="18"/>
                <w:szCs w:val="18"/>
              </w:rPr>
              <w:t xml:space="preserve">+ </w:t>
            </w:r>
            <w:proofErr w:type="spellStart"/>
            <w:r w:rsidR="00F464B6" w:rsidRPr="00025781">
              <w:rPr>
                <w:rFonts w:cs="Arial"/>
                <w:i/>
                <w:iCs/>
                <w:color w:val="000000"/>
                <w:sz w:val="18"/>
                <w:szCs w:val="18"/>
              </w:rPr>
              <w:t>allo</w:t>
            </w:r>
            <w:r w:rsidR="00F464B6" w:rsidRPr="00025781">
              <w:rPr>
                <w:rFonts w:cs="Arial"/>
                <w:color w:val="000000"/>
                <w:sz w:val="18"/>
                <w:szCs w:val="18"/>
              </w:rPr>
              <w:t>-Te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C765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9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C53AC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6BD2B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F46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vAlign w:val="center"/>
          </w:tcPr>
          <w:p w14:paraId="0BBB4B1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D254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AC4F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5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2305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31A4BBD2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C4BF2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E6E1F0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767DB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C0D06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080F3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14:paraId="3D3C2D8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BACF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79BE1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3F54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5D060204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B8BB0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Z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C530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319 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3A696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EA1B7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C5A8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709" w:type="dxa"/>
            <w:vAlign w:val="center"/>
          </w:tcPr>
          <w:p w14:paraId="259AC78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4C2D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341D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93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D1B47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5825FF4E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882ECA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77E554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A5C19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FFA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B494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709" w:type="dxa"/>
            <w:vAlign w:val="center"/>
          </w:tcPr>
          <w:p w14:paraId="5AA8319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267A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F8C06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B7C8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3D91EC0C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C028F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F0F04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17 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3E145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9EBA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572EC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709" w:type="dxa"/>
            <w:vAlign w:val="center"/>
          </w:tcPr>
          <w:p w14:paraId="6FAA30F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5D8D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D5B7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9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9F11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0818FF5F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195E28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DD72F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74F7D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413A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82916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709" w:type="dxa"/>
            <w:vAlign w:val="center"/>
          </w:tcPr>
          <w:p w14:paraId="7F11355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866D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DC894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4AF6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453451CD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099EE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α-ZE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1D10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5C832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1F92C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EDDE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709" w:type="dxa"/>
            <w:vAlign w:val="center"/>
          </w:tcPr>
          <w:p w14:paraId="24A4635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44B8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1B5E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53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D676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4E25DF25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33039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1D4A5D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BAA67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0AAB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F25B5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9</w:t>
            </w:r>
          </w:p>
        </w:tc>
        <w:tc>
          <w:tcPr>
            <w:tcW w:w="709" w:type="dxa"/>
            <w:vAlign w:val="center"/>
          </w:tcPr>
          <w:p w14:paraId="7CA6F42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1EE1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895F0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AD1C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46742A3A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EE739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β-ZE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5704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420AE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8D39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B723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709" w:type="dxa"/>
            <w:vAlign w:val="center"/>
          </w:tcPr>
          <w:p w14:paraId="04E8D6B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0CE5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8C67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18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6345A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249B0A65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84D7F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5F452E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EDACC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A61E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5AAE5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9</w:t>
            </w:r>
          </w:p>
        </w:tc>
        <w:tc>
          <w:tcPr>
            <w:tcW w:w="709" w:type="dxa"/>
            <w:vAlign w:val="center"/>
          </w:tcPr>
          <w:p w14:paraId="4CDE134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6209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D61F3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53957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27563D0F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EA95B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CI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D685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189E8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879C5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52E3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vAlign w:val="center"/>
          </w:tcPr>
          <w:p w14:paraId="0E49C1F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2714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171A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60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14BC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424ED7F5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7141D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F7A355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41BFA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6175D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226E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vAlign w:val="center"/>
          </w:tcPr>
          <w:p w14:paraId="62CB1A1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4208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165F0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C0822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4E0B3625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BFA32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2DE2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7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70F62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FFF4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11EB3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14:paraId="287A5AD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B3E92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C52C9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.0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0CAA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51831954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28FC3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617EFD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5166A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D18F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2F6D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4595A5A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FB21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FA9FF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0951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B81E09" w14:paraId="4E82786E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6F7C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02D540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9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BBCD71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C5560B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2D6B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2273E18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0CB7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A8DF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.52</w:t>
            </w:r>
            <w:r>
              <w:rPr>
                <w:color w:val="000000"/>
                <w:sz w:val="18"/>
                <w:szCs w:val="18"/>
              </w:rPr>
              <w:t xml:space="preserve">± </w:t>
            </w:r>
            <w:r w:rsidRPr="00B81E0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6031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2030846D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52E85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7CC96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6069E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B09A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EEE0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14:paraId="433DE3D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9DD5D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DFCBE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25FB8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B81E09" w14:paraId="2D472677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551D8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8</w:t>
            </w:r>
            <w:r w:rsidRPr="00B81E09">
              <w:rPr>
                <w:color w:val="000000"/>
                <w:sz w:val="18"/>
                <w:szCs w:val="18"/>
              </w:rPr>
              <w:t>O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FB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A3B93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28.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CAC6274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49BB2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9DBE27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center"/>
          </w:tcPr>
          <w:p w14:paraId="1594C918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358E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6CF85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98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73D1DF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B81E09" w14:paraId="2C1BD252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9B5D87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FC3A8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E1E60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42D796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557A0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14:paraId="7A37EF0E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ADDFA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29D42" w14:textId="77777777" w:rsidR="004C31D3" w:rsidRPr="00B81E09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7B3DC" w14:textId="77777777" w:rsidR="004C31D3" w:rsidRPr="00B81E09" w:rsidRDefault="004C31D3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2005497D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5A4169D6" w14:textId="1691608F" w:rsidR="00B421B7" w:rsidRPr="00B90522" w:rsidRDefault="00B421B7" w:rsidP="00B421B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T-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862214" w14:textId="6232099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9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</w:t>
            </w:r>
            <w:proofErr w:type="spellStart"/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Na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6D627A4" w14:textId="34A6D62D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BB9845" w14:textId="7F733A89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CD52CD" w14:textId="029990D6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vAlign w:val="center"/>
          </w:tcPr>
          <w:p w14:paraId="5AEE641B" w14:textId="585606FB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8338C1" w14:textId="7756AF96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24E887" w14:textId="539B0D9E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64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F96785" w14:textId="7E66579D" w:rsidR="00B421B7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63DE472F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07DCBA06" w14:textId="77777777" w:rsidR="00B421B7" w:rsidRPr="00B90522" w:rsidRDefault="00B421B7" w:rsidP="00B421B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D92271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A0B0D9C" w14:textId="373C0D7C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15FB3A" w14:textId="15DE13CF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53CCF0" w14:textId="03AAA3CD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14EA108C" w14:textId="445A9A68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8979E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16E28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FDD4EC" w14:textId="62E264B1" w:rsidR="00B421B7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505B453C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604DA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9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HT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F226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NH</w:t>
            </w:r>
            <w:proofErr w:type="gramStart"/>
            <w:r w:rsidRPr="00B81E09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26DDF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E612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25B9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43001601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90B0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86C7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8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35431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2A51A6BA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7BE903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6FD3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</w:t>
            </w:r>
            <w:proofErr w:type="spellStart"/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Na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4E159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9FAC3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9F33D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25959CB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A2D5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B1F8D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64B4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1CDFE381" w14:textId="77777777" w:rsidTr="009D62DE">
        <w:trPr>
          <w:trHeight w:val="288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7F0D2EC" w14:textId="77777777" w:rsidR="00B421B7" w:rsidRDefault="00B421B7" w:rsidP="00B421B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TA</w:t>
            </w:r>
            <w:r>
              <w:rPr>
                <w:color w:val="000000"/>
                <w:sz w:val="18"/>
                <w:szCs w:val="18"/>
              </w:rPr>
              <w:t>/</w:t>
            </w:r>
            <w:r w:rsidRPr="00B90522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 w14:paraId="1975E432" w14:textId="3F7698C4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2'</w:t>
            </w:r>
            <w:r w:rsidRPr="00833CD8">
              <w:rPr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C0159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0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097AB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5295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0032F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vAlign w:val="center"/>
          </w:tcPr>
          <w:p w14:paraId="63B1172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348E8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0B62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,95/8,04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,02/0,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9207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</w:t>
            </w:r>
          </w:p>
        </w:tc>
      </w:tr>
      <w:tr w:rsidR="00B421B7" w:rsidRPr="00B81E09" w14:paraId="5BF167C1" w14:textId="77777777" w:rsidTr="009D62DE">
        <w:trPr>
          <w:trHeight w:val="288"/>
        </w:trPr>
        <w:tc>
          <w:tcPr>
            <w:tcW w:w="1413" w:type="dxa"/>
            <w:vMerge/>
            <w:shd w:val="clear" w:color="auto" w:fill="auto"/>
            <w:noWrap/>
            <w:vAlign w:val="center"/>
            <w:hideMark/>
          </w:tcPr>
          <w:p w14:paraId="5427970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D9556A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AE78A1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56B05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B91E5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vAlign w:val="center"/>
          </w:tcPr>
          <w:p w14:paraId="49CD530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8386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95623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A3A7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5</w:t>
            </w:r>
          </w:p>
        </w:tc>
      </w:tr>
      <w:tr w:rsidR="00B421B7" w:rsidRPr="00B81E09" w14:paraId="13EAD0A4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263B5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>T</w:t>
            </w:r>
            <w:r w:rsidRPr="00B81E09">
              <w:rPr>
                <w:color w:val="000000"/>
                <w:sz w:val="18"/>
                <w:szCs w:val="18"/>
              </w:rPr>
              <w:t>α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0605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5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3C9F4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B65C8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96231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vAlign w:val="center"/>
          </w:tcPr>
          <w:p w14:paraId="2108CB0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622548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D358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5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AD42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421B7" w:rsidRPr="00B81E09" w14:paraId="77064AD2" w14:textId="77777777" w:rsidTr="009D62DE">
        <w:trPr>
          <w:trHeight w:val="288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D49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2A0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6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  <w:vertAlign w:val="superscript"/>
              </w:rPr>
              <w:t>37</w:t>
            </w:r>
            <w:r>
              <w:rPr>
                <w:color w:val="000000"/>
                <w:sz w:val="18"/>
                <w:szCs w:val="18"/>
              </w:rPr>
              <w:t>Cl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167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083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BFF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50B50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A38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D918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34E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421B7" w:rsidRPr="00B81E09" w14:paraId="0D99C2EE" w14:textId="77777777" w:rsidTr="009D62DE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291FC" w14:textId="77777777" w:rsidR="00B421B7" w:rsidRDefault="00B421B7" w:rsidP="00B421B7">
            <w:pPr>
              <w:rPr>
                <w:color w:val="000000"/>
                <w:sz w:val="18"/>
                <w:szCs w:val="18"/>
              </w:rPr>
            </w:pPr>
          </w:p>
          <w:p w14:paraId="1D9555DA" w14:textId="77777777" w:rsidR="00B421B7" w:rsidRDefault="00B421B7" w:rsidP="00B421B7">
            <w:pPr>
              <w:rPr>
                <w:color w:val="000000"/>
                <w:sz w:val="18"/>
                <w:szCs w:val="18"/>
              </w:rPr>
            </w:pPr>
          </w:p>
          <w:p w14:paraId="1EC3F68F" w14:textId="77777777" w:rsidR="00B421B7" w:rsidRDefault="00B421B7" w:rsidP="00B421B7">
            <w:pPr>
              <w:rPr>
                <w:color w:val="000000"/>
                <w:sz w:val="18"/>
                <w:szCs w:val="18"/>
              </w:rPr>
            </w:pPr>
          </w:p>
          <w:p w14:paraId="69448357" w14:textId="77777777" w:rsidR="00B421B7" w:rsidRDefault="00B421B7" w:rsidP="00B421B7">
            <w:pPr>
              <w:rPr>
                <w:color w:val="000000"/>
                <w:sz w:val="18"/>
                <w:szCs w:val="18"/>
              </w:rPr>
            </w:pPr>
          </w:p>
          <w:p w14:paraId="47715060" w14:textId="5ED695FA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556E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3C89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224B1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64ED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7ADB28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6539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319B5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0A65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</w:tr>
      <w:tr w:rsidR="00B421B7" w:rsidRPr="00B81E09" w14:paraId="18C06CA8" w14:textId="77777777" w:rsidTr="008575E6">
        <w:trPr>
          <w:trHeight w:val="288"/>
        </w:trPr>
        <w:tc>
          <w:tcPr>
            <w:tcW w:w="9072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D2D7" w14:textId="77777777" w:rsidR="00B421B7" w:rsidRPr="00B81E09" w:rsidRDefault="00B421B7" w:rsidP="00B421B7">
            <w:pPr>
              <w:spacing w:after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ble S1: continued from previous page.</w:t>
            </w:r>
          </w:p>
        </w:tc>
      </w:tr>
      <w:tr w:rsidR="00B421B7" w:rsidRPr="00B81E09" w14:paraId="13A18915" w14:textId="77777777" w:rsidTr="009D62DE">
        <w:trPr>
          <w:trHeight w:val="28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527B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2A580" w14:textId="77777777" w:rsidR="00B421B7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Q1 mass</w:t>
            </w:r>
          </w:p>
          <w:p w14:paraId="19B3F48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[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B81E09">
              <w:rPr>
                <w:color w:val="000000"/>
                <w:sz w:val="18"/>
                <w:szCs w:val="18"/>
              </w:rPr>
              <w:t>/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9588E" w14:textId="44124754" w:rsidR="00B421B7" w:rsidRPr="00C326DF" w:rsidRDefault="00B421B7" w:rsidP="00B421B7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>Q3 mass [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B81E09">
              <w:rPr>
                <w:color w:val="000000"/>
                <w:sz w:val="18"/>
                <w:szCs w:val="18"/>
              </w:rPr>
              <w:t>/</w:t>
            </w:r>
            <w:r w:rsidRPr="00B81E09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B81E09"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7142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DP [V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E055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CE [eV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F081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CXP</w:t>
            </w:r>
            <w:r>
              <w:rPr>
                <w:color w:val="000000"/>
                <w:sz w:val="18"/>
                <w:szCs w:val="18"/>
              </w:rPr>
              <w:t xml:space="preserve"> [V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6F489" w14:textId="0C473224" w:rsidR="00B421B7" w:rsidRPr="005E6FA1" w:rsidRDefault="00B421B7" w:rsidP="00B421B7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 xml:space="preserve">Exp.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[min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007DC" w14:textId="24A475C6" w:rsidR="00B421B7" w:rsidRPr="000E6E00" w:rsidRDefault="00B421B7" w:rsidP="00B421B7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 w:rsidRPr="00B81E09">
              <w:rPr>
                <w:color w:val="000000"/>
                <w:sz w:val="18"/>
                <w:szCs w:val="18"/>
              </w:rPr>
              <w:t xml:space="preserve"> S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in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A3F7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Window [sec]</w:t>
            </w:r>
          </w:p>
        </w:tc>
      </w:tr>
      <w:tr w:rsidR="00B421B7" w:rsidRPr="00B81E09" w14:paraId="07649ECE" w14:textId="77777777" w:rsidTr="009D62DE">
        <w:trPr>
          <w:trHeight w:val="288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4B4BC" w14:textId="74256261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Te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25781">
              <w:rPr>
                <w:rFonts w:cs="Arial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025781">
              <w:rPr>
                <w:rFonts w:cs="Arial"/>
                <w:i/>
                <w:iCs/>
                <w:color w:val="000000"/>
                <w:sz w:val="18"/>
                <w:szCs w:val="18"/>
              </w:rPr>
              <w:t>allo</w:t>
            </w:r>
            <w:r w:rsidRPr="00025781">
              <w:rPr>
                <w:rFonts w:cs="Arial"/>
                <w:color w:val="000000"/>
                <w:sz w:val="18"/>
                <w:szCs w:val="18"/>
              </w:rPr>
              <w:t>-T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65C6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48A0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61075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4512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8B15D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0F76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FE34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.5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F628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421B7" w:rsidRPr="00B81E09" w14:paraId="56E65DD4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3A2D07BF" w14:textId="77777777" w:rsidR="00B421B7" w:rsidRPr="00B90522" w:rsidRDefault="00B421B7" w:rsidP="00B421B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8F0C1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6CFC92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651F0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6365E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14:paraId="0648D7B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87381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F397F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CD9BF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421B7" w:rsidRPr="00B81E09" w14:paraId="24743087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A0C20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024D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1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8D1281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BBCB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49C5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709" w:type="dxa"/>
            <w:vAlign w:val="center"/>
          </w:tcPr>
          <w:p w14:paraId="086D9A5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7611C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5570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.95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851B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20C97E1A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766A5C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B118F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3D4F0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0D7C3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63E89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709" w:type="dxa"/>
            <w:vAlign w:val="center"/>
          </w:tcPr>
          <w:p w14:paraId="22DE6D6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8CB82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41D0F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B925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2F9EAA8C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F7804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</w:t>
            </w:r>
            <w:r w:rsidRPr="00B81E09">
              <w:rPr>
                <w:color w:val="000000"/>
                <w:sz w:val="18"/>
                <w:szCs w:val="18"/>
              </w:rPr>
              <w:t>Methylum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belliferyl-Glc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07BDB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3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9C6198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58C06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D96A5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709" w:type="dxa"/>
            <w:vAlign w:val="center"/>
          </w:tcPr>
          <w:p w14:paraId="23D12CF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6399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C7BD3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.87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70DF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1D93F5D1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018816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E9BEB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405DD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5BCD6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E4B8C6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09" w:type="dxa"/>
            <w:vAlign w:val="center"/>
          </w:tcPr>
          <w:p w14:paraId="1891463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088D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EBBE1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A98C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455E303B" w14:textId="77777777" w:rsidTr="009D62DE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4A1F80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4-</w:t>
            </w:r>
            <w:r>
              <w:rPr>
                <w:color w:val="000000"/>
                <w:sz w:val="18"/>
                <w:szCs w:val="18"/>
              </w:rPr>
              <w:t>Methyl-umbellifer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763C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7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AB301F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1C78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30CE67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vAlign w:val="center"/>
          </w:tcPr>
          <w:p w14:paraId="4D6B1404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EBCC0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FC61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5.80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B81E0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F697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B421B7" w:rsidRPr="00B81E09" w14:paraId="20C28E68" w14:textId="77777777" w:rsidTr="009D62DE">
        <w:trPr>
          <w:trHeight w:val="288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2937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FE64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333E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C78A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AFD5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0548C8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08A9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F35F" w14:textId="77777777" w:rsidR="00B421B7" w:rsidRPr="00B81E09" w:rsidRDefault="00B421B7" w:rsidP="00B421B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2AED" w14:textId="77777777" w:rsidR="00B421B7" w:rsidRPr="00B81E09" w:rsidRDefault="00B421B7" w:rsidP="00B421B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</w:tbl>
    <w:p w14:paraId="62DDF59F" w14:textId="77777777" w:rsidR="00832A24" w:rsidRPr="00F97A0C" w:rsidRDefault="00C326DF">
      <w:pPr>
        <w:rPr>
          <w:sz w:val="18"/>
          <w:szCs w:val="18"/>
        </w:rPr>
      </w:pPr>
      <w:proofErr w:type="spellStart"/>
      <w:r w:rsidRPr="00F97A0C">
        <w:rPr>
          <w:sz w:val="18"/>
          <w:szCs w:val="18"/>
          <w:vertAlign w:val="superscript"/>
        </w:rPr>
        <w:t>a</w:t>
      </w:r>
      <w:proofErr w:type="spellEnd"/>
      <w:r w:rsidRPr="00F97A0C">
        <w:rPr>
          <w:sz w:val="18"/>
          <w:szCs w:val="18"/>
        </w:rPr>
        <w:t xml:space="preserve"> above the quantifier is listed, below the qualifier</w:t>
      </w:r>
    </w:p>
    <w:p w14:paraId="7824C20B" w14:textId="77777777" w:rsidR="005E6FA1" w:rsidRDefault="005E6FA1" w:rsidP="005E6FA1">
      <w:pPr>
        <w:jc w:val="both"/>
        <w:rPr>
          <w:sz w:val="18"/>
          <w:szCs w:val="18"/>
        </w:rPr>
      </w:pPr>
      <w:r w:rsidRPr="00F97A0C">
        <w:rPr>
          <w:sz w:val="18"/>
          <w:szCs w:val="18"/>
          <w:vertAlign w:val="superscript"/>
        </w:rPr>
        <w:t>b</w:t>
      </w:r>
      <w:r w:rsidRPr="00F97A0C">
        <w:rPr>
          <w:sz w:val="18"/>
          <w:szCs w:val="18"/>
        </w:rPr>
        <w:t xml:space="preserve"> retention times, which were programmed for </w:t>
      </w:r>
      <w:proofErr w:type="spellStart"/>
      <w:r w:rsidRPr="00F97A0C">
        <w:rPr>
          <w:sz w:val="18"/>
          <w:szCs w:val="18"/>
        </w:rPr>
        <w:t>sMRM</w:t>
      </w:r>
      <w:proofErr w:type="spellEnd"/>
    </w:p>
    <w:p w14:paraId="35350A18" w14:textId="77777777" w:rsidR="00F97A0C" w:rsidRPr="00F97A0C" w:rsidRDefault="00F97A0C" w:rsidP="005E6FA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analyte </w:t>
      </w:r>
      <w:proofErr w:type="gramStart"/>
      <w:r>
        <w:rPr>
          <w:sz w:val="18"/>
          <w:szCs w:val="18"/>
        </w:rPr>
        <w:t>mean</w:t>
      </w:r>
      <w:proofErr w:type="gramEnd"/>
      <w:r>
        <w:rPr>
          <w:sz w:val="18"/>
          <w:szCs w:val="18"/>
        </w:rPr>
        <w:t xml:space="preserve"> retention time ± standard deviation [min]</w:t>
      </w:r>
    </w:p>
    <w:p w14:paraId="4ED11C5A" w14:textId="77777777" w:rsidR="00F97A0C" w:rsidRDefault="00F97A0C" w:rsidP="005E6FA1">
      <w:pPr>
        <w:jc w:val="both"/>
      </w:pPr>
    </w:p>
    <w:p w14:paraId="4739762C" w14:textId="77777777" w:rsidR="000F53CA" w:rsidRDefault="000F53CA" w:rsidP="005E6FA1">
      <w:pPr>
        <w:jc w:val="both"/>
      </w:pPr>
    </w:p>
    <w:p w14:paraId="440DD395" w14:textId="77777777" w:rsidR="00113738" w:rsidRDefault="00113738" w:rsidP="00F97A0C">
      <w:pPr>
        <w:pStyle w:val="Beschriftung"/>
        <w:keepNext/>
        <w:rPr>
          <w:bCs/>
        </w:rPr>
      </w:pPr>
    </w:p>
    <w:p w14:paraId="027748C9" w14:textId="1EB5EB3A" w:rsidR="00F97A0C" w:rsidRDefault="00F97A0C" w:rsidP="00F97A0C">
      <w:pPr>
        <w:pStyle w:val="Beschriftung"/>
        <w:keepNext/>
      </w:pPr>
      <w:bookmarkStart w:id="0" w:name="_GoBack"/>
      <w:bookmarkEnd w:id="0"/>
      <w:r w:rsidRPr="00025781">
        <w:rPr>
          <w:bCs/>
        </w:rPr>
        <w:t>Table S</w:t>
      </w:r>
      <w:r w:rsidR="002714DC" w:rsidRPr="00025781">
        <w:rPr>
          <w:bCs/>
        </w:rPr>
        <w:fldChar w:fldCharType="begin"/>
      </w:r>
      <w:r w:rsidR="002714DC" w:rsidRPr="00025781">
        <w:rPr>
          <w:bCs/>
        </w:rPr>
        <w:instrText xml:space="preserve"> SEQ Table \* ARABIC </w:instrText>
      </w:r>
      <w:r w:rsidR="002714DC" w:rsidRPr="00025781">
        <w:rPr>
          <w:bCs/>
        </w:rPr>
        <w:fldChar w:fldCharType="separate"/>
      </w:r>
      <w:r w:rsidR="00792697" w:rsidRPr="00025781">
        <w:rPr>
          <w:bCs/>
          <w:noProof/>
        </w:rPr>
        <w:t>2</w:t>
      </w:r>
      <w:r w:rsidR="002714DC" w:rsidRPr="00025781">
        <w:rPr>
          <w:bCs/>
          <w:noProof/>
        </w:rPr>
        <w:fldChar w:fldCharType="end"/>
      </w:r>
      <w:r w:rsidRPr="00025781">
        <w:rPr>
          <w:bCs/>
        </w:rPr>
        <w:t xml:space="preserve">: </w:t>
      </w:r>
      <w:proofErr w:type="spellStart"/>
      <w:r w:rsidRPr="00025781">
        <w:rPr>
          <w:bCs/>
        </w:rPr>
        <w:t>sMRM</w:t>
      </w:r>
      <w:proofErr w:type="spellEnd"/>
      <w:r>
        <w:t xml:space="preserve"> parameters used for method development of the hydrolysis protocol; </w:t>
      </w:r>
      <w:r w:rsidR="009543B6">
        <w:t xml:space="preserve">DP: </w:t>
      </w:r>
      <w:proofErr w:type="spellStart"/>
      <w:r w:rsidR="009543B6">
        <w:t>declustering</w:t>
      </w:r>
      <w:proofErr w:type="spellEnd"/>
      <w:r w:rsidR="009543B6">
        <w:t xml:space="preserve"> potential, CE: collision energy, CXP: collision cell exit potential, </w:t>
      </w:r>
      <w:proofErr w:type="spellStart"/>
      <w:r w:rsidR="009543B6">
        <w:t>t</w:t>
      </w:r>
      <w:r w:rsidR="009543B6">
        <w:rPr>
          <w:vertAlign w:val="subscript"/>
        </w:rPr>
        <w:t>R</w:t>
      </w:r>
      <w:proofErr w:type="spellEnd"/>
      <w:r w:rsidR="009543B6">
        <w:t>: retention tim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1560"/>
        <w:gridCol w:w="1002"/>
        <w:gridCol w:w="711"/>
        <w:gridCol w:w="709"/>
        <w:gridCol w:w="704"/>
        <w:gridCol w:w="992"/>
        <w:gridCol w:w="1134"/>
        <w:gridCol w:w="846"/>
      </w:tblGrid>
      <w:tr w:rsidR="004C31D3" w:rsidRPr="002330CC" w14:paraId="716B0E1B" w14:textId="77777777" w:rsidTr="009D62DE">
        <w:trPr>
          <w:trHeight w:val="288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EF7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1ED3" w14:textId="77777777" w:rsidR="009543B6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 xml:space="preserve">Q1 mass </w:t>
            </w:r>
          </w:p>
          <w:p w14:paraId="11C246A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[</w:t>
            </w:r>
            <w:r w:rsidRPr="002330CC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2330CC">
              <w:rPr>
                <w:color w:val="000000"/>
                <w:sz w:val="18"/>
                <w:szCs w:val="18"/>
              </w:rPr>
              <w:t>/</w:t>
            </w:r>
            <w:r w:rsidRPr="002330CC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2330CC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C292" w14:textId="349C96C2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Q3 mass [</w:t>
            </w:r>
            <w:r w:rsidRPr="002330CC">
              <w:rPr>
                <w:i/>
                <w:iCs/>
                <w:color w:val="000000"/>
                <w:sz w:val="18"/>
                <w:szCs w:val="18"/>
              </w:rPr>
              <w:t>m</w:t>
            </w:r>
            <w:r w:rsidRPr="002330CC">
              <w:rPr>
                <w:color w:val="000000"/>
                <w:sz w:val="18"/>
                <w:szCs w:val="18"/>
              </w:rPr>
              <w:t>/</w:t>
            </w:r>
            <w:proofErr w:type="gramStart"/>
            <w:r w:rsidRPr="002330CC">
              <w:rPr>
                <w:i/>
                <w:iCs/>
                <w:color w:val="000000"/>
                <w:sz w:val="18"/>
                <w:szCs w:val="18"/>
              </w:rPr>
              <w:t>z</w:t>
            </w:r>
            <w:r w:rsidRPr="002330CC">
              <w:rPr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0E6E00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3A93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DP [V]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E395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CE [eV]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9E39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CXP</w:t>
            </w:r>
            <w:r>
              <w:rPr>
                <w:color w:val="000000"/>
                <w:sz w:val="18"/>
                <w:szCs w:val="18"/>
              </w:rPr>
              <w:t xml:space="preserve"> [V]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DB67" w14:textId="5446F370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B81E09">
              <w:rPr>
                <w:color w:val="000000"/>
                <w:sz w:val="18"/>
                <w:szCs w:val="18"/>
              </w:rPr>
              <w:t xml:space="preserve">Exp.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[min]</w:t>
            </w:r>
            <w:r w:rsidR="000E6E0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F16E" w14:textId="40F5E69B" w:rsidR="004C31D3" w:rsidRPr="009543B6" w:rsidRDefault="004C31D3" w:rsidP="008575E6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81E09">
              <w:rPr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 w:rsidRPr="00B81E09">
              <w:rPr>
                <w:color w:val="000000"/>
                <w:sz w:val="18"/>
                <w:szCs w:val="18"/>
              </w:rPr>
              <w:t xml:space="preserve"> S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in]</w:t>
            </w:r>
            <w:r w:rsidR="000E6E00">
              <w:rPr>
                <w:color w:val="000000"/>
                <w:sz w:val="18"/>
                <w:szCs w:val="18"/>
              </w:rPr>
              <w:t xml:space="preserve"> </w:t>
            </w:r>
            <w:r w:rsidR="009543B6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023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Window [sec]</w:t>
            </w:r>
          </w:p>
        </w:tc>
      </w:tr>
      <w:tr w:rsidR="004C31D3" w:rsidRPr="002330CC" w14:paraId="2730BE83" w14:textId="77777777" w:rsidTr="009D62DE">
        <w:trPr>
          <w:trHeight w:val="288"/>
        </w:trPr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08D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DON-3-GlcA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CA49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4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5CD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6392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8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AC1C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FCA805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79F3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5D6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.88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2330CC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46FA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2330CC" w14:paraId="69901702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4096B54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86730C9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9C75C7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03446E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8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0920DA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38</w:t>
            </w:r>
          </w:p>
        </w:tc>
        <w:tc>
          <w:tcPr>
            <w:tcW w:w="388" w:type="pct"/>
            <w:vAlign w:val="center"/>
          </w:tcPr>
          <w:p w14:paraId="5E22767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B269E6C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98791D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B6B2C52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90</w:t>
            </w:r>
          </w:p>
        </w:tc>
      </w:tr>
      <w:tr w:rsidR="004C31D3" w:rsidRPr="002330CC" w14:paraId="394D1B3E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7CFA408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HT-2-3/4-Glc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3D4ADD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2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</w:t>
            </w:r>
            <w:proofErr w:type="spellStart"/>
            <w:r w:rsidRPr="00B81E09">
              <w:rPr>
                <w:color w:val="000000"/>
                <w:sz w:val="18"/>
                <w:szCs w:val="18"/>
              </w:rPr>
              <w:t>M+</w:t>
            </w:r>
            <w:proofErr w:type="gramStart"/>
            <w:r w:rsidRPr="00B81E09">
              <w:rPr>
                <w:color w:val="000000"/>
                <w:sz w:val="18"/>
                <w:szCs w:val="18"/>
              </w:rPr>
              <w:t>Na</w:t>
            </w:r>
            <w:proofErr w:type="spellEnd"/>
            <w:r w:rsidRPr="00B81E09">
              <w:rPr>
                <w:color w:val="000000"/>
                <w:sz w:val="18"/>
                <w:szCs w:val="18"/>
              </w:rPr>
              <w:t>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11E9A6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E1728B5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9816AD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88" w:type="pct"/>
            <w:vAlign w:val="center"/>
          </w:tcPr>
          <w:p w14:paraId="04EB9D3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DFAC674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9C45ED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63/6.39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2330CC">
              <w:rPr>
                <w:color w:val="000000"/>
                <w:sz w:val="18"/>
                <w:szCs w:val="18"/>
              </w:rPr>
              <w:t>0.00/0.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E33839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2330CC" w14:paraId="4890F384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E1AE10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836C824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A8F2A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472E2B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6714B4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88" w:type="pct"/>
            <w:vAlign w:val="center"/>
          </w:tcPr>
          <w:p w14:paraId="036265E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0EBE06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0BA914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E6234D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2330CC" w14:paraId="6DB2ADC8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BDAF4C7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ZEN-</w:t>
            </w:r>
            <w:proofErr w:type="spellStart"/>
            <w:r w:rsidRPr="002330CC">
              <w:rPr>
                <w:color w:val="000000"/>
                <w:sz w:val="18"/>
                <w:szCs w:val="18"/>
              </w:rPr>
              <w:t>GlcA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9ED70BA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49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50A61E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5B3FC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9A9783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25</w:t>
            </w:r>
          </w:p>
        </w:tc>
        <w:tc>
          <w:tcPr>
            <w:tcW w:w="388" w:type="pct"/>
            <w:vAlign w:val="center"/>
          </w:tcPr>
          <w:p w14:paraId="5576FE6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1097B85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D4849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6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2330CC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EE940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2330CC" w14:paraId="2B38FA1D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AC1C38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677AF4B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8CBD90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A513E1C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9C8C198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388" w:type="pct"/>
            <w:vAlign w:val="center"/>
          </w:tcPr>
          <w:p w14:paraId="45B79CCA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006D08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07B3233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418FDD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30</w:t>
            </w:r>
          </w:p>
        </w:tc>
      </w:tr>
      <w:tr w:rsidR="004C31D3" w:rsidRPr="002330CC" w14:paraId="231726B6" w14:textId="77777777" w:rsidTr="009D62DE">
        <w:trPr>
          <w:trHeight w:val="288"/>
        </w:trPr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3DFE26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α/β-ZEL-14-Glc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EFE8321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49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1E09">
              <w:rPr>
                <w:color w:val="000000"/>
                <w:sz w:val="18"/>
                <w:szCs w:val="18"/>
              </w:rPr>
              <w:t>[M-H]</w:t>
            </w:r>
            <w:r w:rsidRPr="00B81E09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4F97BC8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20E659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D5D66EB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56</w:t>
            </w:r>
          </w:p>
        </w:tc>
        <w:tc>
          <w:tcPr>
            <w:tcW w:w="388" w:type="pct"/>
            <w:vAlign w:val="center"/>
          </w:tcPr>
          <w:p w14:paraId="73421D69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A6F2F64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79FF0C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.29/5.98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2330CC">
              <w:rPr>
                <w:color w:val="000000"/>
                <w:sz w:val="18"/>
                <w:szCs w:val="18"/>
              </w:rPr>
              <w:t>0.01/0.0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13A4288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C31D3" w:rsidRPr="002330CC" w14:paraId="0297BE65" w14:textId="77777777" w:rsidTr="009D62DE">
        <w:trPr>
          <w:trHeight w:val="288"/>
        </w:trPr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DCA6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9F8C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B67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EA8C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4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D08E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6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C5EAD4F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5B62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9478" w14:textId="77777777" w:rsidR="004C31D3" w:rsidRPr="002330CC" w:rsidRDefault="004C31D3" w:rsidP="008575E6">
            <w:pPr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9F94" w14:textId="77777777" w:rsidR="004C31D3" w:rsidRPr="002330CC" w:rsidRDefault="004C31D3" w:rsidP="008575E6">
            <w:pPr>
              <w:rPr>
                <w:color w:val="000000"/>
                <w:sz w:val="18"/>
                <w:szCs w:val="18"/>
              </w:rPr>
            </w:pPr>
            <w:r w:rsidRPr="002330CC">
              <w:rPr>
                <w:color w:val="000000"/>
                <w:sz w:val="18"/>
                <w:szCs w:val="18"/>
              </w:rPr>
              <w:t>60</w:t>
            </w:r>
          </w:p>
        </w:tc>
      </w:tr>
    </w:tbl>
    <w:p w14:paraId="126FE310" w14:textId="77777777" w:rsidR="009543B6" w:rsidRPr="00F97A0C" w:rsidRDefault="009543B6" w:rsidP="009543B6">
      <w:pPr>
        <w:rPr>
          <w:sz w:val="18"/>
          <w:szCs w:val="18"/>
        </w:rPr>
      </w:pPr>
      <w:proofErr w:type="spellStart"/>
      <w:r w:rsidRPr="00F97A0C">
        <w:rPr>
          <w:sz w:val="18"/>
          <w:szCs w:val="18"/>
          <w:vertAlign w:val="superscript"/>
        </w:rPr>
        <w:t>a</w:t>
      </w:r>
      <w:proofErr w:type="spellEnd"/>
      <w:r w:rsidRPr="00F97A0C">
        <w:rPr>
          <w:sz w:val="18"/>
          <w:szCs w:val="18"/>
        </w:rPr>
        <w:t xml:space="preserve"> above the quantifier is listed, below the qualifier</w:t>
      </w:r>
    </w:p>
    <w:p w14:paraId="6966A365" w14:textId="77777777" w:rsidR="009543B6" w:rsidRDefault="009543B6" w:rsidP="009543B6">
      <w:pPr>
        <w:jc w:val="both"/>
        <w:rPr>
          <w:sz w:val="18"/>
          <w:szCs w:val="18"/>
        </w:rPr>
      </w:pPr>
      <w:r w:rsidRPr="00F97A0C">
        <w:rPr>
          <w:sz w:val="18"/>
          <w:szCs w:val="18"/>
          <w:vertAlign w:val="superscript"/>
        </w:rPr>
        <w:t>b</w:t>
      </w:r>
      <w:r w:rsidRPr="00F97A0C">
        <w:rPr>
          <w:sz w:val="18"/>
          <w:szCs w:val="18"/>
        </w:rPr>
        <w:t xml:space="preserve"> retention times, which were programmed for </w:t>
      </w:r>
      <w:proofErr w:type="spellStart"/>
      <w:r w:rsidRPr="00F97A0C">
        <w:rPr>
          <w:sz w:val="18"/>
          <w:szCs w:val="18"/>
        </w:rPr>
        <w:t>sMRM</w:t>
      </w:r>
      <w:proofErr w:type="spellEnd"/>
    </w:p>
    <w:p w14:paraId="21974E95" w14:textId="77777777" w:rsidR="009543B6" w:rsidRPr="00F97A0C" w:rsidRDefault="009543B6" w:rsidP="009543B6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analyte </w:t>
      </w:r>
      <w:proofErr w:type="gramStart"/>
      <w:r>
        <w:rPr>
          <w:sz w:val="18"/>
          <w:szCs w:val="18"/>
        </w:rPr>
        <w:t>mean</w:t>
      </w:r>
      <w:proofErr w:type="gramEnd"/>
      <w:r>
        <w:rPr>
          <w:sz w:val="18"/>
          <w:szCs w:val="18"/>
        </w:rPr>
        <w:t xml:space="preserve"> retention time ± standard deviation [min]</w:t>
      </w:r>
    </w:p>
    <w:p w14:paraId="725ABD2F" w14:textId="2A16C645" w:rsidR="008575E6" w:rsidRDefault="008575E6">
      <w:pPr>
        <w:spacing w:after="160" w:line="259" w:lineRule="auto"/>
      </w:pPr>
      <w:r>
        <w:br w:type="page"/>
      </w:r>
    </w:p>
    <w:p w14:paraId="5CD56596" w14:textId="55E1E4A7" w:rsidR="00792697" w:rsidRDefault="00792697" w:rsidP="00792697">
      <w:pPr>
        <w:pStyle w:val="Beschriftung"/>
        <w:keepNext/>
      </w:pPr>
      <w:r w:rsidRPr="00025781">
        <w:rPr>
          <w:bCs/>
        </w:rPr>
        <w:lastRenderedPageBreak/>
        <w:t>Table S</w:t>
      </w:r>
      <w:r w:rsidR="002714DC" w:rsidRPr="00025781">
        <w:rPr>
          <w:bCs/>
        </w:rPr>
        <w:fldChar w:fldCharType="begin"/>
      </w:r>
      <w:r w:rsidR="002714DC" w:rsidRPr="00025781">
        <w:rPr>
          <w:bCs/>
        </w:rPr>
        <w:instrText xml:space="preserve"> SEQ Table \* ARABIC </w:instrText>
      </w:r>
      <w:r w:rsidR="002714DC" w:rsidRPr="00025781">
        <w:rPr>
          <w:bCs/>
        </w:rPr>
        <w:fldChar w:fldCharType="separate"/>
      </w:r>
      <w:r w:rsidRPr="00025781">
        <w:rPr>
          <w:bCs/>
          <w:noProof/>
        </w:rPr>
        <w:t>3</w:t>
      </w:r>
      <w:r w:rsidR="002714DC" w:rsidRPr="00025781">
        <w:rPr>
          <w:bCs/>
          <w:noProof/>
        </w:rPr>
        <w:fldChar w:fldCharType="end"/>
      </w:r>
      <w:r w:rsidRPr="00025781">
        <w:rPr>
          <w:bCs/>
        </w:rPr>
        <w:t>: Concentrations</w:t>
      </w:r>
      <w:r>
        <w:t xml:space="preserve"> of the investigated analytes and the used stable isotope</w:t>
      </w:r>
      <w:r w:rsidR="0084550F">
        <w:t xml:space="preserve"> </w:t>
      </w:r>
      <w:r>
        <w:t>labelled standards in the calibration solu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9"/>
        <w:gridCol w:w="653"/>
        <w:gridCol w:w="651"/>
        <w:gridCol w:w="653"/>
        <w:gridCol w:w="653"/>
        <w:gridCol w:w="653"/>
        <w:gridCol w:w="653"/>
        <w:gridCol w:w="655"/>
        <w:gridCol w:w="655"/>
        <w:gridCol w:w="655"/>
        <w:gridCol w:w="1187"/>
        <w:gridCol w:w="615"/>
      </w:tblGrid>
      <w:tr w:rsidR="00792697" w:rsidRPr="008575E6" w14:paraId="4EE6A052" w14:textId="77777777" w:rsidTr="006C3EB5">
        <w:trPr>
          <w:trHeight w:val="288"/>
        </w:trPr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CD8A1" w14:textId="644E6995" w:rsidR="00792697" w:rsidRPr="008575E6" w:rsidRDefault="00792697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4235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8B9A3" w14:textId="4DB9FDD9" w:rsidR="00792697" w:rsidRPr="008575E6" w:rsidRDefault="00792697" w:rsidP="0079269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centration in calibration solutions [ng/mL]</w:t>
            </w:r>
          </w:p>
        </w:tc>
      </w:tr>
      <w:tr w:rsidR="008575E6" w:rsidRPr="008575E6" w14:paraId="668571F1" w14:textId="77777777" w:rsidTr="006C3EB5">
        <w:trPr>
          <w:trHeight w:val="288"/>
        </w:trPr>
        <w:tc>
          <w:tcPr>
            <w:tcW w:w="7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DF5D" w14:textId="6341718C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CB21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6A62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10AF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F6AB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E9F1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AB01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00EE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93D0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54E0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E5B4" w14:textId="72678E09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. Standard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D314" w14:textId="03F875FF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–9</w:t>
            </w:r>
          </w:p>
        </w:tc>
      </w:tr>
      <w:tr w:rsidR="008575E6" w:rsidRPr="008575E6" w14:paraId="1C68C3B5" w14:textId="77777777" w:rsidTr="006C3EB5">
        <w:trPr>
          <w:trHeight w:val="288"/>
        </w:trPr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216D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CIT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FED" w14:textId="2E95288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BF5" w14:textId="695C356F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0D12" w14:textId="30E235F3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7EE" w14:textId="7249E038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783" w14:textId="172BA5E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351" w14:textId="43659286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563" w14:textId="319B3978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470" w14:textId="036BA9D2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9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EA0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3F7" w14:textId="59C6B6C5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CIT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4BF" w14:textId="20D3A8B5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9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8575E6" w:rsidRPr="008575E6" w14:paraId="55AD59B4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504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587D" w14:textId="19CCEE0E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49A" w14:textId="4139620E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3B1" w14:textId="5743052B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FEEF" w14:textId="082825D1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E460" w14:textId="2AFE4473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0A4" w14:textId="77CDF51C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13755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E48" w14:textId="1161CCD5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DAB" w14:textId="48945B84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36F8" w14:textId="3742A5A9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BDBB" w14:textId="2E1FB0C4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FAB" w14:textId="72FBEC3C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0</w:t>
            </w:r>
          </w:p>
        </w:tc>
      </w:tr>
      <w:tr w:rsidR="008575E6" w:rsidRPr="008575E6" w14:paraId="4B687BD4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C46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A20" w14:textId="522BD379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084C" w14:textId="5A5A03BB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07B3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51CA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494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E58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918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2C4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2E6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6626" w14:textId="236A42A2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C6B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8575E6" w:rsidRPr="008575E6" w14:paraId="074FB9A3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E62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FB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BB53" w14:textId="24C05CB8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20F" w14:textId="00885594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14C" w14:textId="0947CD42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575E" w14:textId="229A2330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AD9B" w14:textId="0E44AEFC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1D5" w14:textId="692C5F8D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002" w14:textId="388ED2D0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 w:rsidR="0013755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838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3EB9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2C01" w14:textId="55F9AB6A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8</w:t>
            </w:r>
            <w:r w:rsidRPr="00B81E09">
              <w:rPr>
                <w:color w:val="000000"/>
                <w:sz w:val="18"/>
                <w:szCs w:val="18"/>
              </w:rPr>
              <w:t>O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FB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250" w14:textId="77777777" w:rsidR="008575E6" w:rsidRPr="008575E6" w:rsidRDefault="008575E6" w:rsidP="008575E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687C46" w:rsidRPr="008575E6" w14:paraId="5B35ACFB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E11D" w14:textId="2941DB58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T-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CDCF" w14:textId="43A34C91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</w:t>
            </w:r>
            <w:r w:rsidR="006C3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417D" w14:textId="2877144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D63C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103B" w14:textId="1539F8B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8DA2" w14:textId="6C07064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76C4" w14:textId="6488B96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FADE" w14:textId="30EC698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034C" w14:textId="1C399B71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3CC6" w14:textId="6E95351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3A52" w14:textId="6D2377CB" w:rsidR="00687C4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0CB7" w14:textId="04B79412" w:rsidR="00687C46" w:rsidRPr="00B90522" w:rsidRDefault="00687C46" w:rsidP="00687C4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T-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B9C7" w14:textId="0EE3227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687C46" w:rsidRPr="008575E6" w14:paraId="6840A6E4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C23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HT-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DDA" w14:textId="0713C640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471" w14:textId="16F733D9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9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17E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4F0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FD2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3D1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B51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35A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4FC" w14:textId="002631E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9F6" w14:textId="0A8299E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9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HT-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A39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0</w:t>
            </w:r>
          </w:p>
        </w:tc>
      </w:tr>
      <w:tr w:rsidR="00687C46" w:rsidRPr="008575E6" w14:paraId="232399CF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5CC9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A55" w14:textId="21347D4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B60" w14:textId="13E617CF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C51" w14:textId="1E326E93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C1F" w14:textId="2421D7C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59AF" w14:textId="1E3CECB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FCD" w14:textId="3DD6E4F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8B1" w14:textId="4967BEDF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123" w14:textId="1C23FF59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13755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5674" w14:textId="15089D5D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8B4" w14:textId="2486F863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60F" w14:textId="6B8864A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687C46" w:rsidRPr="008575E6" w14:paraId="54C4922E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20F" w14:textId="3E7BD7F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'</w:t>
            </w:r>
            <w:r w:rsidRPr="00833CD8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833CD8">
              <w:rPr>
                <w:color w:val="000000"/>
                <w:sz w:val="18"/>
                <w:szCs w:val="18"/>
              </w:rPr>
              <w:t>-</w:t>
            </w:r>
            <w:r w:rsidRPr="008575E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9459" w14:textId="6AF4FD90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4F7" w14:textId="30B2D1F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F21" w14:textId="273948F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6B1" w14:textId="1B196219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E7F6" w14:textId="04F6289D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309" w14:textId="51D54033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B81" w14:textId="6DBEE482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64A" w14:textId="2C07AB03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13755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E85" w14:textId="117B15B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074" w14:textId="49334AA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2'R OT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E99" w14:textId="581DA08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687C46" w:rsidRPr="008575E6" w14:paraId="0DE8E31B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D4F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OT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711" w14:textId="6530638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04B" w14:textId="7E784ED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16AC" w14:textId="77AF0849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DD7" w14:textId="299F253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447" w14:textId="6CC97F8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318" w14:textId="6B1AB19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E9D" w14:textId="29A31059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048" w14:textId="55103CE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C6E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CC5F" w14:textId="63D5CEC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>T</w:t>
            </w:r>
            <w:r w:rsidRPr="00B81E09">
              <w:rPr>
                <w:color w:val="000000"/>
                <w:sz w:val="18"/>
                <w:szCs w:val="18"/>
              </w:rPr>
              <w:t>α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C21" w14:textId="5A82EA2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</w:tr>
      <w:tr w:rsidR="00687C46" w:rsidRPr="008575E6" w14:paraId="567D064F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5EB5" w14:textId="5B919D6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75E6">
              <w:rPr>
                <w:color w:val="000000"/>
                <w:sz w:val="18"/>
                <w:szCs w:val="18"/>
              </w:rPr>
              <w:t>Te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025781">
              <w:rPr>
                <w:rFonts w:cs="Arial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025781">
              <w:rPr>
                <w:rFonts w:cs="Arial"/>
                <w:i/>
                <w:iCs/>
                <w:color w:val="000000"/>
                <w:sz w:val="18"/>
                <w:szCs w:val="18"/>
              </w:rPr>
              <w:t>allo</w:t>
            </w:r>
            <w:r w:rsidRPr="00025781">
              <w:rPr>
                <w:rFonts w:cs="Arial"/>
                <w:color w:val="000000"/>
                <w:sz w:val="18"/>
                <w:szCs w:val="18"/>
              </w:rPr>
              <w:t>-TeA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3DDE" w14:textId="40BF1E1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7A5" w14:textId="2392208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AF0B" w14:textId="5A3A4A1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2B7C" w14:textId="0938DD4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2DD" w14:textId="658D9182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AED" w14:textId="338E71E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CA3" w14:textId="7562312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18E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D20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525E" w14:textId="686EEAF8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color w:val="000000"/>
                <w:sz w:val="18"/>
                <w:szCs w:val="18"/>
                <w:vertAlign w:val="superscript"/>
              </w:rPr>
              <w:t>13</w:t>
            </w:r>
            <w:r w:rsidRPr="00B81E09">
              <w:rPr>
                <w:color w:val="000000"/>
                <w:sz w:val="18"/>
                <w:szCs w:val="18"/>
              </w:rPr>
              <w:t>C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Te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AD67" w14:textId="3163D0A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687C46" w:rsidRPr="008575E6" w14:paraId="43BEC2D7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629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Z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AF0" w14:textId="7A2CD2B3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D12" w14:textId="45DC485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B1D" w14:textId="1B8595D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DD68" w14:textId="0F33140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FA0" w14:textId="0471CA4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F5BB" w14:textId="0DABA91F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126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CF5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7CA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E07A" w14:textId="5F4C1C9C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F31" w14:textId="4D42596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687C46" w:rsidRPr="008575E6" w14:paraId="1F980A91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C5C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843" w14:textId="6226DED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3</w:t>
            </w:r>
            <w:r w:rsidR="006C3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DF0" w14:textId="1A499AE2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3BB" w14:textId="3F3EB1B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B14" w14:textId="01F9563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88F" w14:textId="46F37A4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4B4" w14:textId="02D7BF8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46A" w14:textId="5B15CC8B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D59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461C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B2E" w14:textId="05F2714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798" w14:textId="5C6EFE6F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687C46" w:rsidRPr="008575E6" w14:paraId="7F84536E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6EE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α-ZEL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287" w14:textId="719ECDC2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  <w:r w:rsidR="006C3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542" w14:textId="03CA7CF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202" w14:textId="508F193D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FB7" w14:textId="43768E32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0AB" w14:textId="6912FB06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7B02" w14:textId="4A7AC205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E23A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77E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303F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1B3" w14:textId="40F16EA4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E70" w14:textId="5F51EF18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  <w:tr w:rsidR="00687C46" w:rsidRPr="008575E6" w14:paraId="3BEFD71C" w14:textId="77777777" w:rsidTr="006C3EB5">
        <w:trPr>
          <w:trHeight w:val="288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8D83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β-ZEL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9975" w14:textId="31C4573E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8</w:t>
            </w:r>
            <w:r w:rsidR="0062185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E031" w14:textId="31A5D79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849B" w14:textId="424C8D01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="0013755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E8C0" w14:textId="0DCA4558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01AB" w14:textId="23D2FC9D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B086" w14:textId="7E1471DA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857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CF62" w14:textId="11B93815" w:rsidR="00687C46" w:rsidRPr="008575E6" w:rsidRDefault="0013755A" w:rsidP="00687C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C01C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E663" w14:textId="77777777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333D" w14:textId="092E50FD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B90522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Pr="00B90522"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-</w:t>
            </w:r>
            <w:r w:rsidRPr="00B81E09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8BBE" w14:textId="0BFF54E0" w:rsidR="00687C46" w:rsidRPr="008575E6" w:rsidRDefault="00687C46" w:rsidP="00687C46">
            <w:pPr>
              <w:rPr>
                <w:color w:val="000000"/>
                <w:sz w:val="18"/>
                <w:szCs w:val="18"/>
              </w:rPr>
            </w:pPr>
            <w:r w:rsidRPr="008575E6">
              <w:rPr>
                <w:color w:val="000000"/>
                <w:sz w:val="18"/>
                <w:szCs w:val="18"/>
              </w:rPr>
              <w:t>6</w:t>
            </w:r>
            <w:r w:rsidR="00380DB7">
              <w:rPr>
                <w:color w:val="000000"/>
                <w:sz w:val="18"/>
                <w:szCs w:val="18"/>
              </w:rPr>
              <w:t>.0</w:t>
            </w:r>
          </w:p>
        </w:tc>
      </w:tr>
    </w:tbl>
    <w:p w14:paraId="461F072A" w14:textId="35F49A5C" w:rsidR="00A137FF" w:rsidRPr="00A137FF" w:rsidRDefault="00A137FF" w:rsidP="00A137FF">
      <w:pPr>
        <w:jc w:val="both"/>
        <w:rPr>
          <w:sz w:val="18"/>
          <w:szCs w:val="18"/>
        </w:rPr>
      </w:pPr>
    </w:p>
    <w:p w14:paraId="5700C021" w14:textId="1B9E844E" w:rsidR="00A137FF" w:rsidRPr="00A137FF" w:rsidRDefault="00A137FF" w:rsidP="00A137FF">
      <w:pPr>
        <w:jc w:val="both"/>
        <w:rPr>
          <w:color w:val="FF0000"/>
        </w:rPr>
        <w:sectPr w:rsidR="00A137FF" w:rsidRPr="00A137FF" w:rsidSect="00B9741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2E99831" w14:textId="55718ACE" w:rsidR="00025781" w:rsidRPr="000B3FE8" w:rsidRDefault="00025781" w:rsidP="00025781">
      <w:pPr>
        <w:pStyle w:val="Beschriftung"/>
        <w:keepNext/>
      </w:pPr>
      <w:r>
        <w:lastRenderedPageBreak/>
        <w:t xml:space="preserve">Table S4: Mean relative analyte recovery rate  ± standard deviation [%] after blank urine was spiked at medium concentration levels and stored as dried urine spots for 7, 14 and 28 days at 22 , 4  and -18 °C; </w:t>
      </w:r>
      <w:r w:rsidRPr="000B3FE8">
        <w:rPr>
          <w:i/>
          <w:iCs w:val="0"/>
        </w:rPr>
        <w:t>n</w:t>
      </w:r>
      <w:r>
        <w:t>=4 for each storage time and temperature.</w:t>
      </w:r>
    </w:p>
    <w:tbl>
      <w:tblPr>
        <w:tblW w:w="14330" w:type="dxa"/>
        <w:tblLayout w:type="fixed"/>
        <w:tblLook w:val="04A0" w:firstRow="1" w:lastRow="0" w:firstColumn="1" w:lastColumn="0" w:noHBand="0" w:noVBand="1"/>
      </w:tblPr>
      <w:tblGrid>
        <w:gridCol w:w="1513"/>
        <w:gridCol w:w="874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025781" w:rsidRPr="00025781" w14:paraId="74E0FD07" w14:textId="77777777" w:rsidTr="00230AD5">
        <w:trPr>
          <w:trHeight w:val="288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6804572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Storage time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bottom"/>
          </w:tcPr>
          <w:p w14:paraId="31F528B7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c</w:t>
            </w:r>
          </w:p>
          <w:p w14:paraId="2527C987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AF9BE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 days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B9C4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BA6463A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8 days</w:t>
            </w:r>
          </w:p>
        </w:tc>
      </w:tr>
      <w:tr w:rsidR="00025781" w:rsidRPr="00025781" w14:paraId="0CFE406C" w14:textId="77777777" w:rsidTr="00230AD5">
        <w:trPr>
          <w:trHeight w:val="288"/>
        </w:trPr>
        <w:tc>
          <w:tcPr>
            <w:tcW w:w="1513" w:type="dxa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14:paraId="7657ED33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74" w:type="dxa"/>
            <w:vMerge/>
            <w:tcBorders>
              <w:left w:val="nil"/>
              <w:right w:val="nil"/>
            </w:tcBorders>
          </w:tcPr>
          <w:p w14:paraId="2633C0E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7B3B40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2 °C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9CD2FA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 °C</w:t>
            </w:r>
          </w:p>
        </w:tc>
        <w:tc>
          <w:tcPr>
            <w:tcW w:w="132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1F569AA9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-18 °C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5878171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2 °C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19C092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 °C</w:t>
            </w:r>
          </w:p>
        </w:tc>
        <w:tc>
          <w:tcPr>
            <w:tcW w:w="132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00FD48E8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-18 °C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FE291AC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2 °C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FB3F78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 °C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BE7E4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-18 °C</w:t>
            </w:r>
          </w:p>
        </w:tc>
      </w:tr>
      <w:tr w:rsidR="00025781" w:rsidRPr="00025781" w14:paraId="4867A0B6" w14:textId="77777777" w:rsidTr="00230AD5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10FA35EF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F3C09D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473144BA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14:paraId="48267520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83980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772940D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14:paraId="31A6AB89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F876D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CB4694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bottom"/>
          </w:tcPr>
          <w:p w14:paraId="795F5768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9A92119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</w:tr>
      <w:tr w:rsidR="00025781" w:rsidRPr="00025781" w14:paraId="67F14139" w14:textId="77777777" w:rsidTr="00025781">
        <w:trPr>
          <w:trHeight w:val="288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4A8D3DC8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CI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0F6E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A669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2.9 ± 6.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D8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3 ± 4.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B30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4.7 ± 4.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2B0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4.3 ± 4.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270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3.8 ± 7.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B8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6.8 ± 4.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613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7.6 ±6.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8B0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6.5 ± 5.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B436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8.2 ± 2.9</w:t>
            </w:r>
          </w:p>
        </w:tc>
      </w:tr>
      <w:tr w:rsidR="00025781" w:rsidRPr="00025781" w14:paraId="3F78F677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601E18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B6F5842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99B823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1 ± 4.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3A0096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7.7 ± 3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6D9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1.0 ± 4.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6F8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7.3 ± 2.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12E9C4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3.8 ± 5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DD98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3 ± 3.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DE72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3 ± 8.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0D872B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9.0 ± 4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074899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5.7 ± 4.8</w:t>
            </w:r>
          </w:p>
        </w:tc>
      </w:tr>
      <w:tr w:rsidR="00025781" w:rsidRPr="00025781" w14:paraId="79D53B09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9407D4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FFD0644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8E625AA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9.5 ± 2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3F9EC2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3.2 ± 2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49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2.9 ± 2.0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B39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4.3 ± 3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D946430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8.4 ± 7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8543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5.4 ± 6.6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70C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9.1 ± 6.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5D3D0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2.9 ± 2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FA1A7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3 ± 1.9</w:t>
            </w:r>
          </w:p>
        </w:tc>
      </w:tr>
      <w:tr w:rsidR="00025781" w:rsidRPr="00025781" w14:paraId="7AD5ED6A" w14:textId="77777777" w:rsidTr="00025781">
        <w:trPr>
          <w:trHeight w:val="312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46CE3F" w14:textId="77777777" w:rsidR="00025781" w:rsidRPr="00025781" w:rsidRDefault="00025781" w:rsidP="00230AD5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FB</w:t>
            </w:r>
            <w:r w:rsidRPr="00025781"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B62F1AC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DDE2276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6.7 ± 3.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DCCD94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4.0 ± 3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6FE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4.1 ± 7.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8D3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1.6 ± 4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B9B7F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9.7 ± 6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F969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1.5 ± 9.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0EF5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3.6 ± 6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C5905C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6.4 ± 5.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4024F1" w14:textId="77777777" w:rsidR="00025781" w:rsidRPr="00025781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8.6 ± 1.2</w:t>
            </w:r>
          </w:p>
        </w:tc>
      </w:tr>
      <w:tr w:rsidR="00687C46" w:rsidRPr="00025781" w14:paraId="4100E3A0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</w:tcPr>
          <w:p w14:paraId="2C922ED3" w14:textId="4C22B5D3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T-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F1B2C77" w14:textId="6AA64EB2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085CCF0" w14:textId="0925E3DA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9.8 ± 4.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813E8D5" w14:textId="0DA2C5DD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8.4 ± 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7FE74" w14:textId="388D7472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6 ± 9.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A87D" w14:textId="25B905FE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4.0 ± 3.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7D1C974" w14:textId="4627AD2D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0.0 ± 1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65B2" w14:textId="7B2B7142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0.8 ± 8.4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2F8F" w14:textId="4CA4EFFB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9.1 ± 13.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4096F3F" w14:textId="6E974586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6 ± 7.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8FD85C0" w14:textId="3C53219D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7.6 ± 5.5</w:t>
            </w:r>
          </w:p>
        </w:tc>
      </w:tr>
      <w:tr w:rsidR="00687C46" w:rsidRPr="00025781" w14:paraId="1150BFA2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0200BA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HT-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3E2DE4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760343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8.7 ± 6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7680779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0.1 ± 7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502D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3.7 ± 11.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00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6.5 ± 12.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3E74C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5.9 ± 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9C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0.0 ± 11.1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33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6.5 ± 9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41201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3.6 ± 9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7839D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8 ± 12.3</w:t>
            </w:r>
          </w:p>
        </w:tc>
      </w:tr>
      <w:tr w:rsidR="00687C46" w:rsidRPr="00025781" w14:paraId="14064E5A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D4765A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ECD45F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02FF50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6.5 ± 3.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20951F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4.1 ± 12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98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8.2 ± 9.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686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3.1 ± 14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1B190A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6.1 ± 1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5D9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6.0 ± 7.1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6BB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0.0 ± 16.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9A8D8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7.7 ± 11.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354E3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7 ± 3.5</w:t>
            </w:r>
          </w:p>
        </w:tc>
      </w:tr>
      <w:tr w:rsidR="00687C46" w:rsidRPr="00025781" w14:paraId="42E6B7E4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F89947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</w:t>
            </w:r>
            <w:r w:rsidRPr="00025781">
              <w:rPr>
                <w:sz w:val="18"/>
                <w:szCs w:val="18"/>
              </w:rPr>
              <w:t>’</w:t>
            </w:r>
            <w:r w:rsidRPr="00025781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025781">
              <w:rPr>
                <w:color w:val="000000"/>
                <w:sz w:val="18"/>
                <w:szCs w:val="18"/>
              </w:rPr>
              <w:t>-OTA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C1D16AD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FBDB8A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6.7 ± 6.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221E2B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9.7 ± 9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13B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2 ± 6.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0E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2.3 ± 10.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A360E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8 ± 11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7AB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9.8 ± 5.9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8FB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6.7 ± 11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47AD3A4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1 ± 4.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1605B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6.9 ± 0.5</w:t>
            </w:r>
          </w:p>
        </w:tc>
      </w:tr>
      <w:tr w:rsidR="00687C46" w:rsidRPr="00025781" w14:paraId="32987B72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298151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OTα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B52D1F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4D22B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5.3 ± 5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3A366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1.7 ± 3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D86D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6.4 ± 4.7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A41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8 ± 1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B3AF35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6.8 ± 11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535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7.6 ± 3.1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28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4.8 ± 7.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50C28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2.6 ± 5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44986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00.0 ± 5.3</w:t>
            </w:r>
          </w:p>
        </w:tc>
      </w:tr>
      <w:tr w:rsidR="00687C46" w:rsidRPr="00025781" w14:paraId="05D5E9A1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C482D5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25781">
              <w:rPr>
                <w:rFonts w:cs="Arial"/>
                <w:color w:val="000000"/>
                <w:sz w:val="18"/>
                <w:szCs w:val="18"/>
              </w:rPr>
              <w:t>TeA</w:t>
            </w:r>
            <w:proofErr w:type="spellEnd"/>
            <w:r w:rsidRPr="00025781">
              <w:rPr>
                <w:rFonts w:cs="Arial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025781">
              <w:rPr>
                <w:rFonts w:cs="Arial"/>
                <w:i/>
                <w:iCs/>
                <w:color w:val="000000"/>
                <w:sz w:val="18"/>
                <w:szCs w:val="18"/>
              </w:rPr>
              <w:t>allo</w:t>
            </w:r>
            <w:r w:rsidRPr="00025781">
              <w:rPr>
                <w:rFonts w:cs="Arial"/>
                <w:color w:val="000000"/>
                <w:sz w:val="18"/>
                <w:szCs w:val="18"/>
              </w:rPr>
              <w:t>-TeA</w:t>
            </w:r>
            <w:proofErr w:type="spellEnd"/>
          </w:p>
        </w:tc>
        <w:tc>
          <w:tcPr>
            <w:tcW w:w="874" w:type="dxa"/>
            <w:shd w:val="clear" w:color="auto" w:fill="auto"/>
            <w:vAlign w:val="bottom"/>
          </w:tcPr>
          <w:p w14:paraId="73DBE49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DE66ED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7 ± 2.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1F70BB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4.2 ± 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9F9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4.7 ± 4.7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550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9.7 ± 5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01E443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5.4 ± 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D540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3.8 ± 3.5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DC49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4 ± 2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7A7C71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7 ± 3.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904BD10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3.3 ± 4.3</w:t>
            </w:r>
          </w:p>
        </w:tc>
      </w:tr>
      <w:tr w:rsidR="00687C46" w:rsidRPr="00025781" w14:paraId="3A9E729D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B877D2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ZAN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FD981F6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65BAFE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8.3 ± 13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79171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2.5 ± 1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1709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3.9 ± 10.4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3B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7.9 ± 17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753C75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2.0 ± 31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3359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3.8 ± 9.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AC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9.7 ± 12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F875A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8.2 ± 15.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2C715DC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3.8 ± 20.6</w:t>
            </w:r>
          </w:p>
        </w:tc>
      </w:tr>
      <w:tr w:rsidR="00687C46" w:rsidRPr="00025781" w14:paraId="735C7773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9FB4C5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ZEN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8E6CB3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0E3113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1.3 ± 25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7DA608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2.7 ± 17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4BC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8.9 ± 21.8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CED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6.0 ± 15.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E815B4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4.8 ± 1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90C8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8.8 ± 39.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BD6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0.1 ± 10.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CCF68A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72.0 ± 19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1AF60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6.6 ± 21.5</w:t>
            </w:r>
          </w:p>
        </w:tc>
      </w:tr>
      <w:tr w:rsidR="00687C46" w:rsidRPr="00025781" w14:paraId="60654FA2" w14:textId="77777777" w:rsidTr="00025781">
        <w:trPr>
          <w:trHeight w:val="288"/>
        </w:trPr>
        <w:tc>
          <w:tcPr>
            <w:tcW w:w="1513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5F76FB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α-ZEL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2644CE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E826D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1.8 ± 17.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261064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5.0 ± 10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BED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2.9 ± 22.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6B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8.2 ± 36.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9ED9AA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8.7 ± 21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2527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1.9 ± 23.4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D3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92.5 ± 40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C65B09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110.3 ± 33.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9F2542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9.9 ± 14.1</w:t>
            </w:r>
          </w:p>
        </w:tc>
      </w:tr>
      <w:tr w:rsidR="00687C46" w:rsidRPr="00025781" w14:paraId="7833F816" w14:textId="77777777" w:rsidTr="00025781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9ACE0F4" w14:textId="77777777" w:rsidR="00687C46" w:rsidRPr="00025781" w:rsidRDefault="00687C46" w:rsidP="00687C46">
            <w:pPr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β-ZE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EC814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A67E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25.1 ± 11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19F3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6.9 ± 21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4184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2.2 ± 21.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2E4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39.6 ± 6.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5FDF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5.2 ± 21.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B951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8.4 ± 24.7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20F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41.5 ± 12.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2A40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58.8 ± 14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AB85" w14:textId="77777777" w:rsidR="00687C46" w:rsidRPr="00025781" w:rsidRDefault="00687C46" w:rsidP="00687C46">
            <w:pPr>
              <w:jc w:val="center"/>
              <w:rPr>
                <w:color w:val="000000"/>
                <w:sz w:val="18"/>
                <w:szCs w:val="18"/>
              </w:rPr>
            </w:pPr>
            <w:r w:rsidRPr="00025781">
              <w:rPr>
                <w:color w:val="000000"/>
                <w:sz w:val="18"/>
                <w:szCs w:val="18"/>
              </w:rPr>
              <w:t>62.3 ± 29.6</w:t>
            </w:r>
          </w:p>
        </w:tc>
      </w:tr>
    </w:tbl>
    <w:p w14:paraId="3151B19C" w14:textId="77777777" w:rsidR="00025781" w:rsidRDefault="00025781" w:rsidP="00025781">
      <w:pPr>
        <w:spacing w:line="276" w:lineRule="auto"/>
        <w:rPr>
          <w:bCs/>
          <w:sz w:val="18"/>
          <w:szCs w:val="18"/>
        </w:rPr>
        <w:sectPr w:rsidR="00025781" w:rsidSect="00B9741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3D2865B" w14:textId="49BF1827" w:rsidR="00025781" w:rsidRDefault="00025781" w:rsidP="00025781">
      <w:pPr>
        <w:pStyle w:val="Beschriftung"/>
        <w:keepNext/>
      </w:pPr>
      <w:r w:rsidRPr="00025781">
        <w:rPr>
          <w:bCs/>
        </w:rPr>
        <w:lastRenderedPageBreak/>
        <w:t>Table S5:</w:t>
      </w:r>
      <w:r>
        <w:t xml:space="preserve"> Mycotoxin concentration in Swedish urine samples</w:t>
      </w:r>
      <w:r w:rsidRPr="000E6E00">
        <w:t xml:space="preserve"> </w:t>
      </w:r>
      <w:r>
        <w:t>determined by application of the newly developed DUS method adjusted for creatinine (</w:t>
      </w:r>
      <w:r w:rsidRPr="000E6E00">
        <w:rPr>
          <w:i/>
          <w:iCs w:val="0"/>
        </w:rPr>
        <w:t>n</w:t>
      </w:r>
      <w:r>
        <w:t>=91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413"/>
        <w:gridCol w:w="1205"/>
        <w:gridCol w:w="1205"/>
        <w:gridCol w:w="1205"/>
        <w:gridCol w:w="1208"/>
      </w:tblGrid>
      <w:tr w:rsidR="00025781" w:rsidRPr="00553184" w14:paraId="3BF955A7" w14:textId="77777777" w:rsidTr="00F464B6">
        <w:trPr>
          <w:trHeight w:val="288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F6BF" w14:textId="77777777" w:rsidR="00025781" w:rsidRPr="00553184" w:rsidRDefault="00025781" w:rsidP="00230AD5">
            <w:pPr>
              <w:rPr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Mycotoxin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53D" w14:textId="77777777" w:rsidR="00025781" w:rsidRPr="00553184" w:rsidRDefault="00025781" w:rsidP="00230AD5">
            <w:pPr>
              <w:rPr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Positive samples % (n)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590" w14:textId="77777777" w:rsidR="00025781" w:rsidRPr="00553184" w:rsidRDefault="00025781" w:rsidP="00230AD5">
            <w:pPr>
              <w:rPr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Quantitated samples % (n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B4F7" w14:textId="77777777" w:rsidR="00025781" w:rsidRPr="00553184" w:rsidRDefault="00025781" w:rsidP="00230AD5">
            <w:pPr>
              <w:jc w:val="center"/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 xml:space="preserve">Concentration </w:t>
            </w:r>
            <w:r>
              <w:rPr>
                <w:color w:val="000000"/>
                <w:sz w:val="18"/>
                <w:szCs w:val="18"/>
              </w:rPr>
              <w:t>[</w:t>
            </w:r>
            <w:r w:rsidRPr="00553184">
              <w:rPr>
                <w:color w:val="000000"/>
                <w:sz w:val="18"/>
                <w:szCs w:val="18"/>
              </w:rPr>
              <w:t>ng/mg creatinin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</w:tr>
      <w:tr w:rsidR="00025781" w:rsidRPr="00553184" w14:paraId="4CAF96D8" w14:textId="77777777" w:rsidTr="00F464B6">
        <w:trPr>
          <w:trHeight w:val="288"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AD0D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AD35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89CC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0BC8" w14:textId="77777777" w:rsidR="00025781" w:rsidRPr="001D15B2" w:rsidRDefault="00025781" w:rsidP="00230AD5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553184">
              <w:rPr>
                <w:color w:val="000000"/>
                <w:sz w:val="18"/>
                <w:szCs w:val="18"/>
              </w:rPr>
              <w:t>Me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EC18" w14:textId="77777777" w:rsidR="00025781" w:rsidRPr="001D15B2" w:rsidRDefault="00025781" w:rsidP="00230AD5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553184">
              <w:rPr>
                <w:color w:val="000000"/>
                <w:sz w:val="18"/>
                <w:szCs w:val="18"/>
              </w:rPr>
              <w:t>Media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390C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6383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S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55318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3184">
              <w:rPr>
                <w:color w:val="000000"/>
                <w:sz w:val="18"/>
                <w:szCs w:val="18"/>
              </w:rPr>
              <w:t>quanti</w:t>
            </w:r>
            <w:r>
              <w:rPr>
                <w:color w:val="000000"/>
                <w:sz w:val="18"/>
                <w:szCs w:val="18"/>
              </w:rPr>
              <w:t>-</w:t>
            </w:r>
            <w:r w:rsidRPr="00553184">
              <w:rPr>
                <w:color w:val="000000"/>
                <w:sz w:val="18"/>
                <w:szCs w:val="18"/>
              </w:rPr>
              <w:t>tated</w:t>
            </w:r>
            <w:proofErr w:type="spellEnd"/>
            <w:r w:rsidRPr="00553184">
              <w:rPr>
                <w:color w:val="000000"/>
                <w:sz w:val="18"/>
                <w:szCs w:val="18"/>
              </w:rPr>
              <w:t xml:space="preserve"> samples</w:t>
            </w:r>
          </w:p>
        </w:tc>
      </w:tr>
      <w:tr w:rsidR="00025781" w:rsidRPr="00553184" w14:paraId="5D3951A4" w14:textId="77777777" w:rsidTr="00F464B6">
        <w:trPr>
          <w:trHeight w:val="288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8DC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81F9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54.9 (50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430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8.5</w:t>
            </w:r>
            <w:r w:rsidRPr="00553184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5</w:t>
            </w:r>
            <w:r w:rsidRPr="0055318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2A1D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89C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CDA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B6B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025781" w:rsidRPr="00553184" w14:paraId="2D19C0B1" w14:textId="77777777" w:rsidTr="00F464B6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C23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2991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75.8 (6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8D72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70.3 (6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2C4C" w14:textId="3ABF4B21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04D" w14:textId="57B1F89E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B01" w14:textId="619BB81D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8</w:t>
            </w:r>
            <w:r w:rsidR="0067090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B7D2" w14:textId="2DF30DE6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16</w:t>
            </w:r>
          </w:p>
        </w:tc>
      </w:tr>
      <w:tr w:rsidR="00025781" w:rsidRPr="00553184" w14:paraId="20D92A6D" w14:textId="77777777" w:rsidTr="00F464B6">
        <w:trPr>
          <w:trHeight w:val="288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221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4EEE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80.2 (73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396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67.0 (61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689" w14:textId="4766ADE1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04</w:t>
            </w:r>
            <w:r w:rsidR="0062185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5D3" w14:textId="49295B3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03</w:t>
            </w:r>
            <w:r w:rsidR="0062185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1A9B" w14:textId="529D3BF3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23</w:t>
            </w:r>
            <w:r w:rsidR="0062185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F5C" w14:textId="7511B37D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0.03</w:t>
            </w:r>
            <w:r w:rsidR="006218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025781" w:rsidRPr="00553184" w14:paraId="23C22B9D" w14:textId="77777777" w:rsidTr="00F464B6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4E72" w14:textId="2983BDB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553184">
              <w:rPr>
                <w:color w:val="000000"/>
                <w:sz w:val="18"/>
                <w:szCs w:val="18"/>
              </w:rPr>
              <w:t>TeA</w:t>
            </w:r>
            <w:proofErr w:type="spellEnd"/>
            <w:r w:rsidR="00F464B6" w:rsidRPr="00025781">
              <w:rPr>
                <w:rFonts w:cs="Arial"/>
                <w:color w:val="000000"/>
                <w:sz w:val="18"/>
                <w:szCs w:val="18"/>
              </w:rPr>
              <w:t xml:space="preserve">+ </w:t>
            </w:r>
            <w:proofErr w:type="spellStart"/>
            <w:r w:rsidR="00F464B6" w:rsidRPr="00025781">
              <w:rPr>
                <w:rFonts w:cs="Arial"/>
                <w:i/>
                <w:iCs/>
                <w:color w:val="000000"/>
                <w:sz w:val="18"/>
                <w:szCs w:val="18"/>
              </w:rPr>
              <w:t>allo</w:t>
            </w:r>
            <w:r w:rsidR="00F464B6" w:rsidRPr="00025781">
              <w:rPr>
                <w:rFonts w:cs="Arial"/>
                <w:color w:val="000000"/>
                <w:sz w:val="18"/>
                <w:szCs w:val="18"/>
              </w:rPr>
              <w:t>-TeA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43C1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97.8 (89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22E0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93.4 (8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A418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19D0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37EC" w14:textId="6068F078" w:rsidR="00025781" w:rsidRPr="0013708D" w:rsidRDefault="00025781" w:rsidP="00230AD5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553184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4036" w14:textId="77777777" w:rsidR="00025781" w:rsidRPr="00553184" w:rsidRDefault="00025781" w:rsidP="00230AD5">
            <w:pPr>
              <w:rPr>
                <w:color w:val="000000"/>
                <w:sz w:val="18"/>
                <w:szCs w:val="18"/>
              </w:rPr>
            </w:pPr>
            <w:r w:rsidRPr="00553184">
              <w:rPr>
                <w:color w:val="000000"/>
                <w:sz w:val="18"/>
                <w:szCs w:val="18"/>
              </w:rPr>
              <w:t>5.4</w:t>
            </w:r>
          </w:p>
        </w:tc>
      </w:tr>
    </w:tbl>
    <w:p w14:paraId="6B0FF143" w14:textId="77777777" w:rsidR="00025781" w:rsidRDefault="00025781" w:rsidP="00025781">
      <w:pPr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 xml:space="preserve">a </w:t>
      </w:r>
      <w:r w:rsidRPr="002D49AA">
        <w:rPr>
          <w:bCs/>
          <w:sz w:val="18"/>
          <w:szCs w:val="18"/>
        </w:rPr>
        <w:t>Mean and median were calculated from samples with mycotoxin concentrations &gt; LOQ</w:t>
      </w:r>
    </w:p>
    <w:p w14:paraId="5DA77F44" w14:textId="77777777" w:rsidR="00025781" w:rsidRDefault="00025781" w:rsidP="00025781">
      <w:pPr>
        <w:jc w:val="both"/>
        <w:rPr>
          <w:color w:val="000000"/>
          <w:sz w:val="18"/>
          <w:szCs w:val="18"/>
          <w:vertAlign w:val="superscript"/>
        </w:rPr>
      </w:pPr>
      <w:r>
        <w:rPr>
          <w:bCs/>
          <w:sz w:val="18"/>
          <w:szCs w:val="18"/>
          <w:vertAlign w:val="superscript"/>
        </w:rPr>
        <w:t xml:space="preserve">b </w:t>
      </w:r>
      <w:r>
        <w:rPr>
          <w:bCs/>
          <w:sz w:val="18"/>
          <w:szCs w:val="18"/>
        </w:rPr>
        <w:t>SD: standard deviation</w:t>
      </w:r>
      <w:r w:rsidRPr="001D15B2">
        <w:rPr>
          <w:color w:val="000000"/>
          <w:sz w:val="18"/>
          <w:szCs w:val="18"/>
          <w:vertAlign w:val="superscript"/>
        </w:rPr>
        <w:t xml:space="preserve"> </w:t>
      </w:r>
    </w:p>
    <w:p w14:paraId="7DCA2B24" w14:textId="77777777" w:rsidR="00025781" w:rsidRDefault="00025781" w:rsidP="00025781">
      <w:pP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 xml:space="preserve">c </w:t>
      </w:r>
      <w:r w:rsidRPr="0013708D">
        <w:rPr>
          <w:color w:val="000000"/>
          <w:sz w:val="18"/>
          <w:szCs w:val="18"/>
        </w:rPr>
        <w:t>value w</w:t>
      </w:r>
      <w:r>
        <w:rPr>
          <w:color w:val="000000"/>
          <w:sz w:val="18"/>
          <w:szCs w:val="18"/>
        </w:rPr>
        <w:t>as</w:t>
      </w:r>
      <w:r w:rsidRPr="0013708D">
        <w:rPr>
          <w:color w:val="000000"/>
          <w:sz w:val="18"/>
          <w:szCs w:val="18"/>
        </w:rPr>
        <w:t xml:space="preserve"> calculated by extrapolation of the calibration curve</w:t>
      </w:r>
    </w:p>
    <w:p w14:paraId="7CC15DF9" w14:textId="4FE6034E" w:rsidR="00025781" w:rsidRDefault="00025781" w:rsidP="00025781">
      <w:pPr>
        <w:spacing w:line="276" w:lineRule="auto"/>
        <w:rPr>
          <w:bCs/>
          <w:sz w:val="18"/>
          <w:szCs w:val="18"/>
        </w:rPr>
        <w:sectPr w:rsidR="00025781" w:rsidSect="00B9741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137FF">
        <w:rPr>
          <w:sz w:val="18"/>
          <w:szCs w:val="18"/>
          <w:vertAlign w:val="superscript"/>
        </w:rPr>
        <w:t xml:space="preserve">d </w:t>
      </w:r>
      <w:r w:rsidRPr="00A137FF">
        <w:rPr>
          <w:sz w:val="18"/>
          <w:szCs w:val="18"/>
        </w:rPr>
        <w:t>for one sample creatinine was not determined</w:t>
      </w:r>
    </w:p>
    <w:p w14:paraId="7FD99662" w14:textId="45482431" w:rsidR="009543B6" w:rsidRDefault="009543B6" w:rsidP="009543B6">
      <w:pPr>
        <w:pStyle w:val="Beschriftung"/>
        <w:keepNext/>
      </w:pPr>
      <w:r w:rsidRPr="00025781">
        <w:rPr>
          <w:bCs/>
        </w:rPr>
        <w:lastRenderedPageBreak/>
        <w:t xml:space="preserve">Table </w:t>
      </w:r>
      <w:r w:rsidR="00904CDA" w:rsidRPr="00025781">
        <w:rPr>
          <w:bCs/>
        </w:rPr>
        <w:t>S</w:t>
      </w:r>
      <w:r w:rsidR="00025781" w:rsidRPr="00025781">
        <w:rPr>
          <w:bCs/>
        </w:rPr>
        <w:t>6</w:t>
      </w:r>
      <w:r w:rsidR="00904CDA" w:rsidRPr="00025781">
        <w:rPr>
          <w:bCs/>
        </w:rPr>
        <w:t>:</w:t>
      </w:r>
      <w:r w:rsidR="00904CDA">
        <w:t xml:space="preserve"> </w:t>
      </w:r>
      <w:r w:rsidR="00B53A87">
        <w:t>D</w:t>
      </w:r>
      <w:r w:rsidR="00904CDA">
        <w:t>etailed list of the determined mycotoxin concentrations in 91 Swedish urine samples</w:t>
      </w:r>
      <w:r w:rsidR="00B53A87">
        <w:t xml:space="preserve"> obtained with the DUS</w:t>
      </w:r>
      <w:r w:rsidR="0084550F">
        <w:t xml:space="preserve"> </w:t>
      </w:r>
      <w:r w:rsidR="00B53A87">
        <w:t>approach.</w:t>
      </w:r>
      <w:r w:rsidR="00173247">
        <w:t xml:space="preserve"> Each sample was analysed in duplica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585"/>
        <w:gridCol w:w="1589"/>
        <w:gridCol w:w="1586"/>
        <w:gridCol w:w="1589"/>
        <w:gridCol w:w="1586"/>
        <w:gridCol w:w="1589"/>
        <w:gridCol w:w="1586"/>
        <w:gridCol w:w="1592"/>
      </w:tblGrid>
      <w:tr w:rsidR="0083338B" w:rsidRPr="00A049F6" w14:paraId="77A64D5C" w14:textId="77777777" w:rsidTr="00A137FF">
        <w:trPr>
          <w:trHeight w:val="288"/>
        </w:trPr>
        <w:tc>
          <w:tcPr>
            <w:tcW w:w="555" w:type="pct"/>
            <w:vMerge w:val="restart"/>
            <w:shd w:val="clear" w:color="auto" w:fill="auto"/>
            <w:noWrap/>
            <w:vAlign w:val="center"/>
          </w:tcPr>
          <w:p w14:paraId="5F61A1A5" w14:textId="0B8AC977" w:rsidR="0083338B" w:rsidRPr="00A049F6" w:rsidRDefault="0083338B" w:rsidP="0083338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7138F" w14:textId="1C32AD31" w:rsidR="0083338B" w:rsidRPr="00A049F6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  <w:r w:rsidR="0084550F">
              <w:rPr>
                <w:color w:val="000000"/>
                <w:sz w:val="18"/>
                <w:szCs w:val="18"/>
              </w:rPr>
              <w:t xml:space="preserve"> concentration</w:t>
            </w:r>
            <w:r>
              <w:rPr>
                <w:color w:val="000000"/>
                <w:sz w:val="18"/>
                <w:szCs w:val="18"/>
              </w:rPr>
              <w:t xml:space="preserve"> (range)</w:t>
            </w:r>
          </w:p>
        </w:tc>
      </w:tr>
      <w:tr w:rsidR="0083338B" w:rsidRPr="00A049F6" w14:paraId="55890FE5" w14:textId="3987540C" w:rsidTr="00A137FF">
        <w:trPr>
          <w:trHeight w:val="288"/>
        </w:trPr>
        <w:tc>
          <w:tcPr>
            <w:tcW w:w="555" w:type="pct"/>
            <w:vMerge/>
            <w:shd w:val="clear" w:color="auto" w:fill="auto"/>
            <w:noWrap/>
            <w:vAlign w:val="bottom"/>
            <w:hideMark/>
          </w:tcPr>
          <w:p w14:paraId="77A0DB93" w14:textId="77777777" w:rsidR="0083338B" w:rsidRPr="00A049F6" w:rsidRDefault="0083338B" w:rsidP="00A049F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DF98A" w14:textId="000FD7E6" w:rsidR="0083338B" w:rsidRPr="00A049F6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799A3" w14:textId="099A494D" w:rsidR="0083338B" w:rsidRPr="00A049F6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28DE04" w14:textId="4C4E6880" w:rsidR="0083338B" w:rsidRPr="00A049F6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017B2" w14:textId="4D9AD14F" w:rsidR="0083338B" w:rsidRPr="00A049F6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  <w:r w:rsidRPr="00A049F6">
              <w:rPr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A049F6">
              <w:rPr>
                <w:i/>
                <w:iCs/>
                <w:color w:val="000000"/>
                <w:sz w:val="18"/>
                <w:szCs w:val="18"/>
              </w:rPr>
              <w:t>allo-</w:t>
            </w:r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</w:p>
        </w:tc>
      </w:tr>
      <w:tr w:rsidR="0083338B" w:rsidRPr="00A049F6" w14:paraId="7A6A1A1E" w14:textId="77777777" w:rsidTr="00A137FF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0F182" w14:textId="77777777" w:rsidR="0083338B" w:rsidRPr="00A049F6" w:rsidRDefault="0083338B" w:rsidP="00D9242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DBBA0" w14:textId="45F75FCD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F23DA32" w14:textId="3E2303EE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67E51" w14:textId="605A8DBC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05D8AE37" w14:textId="0CFC620E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01DB7" w14:textId="494A771F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6DA0D5FC" w14:textId="48C8B767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E22F3" w14:textId="5730CDC6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40CFAE9A" w14:textId="0652F93A" w:rsidR="0083338B" w:rsidRPr="00D9242E" w:rsidRDefault="0083338B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5D0752" w:rsidRPr="00A049F6" w14:paraId="7DDE56D1" w14:textId="5989B824" w:rsidTr="00A137FF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39B43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0F5E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 (0.01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C05F6C8" w14:textId="4F3E5D5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08 (0.01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3B33" w14:textId="072B1D0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98EAC6B" w14:textId="68761B56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FA40" w14:textId="01ADF4A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7 (0.003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7E75383" w14:textId="0C154521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4 (0.004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6AA8" w14:textId="442A290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266B40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136A2AED" w14:textId="1B01587C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2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78BADD95" w14:textId="6AFD8483" w:rsidTr="00A137FF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57B12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3F582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077CB3F" w14:textId="26907986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259840" w14:textId="76F466A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1 (0.</w:t>
            </w:r>
            <w:r w:rsidR="008C14F7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214BB43" w14:textId="1B6DF00C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</w:t>
            </w:r>
            <w:r w:rsidR="00F32F72">
              <w:rPr>
                <w:color w:val="000000"/>
                <w:sz w:val="18"/>
                <w:szCs w:val="18"/>
              </w:rPr>
              <w:t>4</w:t>
            </w:r>
            <w:r w:rsidRPr="00D9242E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4E9F0C" w14:textId="417935E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8 (0.002)</w:t>
            </w:r>
          </w:p>
        </w:tc>
        <w:tc>
          <w:tcPr>
            <w:tcW w:w="556" w:type="pct"/>
            <w:vAlign w:val="center"/>
          </w:tcPr>
          <w:p w14:paraId="0177EE9F" w14:textId="2709AB8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3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387A5C" w14:textId="5CB4F4E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0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AD17B32" w14:textId="0D3CFF4D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7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4CD1C997" w14:textId="716FEC5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D385E1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C3E02E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&lt;0.01)</w:t>
            </w:r>
          </w:p>
        </w:tc>
        <w:tc>
          <w:tcPr>
            <w:tcW w:w="556" w:type="pct"/>
            <w:vAlign w:val="center"/>
          </w:tcPr>
          <w:p w14:paraId="4724DF7B" w14:textId="2BA7B6A0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0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7C1D93" w14:textId="3D5C7C3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F32F72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8C14F7" w:rsidRPr="00A049F6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2BCA1E5" w14:textId="18DCD18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</w:t>
            </w:r>
            <w:r w:rsidR="00F32F72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8C14F7" w:rsidRPr="00A049F6">
              <w:rPr>
                <w:color w:val="000000"/>
                <w:sz w:val="18"/>
                <w:szCs w:val="18"/>
              </w:rPr>
              <w:t>&lt;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877A94" w14:textId="5060F5A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60 (&lt;0.001)</w:t>
            </w:r>
          </w:p>
        </w:tc>
        <w:tc>
          <w:tcPr>
            <w:tcW w:w="556" w:type="pct"/>
            <w:vAlign w:val="center"/>
          </w:tcPr>
          <w:p w14:paraId="260E6CCD" w14:textId="03EECFD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37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764214" w14:textId="6A456F9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2 (0.1)</w:t>
            </w:r>
          </w:p>
        </w:tc>
        <w:tc>
          <w:tcPr>
            <w:tcW w:w="557" w:type="pct"/>
            <w:vAlign w:val="center"/>
          </w:tcPr>
          <w:p w14:paraId="6DCA3113" w14:textId="21E52DA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2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49924257" w14:textId="00C988B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2F74E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A4B3F5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03CDFEC" w14:textId="10D33B2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98A960" w14:textId="6C9E4EA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11768C6" w14:textId="2382E9BF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A6ACE0" w14:textId="099B97B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63 (0.006)</w:t>
            </w:r>
          </w:p>
        </w:tc>
        <w:tc>
          <w:tcPr>
            <w:tcW w:w="556" w:type="pct"/>
            <w:vAlign w:val="center"/>
          </w:tcPr>
          <w:p w14:paraId="0C06ABFB" w14:textId="39CB474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6 (0.004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4307E1" w14:textId="36A1F95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266B40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4E8F5E40" w14:textId="2C1F4FAC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7 (0.1)</w:t>
            </w:r>
          </w:p>
        </w:tc>
      </w:tr>
      <w:tr w:rsidR="005D0752" w:rsidRPr="00A049F6" w14:paraId="7474A373" w14:textId="6D1FA1C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07EA56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B599D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26 (&lt;0.01)</w:t>
            </w:r>
          </w:p>
        </w:tc>
        <w:tc>
          <w:tcPr>
            <w:tcW w:w="556" w:type="pct"/>
            <w:vAlign w:val="center"/>
          </w:tcPr>
          <w:p w14:paraId="323C8DBC" w14:textId="78655043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15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DBBA93" w14:textId="0A67267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119778E" w14:textId="704DFED4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9181B4" w14:textId="6A1B36F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9 (0.003)</w:t>
            </w:r>
          </w:p>
        </w:tc>
        <w:tc>
          <w:tcPr>
            <w:tcW w:w="556" w:type="pct"/>
            <w:vAlign w:val="center"/>
          </w:tcPr>
          <w:p w14:paraId="66CE37CE" w14:textId="467A065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8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29AA3C" w14:textId="65A9F5C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9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18F37FF" w14:textId="48215FF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</w:t>
            </w:r>
            <w:r w:rsidR="00266B40">
              <w:rPr>
                <w:color w:val="000000"/>
                <w:sz w:val="18"/>
                <w:szCs w:val="18"/>
              </w:rPr>
              <w:t>6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7FF8A4C3" w14:textId="1E641BA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AF62F2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73B49C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8 (&lt;0.01)</w:t>
            </w:r>
          </w:p>
        </w:tc>
        <w:tc>
          <w:tcPr>
            <w:tcW w:w="556" w:type="pct"/>
            <w:vAlign w:val="center"/>
          </w:tcPr>
          <w:p w14:paraId="67394221" w14:textId="5DD80370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6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E47E38" w14:textId="6B91EA3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.3 (0.</w:t>
            </w:r>
            <w:r w:rsidR="008C14F7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8376ACF" w14:textId="434E13F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.5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CAF100" w14:textId="390C4EC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1 (0.005)</w:t>
            </w:r>
          </w:p>
        </w:tc>
        <w:tc>
          <w:tcPr>
            <w:tcW w:w="556" w:type="pct"/>
            <w:vAlign w:val="center"/>
          </w:tcPr>
          <w:p w14:paraId="7B4F124E" w14:textId="525152F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8C71DB" w14:textId="103FD15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42 (0.03)</w:t>
            </w:r>
          </w:p>
        </w:tc>
        <w:tc>
          <w:tcPr>
            <w:tcW w:w="557" w:type="pct"/>
            <w:vAlign w:val="center"/>
          </w:tcPr>
          <w:p w14:paraId="0185FD23" w14:textId="23C1B0C1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31 (0.02)</w:t>
            </w:r>
          </w:p>
        </w:tc>
      </w:tr>
      <w:tr w:rsidR="005D0752" w:rsidRPr="00A049F6" w14:paraId="7DE9BFF4" w14:textId="0C4CD9E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D5D49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4A439C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5CD182C" w14:textId="47CFA579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107079" w14:textId="0FA2CC79" w:rsidR="005D0752" w:rsidRPr="00A049F6" w:rsidRDefault="008C14F7" w:rsidP="008333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="005D0752" w:rsidRPr="00A049F6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0D362CD4" w14:textId="3365CC1F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8.</w:t>
            </w:r>
            <w:r w:rsidR="008C14F7">
              <w:rPr>
                <w:color w:val="000000"/>
                <w:sz w:val="18"/>
                <w:szCs w:val="18"/>
              </w:rPr>
              <w:t>6</w:t>
            </w:r>
            <w:r w:rsidRPr="00D9242E">
              <w:rPr>
                <w:color w:val="000000"/>
                <w:sz w:val="18"/>
                <w:szCs w:val="18"/>
              </w:rPr>
              <w:t xml:space="preserve"> (0.</w:t>
            </w:r>
            <w:r w:rsidR="008C14F7">
              <w:rPr>
                <w:color w:val="000000"/>
                <w:sz w:val="18"/>
                <w:szCs w:val="18"/>
              </w:rPr>
              <w:t>6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B784CC" w14:textId="71094F5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8 (0.001)</w:t>
            </w:r>
          </w:p>
        </w:tc>
        <w:tc>
          <w:tcPr>
            <w:tcW w:w="556" w:type="pct"/>
            <w:vAlign w:val="center"/>
          </w:tcPr>
          <w:p w14:paraId="396DF65A" w14:textId="14E91CD6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4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6E5619" w14:textId="237E256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86 (0.02)</w:t>
            </w:r>
          </w:p>
        </w:tc>
        <w:tc>
          <w:tcPr>
            <w:tcW w:w="557" w:type="pct"/>
            <w:vAlign w:val="center"/>
          </w:tcPr>
          <w:p w14:paraId="7B50DAAB" w14:textId="58A6A09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38 (0.01)</w:t>
            </w:r>
          </w:p>
        </w:tc>
      </w:tr>
      <w:tr w:rsidR="005D0752" w:rsidRPr="00A049F6" w14:paraId="55E00181" w14:textId="67E1D6B4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75E50C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E0C0B8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 (&lt;0.01)</w:t>
            </w:r>
          </w:p>
        </w:tc>
        <w:tc>
          <w:tcPr>
            <w:tcW w:w="556" w:type="pct"/>
            <w:vAlign w:val="center"/>
          </w:tcPr>
          <w:p w14:paraId="4F925112" w14:textId="410A1E7B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3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4E37FE" w14:textId="67FEAEF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8C14F7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21850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4815C0AF" w14:textId="546282D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.</w:t>
            </w:r>
            <w:r w:rsidR="008C14F7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0.</w:t>
            </w:r>
            <w:r w:rsidR="008C14F7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C713B8" w14:textId="726281A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27 (0.001)</w:t>
            </w:r>
          </w:p>
        </w:tc>
        <w:tc>
          <w:tcPr>
            <w:tcW w:w="556" w:type="pct"/>
            <w:vAlign w:val="center"/>
          </w:tcPr>
          <w:p w14:paraId="29544102" w14:textId="22C8C93B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5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4C4AD7" w14:textId="4A909FE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5 (0.05)</w:t>
            </w:r>
          </w:p>
        </w:tc>
        <w:tc>
          <w:tcPr>
            <w:tcW w:w="557" w:type="pct"/>
            <w:vAlign w:val="center"/>
          </w:tcPr>
          <w:p w14:paraId="5DF6B44B" w14:textId="4972855D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3</w:t>
            </w:r>
            <w:r w:rsidR="00B61E83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2)</w:t>
            </w:r>
          </w:p>
        </w:tc>
      </w:tr>
      <w:tr w:rsidR="005D0752" w:rsidRPr="00A049F6" w14:paraId="1F4C56D6" w14:textId="5C6F9994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A6A52E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1B9E1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0C4270B" w14:textId="57884B4A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8CC407" w14:textId="7C13251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8 (</w:t>
            </w:r>
            <w:r w:rsidR="008C14F7" w:rsidRPr="00A049F6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D72D57E" w14:textId="367E6F11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.5 (</w:t>
            </w:r>
            <w:r w:rsidR="008C14F7" w:rsidRPr="00A049F6">
              <w:rPr>
                <w:color w:val="000000"/>
                <w:sz w:val="18"/>
                <w:szCs w:val="18"/>
              </w:rPr>
              <w:t>&lt;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491B0F" w14:textId="058DD6B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0 (0.004)</w:t>
            </w:r>
          </w:p>
        </w:tc>
        <w:tc>
          <w:tcPr>
            <w:tcW w:w="556" w:type="pct"/>
            <w:vAlign w:val="center"/>
          </w:tcPr>
          <w:p w14:paraId="05FCA285" w14:textId="089A3F66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9FD21C" w14:textId="28699E0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4063B807" w14:textId="45B6AA9D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5 (0.05)</w:t>
            </w:r>
          </w:p>
        </w:tc>
      </w:tr>
      <w:tr w:rsidR="005D0752" w:rsidRPr="00A049F6" w14:paraId="1D9D203D" w14:textId="4C97C8A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AC2157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87D90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A57E292" w14:textId="22BD44C7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9DB3E4" w14:textId="6C7E99D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</w:t>
            </w:r>
            <w:r w:rsidR="008C14F7">
              <w:rPr>
                <w:color w:val="000000"/>
                <w:sz w:val="18"/>
                <w:szCs w:val="18"/>
              </w:rPr>
              <w:t>6</w:t>
            </w:r>
            <w:r w:rsidR="008C14F7" w:rsidRPr="00A049F6">
              <w:rPr>
                <w:color w:val="000000"/>
                <w:sz w:val="18"/>
                <w:szCs w:val="18"/>
              </w:rPr>
              <w:t xml:space="preserve"> </w:t>
            </w:r>
            <w:r w:rsidRPr="00A049F6">
              <w:rPr>
                <w:color w:val="000000"/>
                <w:sz w:val="18"/>
                <w:szCs w:val="18"/>
              </w:rPr>
              <w:t>(0.</w:t>
            </w:r>
            <w:r w:rsidR="008C14F7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898F599" w14:textId="78925A1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.</w:t>
            </w:r>
            <w:r w:rsidR="008C14F7">
              <w:rPr>
                <w:color w:val="000000"/>
                <w:sz w:val="18"/>
                <w:szCs w:val="18"/>
              </w:rPr>
              <w:t>8</w:t>
            </w:r>
            <w:r w:rsidR="008C14F7" w:rsidRPr="00D9242E">
              <w:rPr>
                <w:color w:val="000000"/>
                <w:sz w:val="18"/>
                <w:szCs w:val="18"/>
              </w:rPr>
              <w:t xml:space="preserve"> </w:t>
            </w:r>
            <w:r w:rsidRPr="00D9242E">
              <w:rPr>
                <w:color w:val="000000"/>
                <w:sz w:val="18"/>
                <w:szCs w:val="18"/>
              </w:rPr>
              <w:t>(</w:t>
            </w:r>
            <w:r w:rsidR="008C14F7">
              <w:rPr>
                <w:color w:val="000000"/>
                <w:sz w:val="18"/>
                <w:szCs w:val="18"/>
              </w:rPr>
              <w:t>&lt;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0AFD35" w14:textId="2975004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1 (0.001)</w:t>
            </w:r>
          </w:p>
        </w:tc>
        <w:tc>
          <w:tcPr>
            <w:tcW w:w="556" w:type="pct"/>
            <w:vAlign w:val="center"/>
          </w:tcPr>
          <w:p w14:paraId="622BD490" w14:textId="207EDEC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3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A0A9C1" w14:textId="47F3771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7" w:type="pct"/>
            <w:vAlign w:val="center"/>
          </w:tcPr>
          <w:p w14:paraId="75F9558E" w14:textId="0BBC1F9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</w:tr>
      <w:tr w:rsidR="005D0752" w:rsidRPr="00A049F6" w14:paraId="433F23FD" w14:textId="79540CD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EA96CF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A84416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B1AA63D" w14:textId="5204598A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48E55F" w14:textId="3948479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2 (0.2)</w:t>
            </w:r>
          </w:p>
        </w:tc>
        <w:tc>
          <w:tcPr>
            <w:tcW w:w="556" w:type="pct"/>
            <w:vAlign w:val="center"/>
          </w:tcPr>
          <w:p w14:paraId="368A0606" w14:textId="0B4BA417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.3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943E23" w14:textId="6F12927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5 (0.004)</w:t>
            </w:r>
          </w:p>
        </w:tc>
        <w:tc>
          <w:tcPr>
            <w:tcW w:w="556" w:type="pct"/>
            <w:vAlign w:val="center"/>
          </w:tcPr>
          <w:p w14:paraId="332E81CB" w14:textId="3E35775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2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208946" w14:textId="46868F2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7" w:type="pct"/>
            <w:vAlign w:val="center"/>
          </w:tcPr>
          <w:p w14:paraId="287D6F72" w14:textId="4B1442BD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</w:tr>
      <w:tr w:rsidR="005D0752" w:rsidRPr="00A049F6" w14:paraId="35272AE5" w14:textId="6F292C1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54676A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104ACB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7BF0523" w14:textId="0BEBD56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11F5D5" w14:textId="65F1E9B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8C14F7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8C14F7">
              <w:rPr>
                <w:color w:val="000000"/>
                <w:sz w:val="18"/>
                <w:szCs w:val="18"/>
              </w:rPr>
              <w:t>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887B376" w14:textId="71CDCF86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.9 (</w:t>
            </w:r>
            <w:r w:rsidR="008C14F7">
              <w:rPr>
                <w:color w:val="000000"/>
                <w:sz w:val="18"/>
                <w:szCs w:val="18"/>
              </w:rPr>
              <w:t>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10CD0A" w14:textId="6815D48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3 (&lt;0.001)</w:t>
            </w:r>
          </w:p>
        </w:tc>
        <w:tc>
          <w:tcPr>
            <w:tcW w:w="556" w:type="pct"/>
            <w:vAlign w:val="center"/>
          </w:tcPr>
          <w:p w14:paraId="267E2CD6" w14:textId="2BC27EB1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38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96B83F" w14:textId="18B2E79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1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98CAF91" w14:textId="14DD169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</w:t>
            </w:r>
            <w:r w:rsidR="00266B40">
              <w:rPr>
                <w:color w:val="000000"/>
                <w:sz w:val="18"/>
                <w:szCs w:val="18"/>
              </w:rPr>
              <w:t>5</w:t>
            </w:r>
            <w:r w:rsidRPr="005D0752"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D0752" w:rsidRPr="00A049F6" w14:paraId="419AC723" w14:textId="45381F6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A55D25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F338FE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9778129" w14:textId="7166BB30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DE5F56" w14:textId="2634FA6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095344C3" w14:textId="64459CA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FC31D8" w14:textId="78FC7CF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7 (0.002)</w:t>
            </w:r>
          </w:p>
        </w:tc>
        <w:tc>
          <w:tcPr>
            <w:tcW w:w="556" w:type="pct"/>
            <w:vAlign w:val="center"/>
          </w:tcPr>
          <w:p w14:paraId="53C16BE7" w14:textId="1366B73B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2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110FDF" w14:textId="518AC55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38 (0.02)</w:t>
            </w:r>
          </w:p>
        </w:tc>
        <w:tc>
          <w:tcPr>
            <w:tcW w:w="557" w:type="pct"/>
            <w:vAlign w:val="center"/>
          </w:tcPr>
          <w:p w14:paraId="151A5298" w14:textId="399B210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43 (0.02)</w:t>
            </w:r>
          </w:p>
        </w:tc>
      </w:tr>
      <w:tr w:rsidR="005D0752" w:rsidRPr="00A049F6" w14:paraId="62817EF3" w14:textId="2DDF5B5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D65D8F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D01A9A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41 (0.03)</w:t>
            </w:r>
          </w:p>
        </w:tc>
        <w:tc>
          <w:tcPr>
            <w:tcW w:w="556" w:type="pct"/>
            <w:vAlign w:val="center"/>
          </w:tcPr>
          <w:p w14:paraId="79C938FE" w14:textId="0D281A6D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7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99761D" w14:textId="4BBD4CE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3 (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90A1F72" w14:textId="668B9D5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6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550D28" w14:textId="5A819A5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24 (0.006)</w:t>
            </w:r>
          </w:p>
        </w:tc>
        <w:tc>
          <w:tcPr>
            <w:tcW w:w="556" w:type="pct"/>
            <w:vAlign w:val="center"/>
          </w:tcPr>
          <w:p w14:paraId="6B63FCD8" w14:textId="66901B0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2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E66A1C" w14:textId="5FC20D1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6CBF4B47" w14:textId="7A8BEDE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</w:t>
            </w:r>
            <w:r w:rsidR="00266B40">
              <w:rPr>
                <w:color w:val="000000"/>
                <w:sz w:val="18"/>
                <w:szCs w:val="18"/>
              </w:rPr>
              <w:t>6</w:t>
            </w:r>
            <w:r w:rsidRPr="005D0752"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D0752" w:rsidRPr="00A049F6" w14:paraId="1620777F" w14:textId="01B7D19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F014C2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592035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641436B" w14:textId="568A6FF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3560E8" w14:textId="379C67A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6DE94F6" w14:textId="3630A3C6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D35AFC" w14:textId="5465223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63 (0.002)</w:t>
            </w:r>
          </w:p>
        </w:tc>
        <w:tc>
          <w:tcPr>
            <w:tcW w:w="556" w:type="pct"/>
            <w:vAlign w:val="center"/>
          </w:tcPr>
          <w:p w14:paraId="5ABE55DA" w14:textId="416A28D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6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561997" w14:textId="75E7DAB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3F14064" w14:textId="06D13E80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5D0752" w:rsidRPr="00A049F6" w14:paraId="53FBCB38" w14:textId="593FF354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95121C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E4A73E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E2123C1" w14:textId="17F6ECB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F0E518" w14:textId="10C419D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131F37A" w14:textId="0307BA13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918EF3" w14:textId="64057A4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6 (&lt;0.001)</w:t>
            </w:r>
          </w:p>
        </w:tc>
        <w:tc>
          <w:tcPr>
            <w:tcW w:w="556" w:type="pct"/>
            <w:vAlign w:val="center"/>
          </w:tcPr>
          <w:p w14:paraId="6CE0296B" w14:textId="430ADF64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34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25FA30" w14:textId="7138ACC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557" w:type="pct"/>
            <w:vAlign w:val="center"/>
          </w:tcPr>
          <w:p w14:paraId="0566B46D" w14:textId="051921F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</w:t>
            </w:r>
            <w:r w:rsidR="00266B40">
              <w:rPr>
                <w:color w:val="000000"/>
                <w:sz w:val="18"/>
                <w:szCs w:val="18"/>
              </w:rPr>
              <w:t>3</w:t>
            </w:r>
            <w:r w:rsidRPr="005D0752"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D0752" w:rsidRPr="00A049F6" w14:paraId="2E8F6EF5" w14:textId="502478C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AFFDA1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A204F8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66965FB" w14:textId="76E3FDF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A5851E" w14:textId="68656F3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3A54933" w14:textId="5A7A27E5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F0C6BC" w14:textId="345673C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6 (0.002)</w:t>
            </w:r>
          </w:p>
        </w:tc>
        <w:tc>
          <w:tcPr>
            <w:tcW w:w="556" w:type="pct"/>
            <w:vAlign w:val="center"/>
          </w:tcPr>
          <w:p w14:paraId="55C6DA2F" w14:textId="48B6BA5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9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04F748" w14:textId="6EA1F1D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56 (0.02)</w:t>
            </w:r>
          </w:p>
        </w:tc>
        <w:tc>
          <w:tcPr>
            <w:tcW w:w="557" w:type="pct"/>
            <w:vAlign w:val="center"/>
          </w:tcPr>
          <w:p w14:paraId="2239AF67" w14:textId="4870712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44 (0.02)</w:t>
            </w:r>
          </w:p>
        </w:tc>
      </w:tr>
      <w:tr w:rsidR="005D0752" w:rsidRPr="00A049F6" w14:paraId="2BC1600C" w14:textId="1A0ABEB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A072C3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5F80CC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B55F743" w14:textId="23931CF7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DD09C5" w14:textId="647A1A7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B24CE45" w14:textId="1B59507E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CCA77B" w14:textId="26F61F8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1 (0.004)</w:t>
            </w:r>
          </w:p>
        </w:tc>
        <w:tc>
          <w:tcPr>
            <w:tcW w:w="556" w:type="pct"/>
            <w:vAlign w:val="center"/>
          </w:tcPr>
          <w:p w14:paraId="322FADDF" w14:textId="25171EFB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9 (0.004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41D626" w14:textId="178E7C4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266B40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2944149B" w14:textId="2FE6BE4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2 (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7D847748" w14:textId="33D73DC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8E89F2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4EDDBB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BD1FF05" w14:textId="5DCAEB99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9D4072" w14:textId="6BFB895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072F291" w14:textId="4C71A327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BE5CBC" w14:textId="5E09FE7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6 (0.001)</w:t>
            </w:r>
          </w:p>
        </w:tc>
        <w:tc>
          <w:tcPr>
            <w:tcW w:w="556" w:type="pct"/>
            <w:vAlign w:val="center"/>
          </w:tcPr>
          <w:p w14:paraId="05EB897E" w14:textId="34B47D16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</w:t>
            </w:r>
            <w:r w:rsidR="00E40D19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F873EF" w14:textId="302CADA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266B40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557" w:type="pct"/>
            <w:vAlign w:val="center"/>
          </w:tcPr>
          <w:p w14:paraId="6369A8FF" w14:textId="4ECB874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7.</w:t>
            </w:r>
            <w:r w:rsidR="00266B40">
              <w:rPr>
                <w:color w:val="000000"/>
                <w:sz w:val="18"/>
                <w:szCs w:val="18"/>
              </w:rPr>
              <w:t>7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4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252364CD" w14:textId="6785373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E0EEBB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33533A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1A0FC5E" w14:textId="4CBD2B7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0CA2FF" w14:textId="2CC6A22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8 (0.</w:t>
            </w:r>
            <w:r w:rsidR="008C14F7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E4D3739" w14:textId="696D2E5A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.</w:t>
            </w:r>
            <w:r w:rsidR="008C14F7">
              <w:rPr>
                <w:color w:val="000000"/>
                <w:sz w:val="18"/>
                <w:szCs w:val="18"/>
              </w:rPr>
              <w:t>9</w:t>
            </w:r>
            <w:r w:rsidRPr="00D9242E">
              <w:rPr>
                <w:color w:val="000000"/>
                <w:sz w:val="18"/>
                <w:szCs w:val="18"/>
              </w:rPr>
              <w:t xml:space="preserve"> (0.</w:t>
            </w:r>
            <w:r w:rsidR="008C14F7">
              <w:rPr>
                <w:color w:val="000000"/>
                <w:sz w:val="18"/>
                <w:szCs w:val="18"/>
              </w:rPr>
              <w:t>8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D6030E" w14:textId="14D0836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7 (0.001)</w:t>
            </w:r>
          </w:p>
        </w:tc>
        <w:tc>
          <w:tcPr>
            <w:tcW w:w="556" w:type="pct"/>
            <w:vAlign w:val="center"/>
          </w:tcPr>
          <w:p w14:paraId="66BB5B2E" w14:textId="0799978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1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3FF192" w14:textId="14E2BED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</w:t>
            </w:r>
            <w:r w:rsidR="00266B40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&lt;0.1)</w:t>
            </w:r>
          </w:p>
        </w:tc>
        <w:tc>
          <w:tcPr>
            <w:tcW w:w="557" w:type="pct"/>
            <w:vAlign w:val="center"/>
          </w:tcPr>
          <w:p w14:paraId="7CA35CF7" w14:textId="5FA7B7D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8.6 </w:t>
            </w:r>
            <w:r w:rsidRPr="00A049F6">
              <w:rPr>
                <w:color w:val="000000"/>
                <w:sz w:val="18"/>
                <w:szCs w:val="18"/>
              </w:rPr>
              <w:t>(&lt;0.1)</w:t>
            </w:r>
          </w:p>
        </w:tc>
      </w:tr>
      <w:tr w:rsidR="005D0752" w:rsidRPr="00A049F6" w14:paraId="7840DBBE" w14:textId="22326DD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DEE290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A6A333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0.01)</w:t>
            </w:r>
          </w:p>
        </w:tc>
        <w:tc>
          <w:tcPr>
            <w:tcW w:w="556" w:type="pct"/>
            <w:vAlign w:val="center"/>
          </w:tcPr>
          <w:p w14:paraId="34865D05" w14:textId="1038663F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6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CFC327" w14:textId="37FE5EC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E43315B" w14:textId="3D1BF73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7E9107" w14:textId="134C396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2 (0.002)</w:t>
            </w:r>
          </w:p>
        </w:tc>
        <w:tc>
          <w:tcPr>
            <w:tcW w:w="556" w:type="pct"/>
            <w:vAlign w:val="center"/>
          </w:tcPr>
          <w:p w14:paraId="40F65E72" w14:textId="2A580CD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2 (0.004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8E758F" w14:textId="2604765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03AC7932" w14:textId="0F9E893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6.</w:t>
            </w:r>
            <w:r w:rsidR="00266B40">
              <w:rPr>
                <w:color w:val="000000"/>
                <w:sz w:val="18"/>
                <w:szCs w:val="18"/>
              </w:rPr>
              <w:t>7</w:t>
            </w:r>
            <w:r w:rsidRPr="005D0752"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D0752" w:rsidRPr="00A049F6" w14:paraId="03ABD2A0" w14:textId="0AB22D7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3AFE55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3BFBE3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6482076" w14:textId="5EB72A5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3B1ACB" w14:textId="79C3DC3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.</w:t>
            </w:r>
            <w:r w:rsidR="008C14F7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8C14F7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2F90221" w14:textId="4C19CA1D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.</w:t>
            </w:r>
            <w:r w:rsidR="008C14F7">
              <w:rPr>
                <w:color w:val="000000"/>
                <w:sz w:val="18"/>
                <w:szCs w:val="18"/>
              </w:rPr>
              <w:t>7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7FA3BB" w14:textId="22C9637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2 (0.002)</w:t>
            </w:r>
          </w:p>
        </w:tc>
        <w:tc>
          <w:tcPr>
            <w:tcW w:w="556" w:type="pct"/>
            <w:vAlign w:val="center"/>
          </w:tcPr>
          <w:p w14:paraId="6C37FC70" w14:textId="0EF14DF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4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B90970" w14:textId="7EAF12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2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086C77B" w14:textId="2131B250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76 (0.01)</w:t>
            </w:r>
          </w:p>
        </w:tc>
      </w:tr>
      <w:tr w:rsidR="005D0752" w:rsidRPr="00A049F6" w14:paraId="73D889D0" w14:textId="7D9F9BB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BBFBCB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B79960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E2E9CB7" w14:textId="33E0594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83D0D1" w14:textId="116DB8A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B10323C" w14:textId="243951E6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8.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EEACB4" w14:textId="45D36D2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22FFAE3" w14:textId="5A47E9D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6459DF" w14:textId="2D32132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266B40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7" w:type="pct"/>
            <w:vAlign w:val="center"/>
          </w:tcPr>
          <w:p w14:paraId="6F249F41" w14:textId="4274528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3BE48D7B" w14:textId="6AFE653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2BED8B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44C670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3B1FC27" w14:textId="40CE7E9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7D8178" w14:textId="48A5887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.3 (0.</w:t>
            </w:r>
            <w:r w:rsidR="00903042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4856607" w14:textId="273EBDA7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 xml:space="preserve"> (0.</w:t>
            </w:r>
            <w:r w:rsidR="00903042">
              <w:rPr>
                <w:color w:val="000000"/>
                <w:sz w:val="18"/>
                <w:szCs w:val="18"/>
              </w:rPr>
              <w:t>4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DC96B5" w14:textId="17640E4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1 (0.003)</w:t>
            </w:r>
          </w:p>
        </w:tc>
        <w:tc>
          <w:tcPr>
            <w:tcW w:w="556" w:type="pct"/>
            <w:vAlign w:val="center"/>
          </w:tcPr>
          <w:p w14:paraId="461D36DE" w14:textId="13E2795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1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8E8DD9" w14:textId="3A83E23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266B40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3C7ED344" w14:textId="612A019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2 (</w:t>
            </w:r>
            <w:r w:rsidR="00266B40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39B78309" w14:textId="687BA627" w:rsidTr="00B14C04">
        <w:trPr>
          <w:trHeight w:val="288"/>
        </w:trPr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1484BF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355DCB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4CA558B" w14:textId="4CDB59B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5BF662" w14:textId="48098BE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8 (0.3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17228E34" w14:textId="3F22172A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.7 (0.</w:t>
            </w:r>
            <w:r w:rsidR="00903042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07EBEF" w14:textId="3CA8146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1 (0.003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38DD3335" w14:textId="7254EDF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5 (0.001)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F323F6" w14:textId="2EC08B1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0 (0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14:paraId="6AA206D3" w14:textId="45570D0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4.2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46BFC944" w14:textId="64ECB2A1" w:rsidTr="00B14C04">
        <w:trPr>
          <w:trHeight w:val="288"/>
        </w:trPr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D50C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12F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26 (0.02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23B3B455" w14:textId="0703284F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4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4CE6" w14:textId="0140882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DFE2BE1" w14:textId="49D0FBB3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CBC1" w14:textId="23B626E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3 (0.015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07484916" w14:textId="3F3B13B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5 (0.002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676F" w14:textId="1902461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58 (0.02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678DAC7E" w14:textId="43A8960C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8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</w:tr>
      <w:tr w:rsidR="006548F1" w:rsidRPr="00A049F6" w14:paraId="7C2E8168" w14:textId="77777777" w:rsidTr="00B14C04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4F096" w14:textId="2F24E821" w:rsidR="006548F1" w:rsidRPr="005D0752" w:rsidRDefault="006548F1" w:rsidP="006548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6548F1" w:rsidRPr="00A049F6" w14:paraId="660D4C1E" w14:textId="77777777" w:rsidTr="00A137FF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D9A5B2" w14:textId="75D2C74F" w:rsidR="006548F1" w:rsidRPr="00A049F6" w:rsidRDefault="006548F1" w:rsidP="006548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7E29C" w14:textId="405BCACF" w:rsidR="006548F1" w:rsidRPr="005D0752" w:rsidRDefault="0084550F" w:rsidP="006548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367C3C" w:rsidRPr="00A049F6" w14:paraId="70C34355" w14:textId="77777777" w:rsidTr="00A137FF">
        <w:trPr>
          <w:trHeight w:val="288"/>
        </w:trPr>
        <w:tc>
          <w:tcPr>
            <w:tcW w:w="55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933D13" w14:textId="77777777" w:rsidR="00367C3C" w:rsidRPr="00A049F6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E6C2F0" w14:textId="754347D9" w:rsidR="00367C3C" w:rsidRPr="0067127E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11A00" w14:textId="31284E89" w:rsidR="00367C3C" w:rsidRPr="00D9242E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AEB6F" w14:textId="77CBA2F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AB876" w14:textId="5A38F9C3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  <w:r w:rsidRPr="00A049F6">
              <w:rPr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A049F6">
              <w:rPr>
                <w:i/>
                <w:iCs/>
                <w:color w:val="000000"/>
                <w:sz w:val="18"/>
                <w:szCs w:val="18"/>
              </w:rPr>
              <w:t>allo-</w:t>
            </w:r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</w:p>
        </w:tc>
      </w:tr>
      <w:tr w:rsidR="006548F1" w:rsidRPr="00A049F6" w14:paraId="0ECA9452" w14:textId="77777777" w:rsidTr="00A137FF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A00B8" w14:textId="77777777" w:rsidR="006548F1" w:rsidRPr="00A049F6" w:rsidRDefault="006548F1" w:rsidP="006548F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A5A53" w14:textId="3E08012C" w:rsidR="006548F1" w:rsidRPr="00A049F6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1E806EE" w14:textId="5421B8F2" w:rsidR="006548F1" w:rsidRPr="0067127E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EBE23" w14:textId="002DEF79" w:rsidR="006548F1" w:rsidRPr="00A049F6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6B13149" w14:textId="7D48A283" w:rsidR="006548F1" w:rsidRPr="00D9242E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C9F01" w14:textId="26512020" w:rsidR="006548F1" w:rsidRPr="00A049F6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D2CA8E6" w14:textId="114A44CB" w:rsidR="006548F1" w:rsidRPr="005D0752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880F5" w14:textId="04BD394C" w:rsidR="006548F1" w:rsidRPr="00A049F6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1F580528" w14:textId="6A4BBD19" w:rsidR="006548F1" w:rsidRPr="005D0752" w:rsidRDefault="006548F1" w:rsidP="006548F1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5D0752" w:rsidRPr="00A049F6" w14:paraId="2A23B5FF" w14:textId="411F4E17" w:rsidTr="00A137FF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91B8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20479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BAF3051" w14:textId="2B69EA1D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328E85" w14:textId="4019DFE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8C07385" w14:textId="7154DF89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241D5" w14:textId="3AE61BA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7 (0.002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5D7175A0" w14:textId="5871649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2 (0.001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46717" w14:textId="4EE9680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076BDD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6903ACE8" w14:textId="1C9C7BE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51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</w:tr>
      <w:tr w:rsidR="005D0752" w:rsidRPr="00A049F6" w14:paraId="21D689A9" w14:textId="4D0D3758" w:rsidTr="00A137FF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9CCE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6AEE2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0.01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AB5C6E3" w14:textId="476D63A5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3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FDC55" w14:textId="4ADD669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47065EC" w14:textId="60107EF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4869E" w14:textId="7A1C8D9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1 (0.006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5D31C431" w14:textId="112C1B3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5 (0.002)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D17CA" w14:textId="65FF1F1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3 (0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0F10F680" w14:textId="79CCFB2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38 (0.03)</w:t>
            </w:r>
          </w:p>
        </w:tc>
      </w:tr>
      <w:tr w:rsidR="005D0752" w:rsidRPr="00A049F6" w14:paraId="3362E7A2" w14:textId="18CD439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6BD3B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A6CE1B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4 (0.01)</w:t>
            </w:r>
          </w:p>
        </w:tc>
        <w:tc>
          <w:tcPr>
            <w:tcW w:w="556" w:type="pct"/>
            <w:vAlign w:val="center"/>
          </w:tcPr>
          <w:p w14:paraId="63619BE1" w14:textId="41EFF18F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5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3DB07C" w14:textId="52E8DDC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556" w:type="pct"/>
            <w:vAlign w:val="center"/>
          </w:tcPr>
          <w:p w14:paraId="214B92FF" w14:textId="58BF9BEC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.0 (0.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A85440" w14:textId="5702CBA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049F6">
              <w:rPr>
                <w:color w:val="000000"/>
                <w:sz w:val="18"/>
                <w:szCs w:val="18"/>
              </w:rPr>
              <w:t xml:space="preserve"> (0.002)</w:t>
            </w:r>
          </w:p>
        </w:tc>
        <w:tc>
          <w:tcPr>
            <w:tcW w:w="556" w:type="pct"/>
            <w:vAlign w:val="center"/>
          </w:tcPr>
          <w:p w14:paraId="18AA3DAE" w14:textId="641DEA1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3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B4CE81" w14:textId="6F79670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</w:t>
            </w:r>
            <w:r w:rsidR="00076BDD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5A6254A" w14:textId="596A66D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8 (0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38C51D57" w14:textId="21F134E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5CF13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9FB021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4 (0.01)</w:t>
            </w:r>
          </w:p>
        </w:tc>
        <w:tc>
          <w:tcPr>
            <w:tcW w:w="556" w:type="pct"/>
            <w:vAlign w:val="center"/>
          </w:tcPr>
          <w:p w14:paraId="2542CA49" w14:textId="7AA80A92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7</w:t>
            </w:r>
            <w:r w:rsidR="0084550F">
              <w:rPr>
                <w:color w:val="000000"/>
                <w:sz w:val="18"/>
                <w:szCs w:val="18"/>
              </w:rPr>
              <w:t>0</w:t>
            </w:r>
            <w:r w:rsidRPr="0067127E">
              <w:rPr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34A0B5" w14:textId="7BB6B9C7" w:rsidR="005D0752" w:rsidRPr="00A049F6" w:rsidRDefault="00FE1D22" w:rsidP="008333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  <w:r w:rsidR="005D0752" w:rsidRPr="00A049F6">
              <w:rPr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556" w:type="pct"/>
            <w:vAlign w:val="center"/>
          </w:tcPr>
          <w:p w14:paraId="6B06B033" w14:textId="4580FC4A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8</w:t>
            </w:r>
            <w:r w:rsidR="00903042">
              <w:rPr>
                <w:color w:val="000000"/>
                <w:sz w:val="18"/>
                <w:szCs w:val="18"/>
              </w:rPr>
              <w:t>5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05F481" w14:textId="6B53057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3 (0.001)</w:t>
            </w:r>
          </w:p>
        </w:tc>
        <w:tc>
          <w:tcPr>
            <w:tcW w:w="556" w:type="pct"/>
            <w:vAlign w:val="center"/>
          </w:tcPr>
          <w:p w14:paraId="4CA6DE54" w14:textId="6AA9987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1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81CDE8" w14:textId="560D05D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89 (&lt;0.01)</w:t>
            </w:r>
          </w:p>
        </w:tc>
        <w:tc>
          <w:tcPr>
            <w:tcW w:w="557" w:type="pct"/>
            <w:vAlign w:val="center"/>
          </w:tcPr>
          <w:p w14:paraId="3D87D537" w14:textId="45FD9D58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84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</w:tr>
      <w:tr w:rsidR="005D0752" w:rsidRPr="00A049F6" w14:paraId="78B0D57A" w14:textId="1F0B818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036732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9AEC24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&lt;0.01)</w:t>
            </w:r>
          </w:p>
        </w:tc>
        <w:tc>
          <w:tcPr>
            <w:tcW w:w="556" w:type="pct"/>
            <w:vAlign w:val="center"/>
          </w:tcPr>
          <w:p w14:paraId="405F01D4" w14:textId="450D0B7B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8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61E80A" w14:textId="0E57262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A981706" w14:textId="38E1C41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0F7BA2" w14:textId="7AA2976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0 (0.003)</w:t>
            </w:r>
          </w:p>
        </w:tc>
        <w:tc>
          <w:tcPr>
            <w:tcW w:w="556" w:type="pct"/>
            <w:vAlign w:val="center"/>
          </w:tcPr>
          <w:p w14:paraId="3DFC260F" w14:textId="074BFF74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6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06D1F1" w14:textId="533C5AD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3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77452F6" w14:textId="15923D9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0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601E0EA4" w14:textId="649F6F1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FA9BB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356339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3 (&lt;0.01)</w:t>
            </w:r>
          </w:p>
        </w:tc>
        <w:tc>
          <w:tcPr>
            <w:tcW w:w="556" w:type="pct"/>
            <w:vAlign w:val="center"/>
          </w:tcPr>
          <w:p w14:paraId="069EF892" w14:textId="256B69C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6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2C5913" w14:textId="33599AB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1</w:t>
            </w:r>
            <w:r w:rsidR="0013755A" w:rsidRPr="00A049F6">
              <w:rPr>
                <w:color w:val="000000"/>
                <w:sz w:val="18"/>
                <w:szCs w:val="18"/>
              </w:rPr>
              <w:t xml:space="preserve"> </w:t>
            </w:r>
            <w:r w:rsidRPr="00A049F6">
              <w:rPr>
                <w:color w:val="000000"/>
                <w:sz w:val="18"/>
                <w:szCs w:val="18"/>
              </w:rPr>
              <w:t>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EB1CC4F" w14:textId="796B83D3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7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61FFCD" w14:textId="47B826B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92 (0.005)</w:t>
            </w:r>
          </w:p>
        </w:tc>
        <w:tc>
          <w:tcPr>
            <w:tcW w:w="556" w:type="pct"/>
            <w:vAlign w:val="center"/>
          </w:tcPr>
          <w:p w14:paraId="5738773F" w14:textId="0993CB4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9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9F2367" w14:textId="0B488C4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9 (0.1)</w:t>
            </w:r>
          </w:p>
        </w:tc>
        <w:tc>
          <w:tcPr>
            <w:tcW w:w="557" w:type="pct"/>
            <w:vAlign w:val="center"/>
          </w:tcPr>
          <w:p w14:paraId="5374FF39" w14:textId="7D682BC0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81 (0.05)</w:t>
            </w:r>
          </w:p>
        </w:tc>
      </w:tr>
      <w:tr w:rsidR="005D0752" w:rsidRPr="00A049F6" w14:paraId="7C1D1C9F" w14:textId="4A7006F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249CD1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A0E5B4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203E4F1" w14:textId="179A74D9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98F3E5" w14:textId="1BB2B62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5818A68" w14:textId="443D53A5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D1794C" w14:textId="05F7FBB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86 (0.007)</w:t>
            </w:r>
          </w:p>
        </w:tc>
        <w:tc>
          <w:tcPr>
            <w:tcW w:w="556" w:type="pct"/>
            <w:vAlign w:val="center"/>
          </w:tcPr>
          <w:p w14:paraId="39171815" w14:textId="05EA16D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6 (0.00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274209" w14:textId="2C439E2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3 (&lt;0.01)</w:t>
            </w:r>
          </w:p>
        </w:tc>
        <w:tc>
          <w:tcPr>
            <w:tcW w:w="557" w:type="pct"/>
            <w:vAlign w:val="center"/>
          </w:tcPr>
          <w:p w14:paraId="46C75891" w14:textId="243CE9AB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31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</w:tr>
      <w:tr w:rsidR="005D0752" w:rsidRPr="00A049F6" w14:paraId="064BBCBE" w14:textId="689D86A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DFF94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6BA410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1B22457" w14:textId="1B81626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81D048" w14:textId="4281184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.7 (0.1)</w:t>
            </w:r>
          </w:p>
        </w:tc>
        <w:tc>
          <w:tcPr>
            <w:tcW w:w="556" w:type="pct"/>
            <w:vAlign w:val="center"/>
          </w:tcPr>
          <w:p w14:paraId="25A1D3EE" w14:textId="7004421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7.</w:t>
            </w:r>
            <w:r w:rsidR="00903042">
              <w:rPr>
                <w:color w:val="000000"/>
                <w:sz w:val="18"/>
                <w:szCs w:val="18"/>
              </w:rPr>
              <w:t>9</w:t>
            </w:r>
            <w:r w:rsidRPr="00D9242E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202529" w14:textId="25A77E3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7744A56" w14:textId="007C25B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3E68EA" w14:textId="392DBAA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076BDD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E443FB5" w14:textId="1802C4C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</w:t>
            </w:r>
            <w:r w:rsidR="00C334B8">
              <w:rPr>
                <w:color w:val="000000"/>
                <w:sz w:val="18"/>
                <w:szCs w:val="18"/>
              </w:rPr>
              <w:t>5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C334B8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17F7E3D4" w14:textId="1B4D110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946F6F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83C7D2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 (0.01)</w:t>
            </w:r>
          </w:p>
        </w:tc>
        <w:tc>
          <w:tcPr>
            <w:tcW w:w="556" w:type="pct"/>
            <w:vAlign w:val="center"/>
          </w:tcPr>
          <w:p w14:paraId="79B65223" w14:textId="4DA7E9E5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08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959C9A" w14:textId="308B06E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3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00F2731" w14:textId="7DC5F3A4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5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A5AD91" w14:textId="4C4C240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5 (&lt;0.01)</w:t>
            </w:r>
          </w:p>
        </w:tc>
        <w:tc>
          <w:tcPr>
            <w:tcW w:w="556" w:type="pct"/>
            <w:vAlign w:val="center"/>
          </w:tcPr>
          <w:p w14:paraId="3EB88DB3" w14:textId="21CC908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28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00638D" w14:textId="3C64E89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</w:t>
            </w:r>
            <w:r w:rsidR="00076BDD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693AA6F" w14:textId="6143FE3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9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C334B8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20A00E77" w14:textId="19FE638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EBFA0F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E4D436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F2DABAF" w14:textId="3DC4DB0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ADEF63" w14:textId="3BFF971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20AD86F" w14:textId="4A7AD749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1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C585A6" w14:textId="005F45F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3 (0.001)</w:t>
            </w:r>
          </w:p>
        </w:tc>
        <w:tc>
          <w:tcPr>
            <w:tcW w:w="556" w:type="pct"/>
            <w:vAlign w:val="center"/>
          </w:tcPr>
          <w:p w14:paraId="0EB4C099" w14:textId="0667149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5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A52597" w14:textId="0DB25A1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1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4F3E028C" w14:textId="4428C080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2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746E3733" w14:textId="18F4850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57A16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D7D2C5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0039298" w14:textId="4414219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BDAE0C" w14:textId="2F081D8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2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C434BBF" w14:textId="2993AF41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CB0470" w14:textId="551E08C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00E1737C" w14:textId="3B8D067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75FCC1" w14:textId="0A0FBF6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076BDD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7A06B61" w14:textId="117880DD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</w:t>
            </w:r>
            <w:r w:rsidR="00C334B8">
              <w:rPr>
                <w:color w:val="000000"/>
                <w:sz w:val="18"/>
                <w:szCs w:val="18"/>
              </w:rPr>
              <w:t>6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13A4294E" w14:textId="60446285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489D7B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CE5E8F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9049C27" w14:textId="53589915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0E7CDA" w14:textId="3378E22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1</w:t>
            </w:r>
            <w:r w:rsidR="00903042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CEB6330" w14:textId="718ACA35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9.8 (0.</w:t>
            </w:r>
            <w:r w:rsidR="00903042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D8760F" w14:textId="3CBDEAF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3 (0.002)</w:t>
            </w:r>
          </w:p>
        </w:tc>
        <w:tc>
          <w:tcPr>
            <w:tcW w:w="556" w:type="pct"/>
            <w:vAlign w:val="center"/>
          </w:tcPr>
          <w:p w14:paraId="094962AB" w14:textId="2C3D225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9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36067F" w14:textId="5D64663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7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3A8472F1" w14:textId="4244F4A8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6A1B6BDD" w14:textId="063A4D3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D14FC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EE7935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7676063" w14:textId="08F5999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ACC005" w14:textId="7567ACC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4 (1)</w:t>
            </w:r>
          </w:p>
        </w:tc>
        <w:tc>
          <w:tcPr>
            <w:tcW w:w="556" w:type="pct"/>
            <w:vAlign w:val="center"/>
          </w:tcPr>
          <w:p w14:paraId="066D3E02" w14:textId="6F05AF8E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</w:t>
            </w:r>
            <w:r w:rsidR="00FE1D2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4F4A85" w14:textId="4D490C6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1 (&lt;0.01)</w:t>
            </w:r>
          </w:p>
        </w:tc>
        <w:tc>
          <w:tcPr>
            <w:tcW w:w="556" w:type="pct"/>
            <w:vAlign w:val="center"/>
          </w:tcPr>
          <w:p w14:paraId="3E7976D5" w14:textId="67F6DD9B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15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EAADD3" w14:textId="7B4E0F1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</w:t>
            </w:r>
            <w:r w:rsidRPr="00A049F6">
              <w:rPr>
                <w:color w:val="000000"/>
                <w:sz w:val="18"/>
                <w:szCs w:val="18"/>
              </w:rPr>
              <w:t>0.1)</w:t>
            </w:r>
          </w:p>
        </w:tc>
        <w:tc>
          <w:tcPr>
            <w:tcW w:w="557" w:type="pct"/>
            <w:vAlign w:val="center"/>
          </w:tcPr>
          <w:p w14:paraId="05B1CDCB" w14:textId="0F64D1B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75 (0.01)</w:t>
            </w:r>
          </w:p>
        </w:tc>
      </w:tr>
      <w:tr w:rsidR="005D0752" w:rsidRPr="00A049F6" w14:paraId="7E18D6D2" w14:textId="113093C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05F300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480830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60757ED" w14:textId="51110879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6EF453" w14:textId="6D09521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5 (0.2)</w:t>
            </w:r>
          </w:p>
        </w:tc>
        <w:tc>
          <w:tcPr>
            <w:tcW w:w="556" w:type="pct"/>
            <w:vAlign w:val="center"/>
          </w:tcPr>
          <w:p w14:paraId="54250A5C" w14:textId="47EBCCFC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8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21850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9FFAA8" w14:textId="27F098D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F5D9D1" w14:textId="139CA27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5FC517" w14:textId="54D09BCD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6 (&lt;0.01)</w:t>
            </w:r>
          </w:p>
        </w:tc>
        <w:tc>
          <w:tcPr>
            <w:tcW w:w="557" w:type="pct"/>
            <w:vAlign w:val="center"/>
          </w:tcPr>
          <w:p w14:paraId="0FA2FC03" w14:textId="2560574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1.4 </w:t>
            </w:r>
            <w:r w:rsidRPr="00A049F6">
              <w:rPr>
                <w:color w:val="000000"/>
                <w:sz w:val="18"/>
                <w:szCs w:val="18"/>
              </w:rPr>
              <w:t>(&lt;0.1)</w:t>
            </w:r>
          </w:p>
        </w:tc>
      </w:tr>
      <w:tr w:rsidR="005D0752" w:rsidRPr="00A049F6" w14:paraId="1BB04C5F" w14:textId="7AAABF1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F643D5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94FA81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8558EF4" w14:textId="157ED7A9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5ADC36" w14:textId="4E827A2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48CE7D1B" w14:textId="04361FFC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3 (</w:t>
            </w:r>
            <w:r w:rsidR="00621850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BEEA0B" w14:textId="2C0B4E7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8 (0.003)</w:t>
            </w:r>
          </w:p>
        </w:tc>
        <w:tc>
          <w:tcPr>
            <w:tcW w:w="556" w:type="pct"/>
            <w:vAlign w:val="center"/>
          </w:tcPr>
          <w:p w14:paraId="5E69279E" w14:textId="7B11E3A8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8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258D73" w14:textId="0EEFB39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076BDD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&lt;0.1)</w:t>
            </w:r>
          </w:p>
        </w:tc>
        <w:tc>
          <w:tcPr>
            <w:tcW w:w="557" w:type="pct"/>
            <w:vAlign w:val="center"/>
          </w:tcPr>
          <w:p w14:paraId="037140C1" w14:textId="08879D1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98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</w:tr>
      <w:tr w:rsidR="005D0752" w:rsidRPr="00A049F6" w14:paraId="739570E9" w14:textId="2ACDE18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6E98F3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EE8436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CD38930" w14:textId="3E242FBC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52CE9A" w14:textId="4B62191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903042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06576D9" w14:textId="45D8E516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</w:t>
            </w:r>
            <w:r w:rsidR="00903042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CCD29E" w14:textId="34A2460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0 (0.001)</w:t>
            </w:r>
          </w:p>
        </w:tc>
        <w:tc>
          <w:tcPr>
            <w:tcW w:w="556" w:type="pct"/>
            <w:vAlign w:val="center"/>
          </w:tcPr>
          <w:p w14:paraId="42E4501C" w14:textId="78578CD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5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B8EE2A" w14:textId="26FF30E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2 (0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3752322A" w14:textId="6270637E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5 (0.1)</w:t>
            </w:r>
          </w:p>
        </w:tc>
      </w:tr>
      <w:tr w:rsidR="005D0752" w:rsidRPr="00A049F6" w14:paraId="5B6EBE18" w14:textId="675B569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198890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98E823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28D2AD3" w14:textId="0D4801C3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0E48CD" w14:textId="3B8FB8F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</w:t>
            </w:r>
            <w:r w:rsidR="00903042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556" w:type="pct"/>
            <w:vAlign w:val="center"/>
          </w:tcPr>
          <w:p w14:paraId="4A546D86" w14:textId="69B7648C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9.8 (0.</w:t>
            </w:r>
            <w:r w:rsidR="00903042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0BC241" w14:textId="5F8D49C8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E5C109E" w14:textId="51C38BE4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281307" w14:textId="7FC6552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0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3615B6D2" w14:textId="6FC0E41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1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57E8772D" w14:textId="7A13799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7F94A8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76C720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2204EC2" w14:textId="1E784DBD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C1E526" w14:textId="5AE8428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7 (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E449E71" w14:textId="3C6ADC5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4 (</w:t>
            </w:r>
            <w:r w:rsidR="0090304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80CA6F" w14:textId="23FA8ECA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EC03063" w14:textId="55DA9E0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E2BFE5" w14:textId="5BB9C38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076BDD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582BA35D" w14:textId="78322D95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3 (0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3B5E77EB" w14:textId="1D27120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30E207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5BD081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7B6C177" w14:textId="7A6C037D" w:rsidR="005D0752" w:rsidRPr="0050278D" w:rsidRDefault="0050278D" w:rsidP="0083338B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5AB3EA" w14:textId="6C7A37AC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27B2CDD" w14:textId="42B54256" w:rsidR="005D0752" w:rsidRPr="00497F31" w:rsidRDefault="0050278D" w:rsidP="0083338B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B4E3B0" w14:textId="097F44B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0 (0.002)</w:t>
            </w:r>
          </w:p>
        </w:tc>
        <w:tc>
          <w:tcPr>
            <w:tcW w:w="556" w:type="pct"/>
            <w:vAlign w:val="center"/>
          </w:tcPr>
          <w:p w14:paraId="09B4E610" w14:textId="37B2F915" w:rsidR="005D0752" w:rsidRPr="00497F31" w:rsidRDefault="0050278D" w:rsidP="0083338B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8F9BF2" w14:textId="3275B9A2" w:rsidR="005D0752" w:rsidRPr="00A049F6" w:rsidRDefault="00076BDD" w:rsidP="0083338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="005D0752" w:rsidRPr="00A049F6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7" w:type="pct"/>
            <w:vAlign w:val="center"/>
          </w:tcPr>
          <w:p w14:paraId="7EEAADCA" w14:textId="745F4E8C" w:rsidR="005D0752" w:rsidRPr="00497F31" w:rsidRDefault="0050278D" w:rsidP="0083338B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5D0752" w:rsidRPr="00A049F6" w14:paraId="2D16344C" w14:textId="204FAD0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</w:tcPr>
          <w:p w14:paraId="04089153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7BBD041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52 (0.04)</w:t>
            </w:r>
          </w:p>
        </w:tc>
        <w:tc>
          <w:tcPr>
            <w:tcW w:w="556" w:type="pct"/>
            <w:vAlign w:val="center"/>
          </w:tcPr>
          <w:p w14:paraId="788062CA" w14:textId="516B53BB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9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B3122CE" w14:textId="28845A1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9BC229F" w14:textId="2A07A819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71126D6" w14:textId="5B62008E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3 (0.004)</w:t>
            </w:r>
          </w:p>
        </w:tc>
        <w:tc>
          <w:tcPr>
            <w:tcW w:w="556" w:type="pct"/>
            <w:vAlign w:val="center"/>
          </w:tcPr>
          <w:p w14:paraId="0DE744F0" w14:textId="1F812CF6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08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380B85BB" w14:textId="1584831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2BAEB141" w14:textId="36D2005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9 (0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524BF2D7" w14:textId="67D2C2C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E10786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EA7733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99F2AE5" w14:textId="1896E8B4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EB9900" w14:textId="4588501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4 (0.3)</w:t>
            </w:r>
          </w:p>
        </w:tc>
        <w:tc>
          <w:tcPr>
            <w:tcW w:w="556" w:type="pct"/>
            <w:vAlign w:val="center"/>
          </w:tcPr>
          <w:p w14:paraId="24F1E2B5" w14:textId="2A7A7D15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6.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5954B1" w14:textId="21892234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19 (&lt;0.001)</w:t>
            </w:r>
          </w:p>
        </w:tc>
        <w:tc>
          <w:tcPr>
            <w:tcW w:w="556" w:type="pct"/>
            <w:vAlign w:val="center"/>
          </w:tcPr>
          <w:p w14:paraId="1B50D4FB" w14:textId="762D88C8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14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12CCEA" w14:textId="5A3AE0E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076BDD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B8861E2" w14:textId="7A71D3B1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8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16E89A33" w14:textId="5A1FD70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B00709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0AB172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27 (&lt;0.01)</w:t>
            </w:r>
          </w:p>
        </w:tc>
        <w:tc>
          <w:tcPr>
            <w:tcW w:w="556" w:type="pct"/>
            <w:vAlign w:val="center"/>
          </w:tcPr>
          <w:p w14:paraId="441C0018" w14:textId="0ADD8561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29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463FB3" w14:textId="2CA30E0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1A8BE998" w14:textId="5E09AE60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5 (</w:t>
            </w:r>
            <w:r w:rsidR="00621850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069557" w14:textId="6E930DF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1589145" w14:textId="452E3DC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9BDFE2" w14:textId="0B9B18B9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076BDD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289A6D4" w14:textId="003C29A7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6.</w:t>
            </w:r>
            <w:r w:rsidR="00C334B8">
              <w:rPr>
                <w:color w:val="000000"/>
                <w:sz w:val="18"/>
                <w:szCs w:val="18"/>
              </w:rPr>
              <w:t>9</w:t>
            </w:r>
            <w:r w:rsidRPr="005D0752">
              <w:rPr>
                <w:color w:val="000000"/>
                <w:sz w:val="18"/>
                <w:szCs w:val="18"/>
              </w:rPr>
              <w:t xml:space="preserve"> (0.6)</w:t>
            </w:r>
          </w:p>
        </w:tc>
      </w:tr>
      <w:tr w:rsidR="005D0752" w:rsidRPr="00A049F6" w14:paraId="113A1649" w14:textId="45D1C0B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059BC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2F7EE1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41E0AFE" w14:textId="2C53D547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2341B2" w14:textId="422BFCE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</w:t>
            </w:r>
            <w:r w:rsidR="006B1CF5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556" w:type="pct"/>
            <w:vAlign w:val="center"/>
          </w:tcPr>
          <w:p w14:paraId="354ABE3C" w14:textId="5051969F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6.2 (0.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9C4034" w14:textId="048D217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2 (0.001)</w:t>
            </w:r>
          </w:p>
        </w:tc>
        <w:tc>
          <w:tcPr>
            <w:tcW w:w="556" w:type="pct"/>
            <w:vAlign w:val="center"/>
          </w:tcPr>
          <w:p w14:paraId="459A9036" w14:textId="1A042A60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6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57CC01" w14:textId="5A0DFB8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557" w:type="pct"/>
            <w:vAlign w:val="center"/>
          </w:tcPr>
          <w:p w14:paraId="1ADB4B68" w14:textId="5D8B25D9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7 (0.2)</w:t>
            </w:r>
          </w:p>
        </w:tc>
      </w:tr>
      <w:tr w:rsidR="005D0752" w:rsidRPr="00A049F6" w14:paraId="339F5D87" w14:textId="69E8923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75B2C7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586857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2CF6793" w14:textId="7D92343A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A7A8BF" w14:textId="0637AADF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9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48F6EF1" w14:textId="20268A1B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5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018ABF" w14:textId="0F70C703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EAF883F" w14:textId="2CDA51C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346F51" w14:textId="50B1F0C1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  <w:r w:rsidR="00076BDD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A3E6C73" w14:textId="51051DB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0 (1)</w:t>
            </w:r>
          </w:p>
        </w:tc>
      </w:tr>
      <w:tr w:rsidR="005D0752" w:rsidRPr="00A049F6" w14:paraId="128F4411" w14:textId="67D3462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D3DB7D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97FCE9" w14:textId="7904D966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3E9DF24" w14:textId="0B298BB8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CE60D1" w14:textId="2A5D9C2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.3 (0.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DDB4AA0" w14:textId="7A7689D4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7 (0.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651A99" w14:textId="3D9FFDE0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5 (0.005)</w:t>
            </w:r>
          </w:p>
        </w:tc>
        <w:tc>
          <w:tcPr>
            <w:tcW w:w="556" w:type="pct"/>
            <w:vAlign w:val="center"/>
          </w:tcPr>
          <w:p w14:paraId="096E9020" w14:textId="4E7F51BF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7 (0.006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BA5659" w14:textId="7DED793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076BDD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076BDD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2F371FDC" w14:textId="7323E4D3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4.2 (0.</w:t>
            </w:r>
            <w:r w:rsidR="00C334B8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5D0752" w:rsidRPr="00A049F6" w14:paraId="1EA6B3BD" w14:textId="70CDFEA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32E857" w14:textId="77777777" w:rsidR="005D0752" w:rsidRPr="00A049F6" w:rsidRDefault="005D0752" w:rsidP="005D0752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0812DE" w14:textId="77777777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70C0E323" w14:textId="7EA40DCA" w:rsidR="005D0752" w:rsidRPr="0067127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C8B081" w14:textId="23CC833B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90A550E" w14:textId="3A20AD29" w:rsidR="005D0752" w:rsidRPr="00D9242E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9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28273E" w14:textId="20CAA435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FF4FAAB" w14:textId="056FF72A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766251" w14:textId="17BFA902" w:rsidR="005D0752" w:rsidRPr="00A049F6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076BDD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29AF54AA" w14:textId="1AD47922" w:rsidR="005D0752" w:rsidRPr="005D0752" w:rsidRDefault="005D0752" w:rsidP="0083338B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4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3F3025B2" w14:textId="77777777" w:rsidTr="00A137FF">
        <w:trPr>
          <w:trHeight w:val="288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3F0CA" w14:textId="43AD3BDC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945DB" w14:textId="67DE4B7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059BF8C" w14:textId="5602580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6214B" w14:textId="4A0455A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</w:t>
            </w:r>
            <w:r w:rsidR="006B1CF5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208265E" w14:textId="5308215D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.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4C22E" w14:textId="4E8DF0A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434 (0.027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A8A5D58" w14:textId="36567D27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232 (0.015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BAB8C" w14:textId="3DDF408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7 (</w:t>
            </w:r>
            <w:r w:rsidR="00076BDD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2B60E4A4" w14:textId="7F694267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2 (0.02)</w:t>
            </w:r>
          </w:p>
        </w:tc>
      </w:tr>
      <w:tr w:rsidR="00A137FF" w:rsidRPr="00A049F6" w14:paraId="1A99E581" w14:textId="77777777" w:rsidTr="00A137FF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D2964" w14:textId="7015DD0A" w:rsidR="00A137FF" w:rsidRPr="005D0752" w:rsidRDefault="00A137FF" w:rsidP="00A137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A137FF" w:rsidRPr="00A049F6" w14:paraId="681EF72F" w14:textId="77777777" w:rsidTr="00A137FF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BBC94" w14:textId="4148C83C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EB2E" w14:textId="7EEA32B3" w:rsidR="00A137FF" w:rsidRPr="005D0752" w:rsidRDefault="0084550F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A137FF" w:rsidRPr="00A049F6" w14:paraId="7E4C118B" w14:textId="77777777" w:rsidTr="00A137FF">
        <w:trPr>
          <w:trHeight w:val="288"/>
        </w:trPr>
        <w:tc>
          <w:tcPr>
            <w:tcW w:w="55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69CDD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6ECC9" w14:textId="2E291B65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552F5" w14:textId="7A0CC216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72DAB" w14:textId="567ECDE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4CB68" w14:textId="59ACE09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  <w:r w:rsidRPr="00A049F6">
              <w:rPr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A049F6">
              <w:rPr>
                <w:i/>
                <w:iCs/>
                <w:color w:val="000000"/>
                <w:sz w:val="18"/>
                <w:szCs w:val="18"/>
              </w:rPr>
              <w:t>allo-</w:t>
            </w:r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</w:p>
        </w:tc>
      </w:tr>
      <w:tr w:rsidR="00A137FF" w:rsidRPr="00A049F6" w14:paraId="0E94D6A0" w14:textId="77777777" w:rsidTr="00A137FF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5058D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2F2DF" w14:textId="6A43721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4D0C5091" w14:textId="387D19DA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BB8BE" w14:textId="325581D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16B4AB5" w14:textId="1562A6B7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DDAFE" w14:textId="04A2884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06728ED" w14:textId="6A521448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9E03F" w14:textId="69E0F2D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4A3C83B0" w14:textId="75D1C08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A137FF" w:rsidRPr="00A049F6" w14:paraId="13877F72" w14:textId="2FBBF2EF" w:rsidTr="00A137FF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68F87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CFDFF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63 (0.03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1254C1C4" w14:textId="23406F52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34 (0.02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8CBD7" w14:textId="7A54628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74DDDDD8" w14:textId="240FE53F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0FDC0" w14:textId="3481DBE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161E3E38" w14:textId="79189DB3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39854" w14:textId="7D8791EB" w:rsidR="00A137FF" w:rsidRPr="00A049F6" w:rsidRDefault="00C334B8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="00A137FF" w:rsidRPr="00A049F6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</w:t>
            </w:r>
            <w:r w:rsidR="00A137FF"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8639869" w14:textId="7968607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1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45E194CC" w14:textId="7FDAC8F6" w:rsidTr="00A137FF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10357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A1306" w14:textId="275BF9F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15FD2A3" w14:textId="79FB6085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88EAB" w14:textId="1CC9D21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9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5B53CE5" w14:textId="0C449CA6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60685" w14:textId="7E9498C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A8A2783" w14:textId="4066D88F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4F256" w14:textId="384631F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5 (</w:t>
            </w:r>
            <w:r w:rsidR="00C334B8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075C76E3" w14:textId="0F417336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6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140B93D1" w14:textId="01499D2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1641DA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E9500A" w14:textId="0E91694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0B45466" w14:textId="3BB2D650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B0759D" w14:textId="6131CF9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</w:t>
            </w:r>
            <w:r w:rsidR="006B1CF5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487697B" w14:textId="341D7838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</w:t>
            </w:r>
            <w:r w:rsidR="00FE1D22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9CC3AE" w14:textId="34EDDEC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014A4D5" w14:textId="448EBB98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0BB42B" w14:textId="1E0E6ED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4 (</w:t>
            </w:r>
            <w:r w:rsidR="00621850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001E03D0" w14:textId="7B95DEA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55327BAA" w14:textId="1A84E99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326343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16CCDD" w14:textId="7B80758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86D2626" w14:textId="56D4889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BE3E16" w14:textId="3FE4955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6D3CD10" w14:textId="46747CF8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</w:t>
            </w:r>
            <w:r w:rsidR="006B1CF5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6098F3" w14:textId="79E6659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7A918FB" w14:textId="32BF814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D87CA4" w14:textId="3E9B2C5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</w:t>
            </w:r>
            <w:r w:rsidR="00C334B8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7" w:type="pct"/>
            <w:vAlign w:val="center"/>
          </w:tcPr>
          <w:p w14:paraId="78029045" w14:textId="3061618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2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456D5854" w14:textId="15659AE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BF0BAB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2F499C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7 (0.04)</w:t>
            </w:r>
          </w:p>
        </w:tc>
        <w:tc>
          <w:tcPr>
            <w:tcW w:w="556" w:type="pct"/>
            <w:vAlign w:val="center"/>
          </w:tcPr>
          <w:p w14:paraId="59EF5288" w14:textId="3289C8C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31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2798C5" w14:textId="5946E8E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2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D16D9B9" w14:textId="2C40ED8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.8 (</w:t>
            </w:r>
            <w:r w:rsidR="006B1CF5">
              <w:rPr>
                <w:color w:val="000000"/>
                <w:sz w:val="18"/>
                <w:szCs w:val="18"/>
              </w:rPr>
              <w:t>&lt;0.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1CB920" w14:textId="566EA0A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8 (0.001)</w:t>
            </w:r>
          </w:p>
        </w:tc>
        <w:tc>
          <w:tcPr>
            <w:tcW w:w="556" w:type="pct"/>
            <w:vAlign w:val="center"/>
          </w:tcPr>
          <w:p w14:paraId="1FECE3CC" w14:textId="389F56C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11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F6C841" w14:textId="27F4506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C334B8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986A24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5F48939" w14:textId="508698C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</w:t>
            </w:r>
            <w:r w:rsidR="00266F45">
              <w:rPr>
                <w:color w:val="000000"/>
                <w:sz w:val="18"/>
                <w:szCs w:val="18"/>
              </w:rPr>
              <w:t>8</w:t>
            </w:r>
            <w:r w:rsidRPr="005D0752"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A137FF" w:rsidRPr="00A049F6" w14:paraId="059FF0C4" w14:textId="414152D5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E26BF4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543686" w14:textId="0A29806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F6F58E" w14:textId="6AE92B2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BC8612" w14:textId="25BED92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4 (3.7)</w:t>
            </w:r>
          </w:p>
        </w:tc>
        <w:tc>
          <w:tcPr>
            <w:tcW w:w="556" w:type="pct"/>
            <w:vAlign w:val="center"/>
          </w:tcPr>
          <w:p w14:paraId="6CDA0E0D" w14:textId="52945AC4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3 (</w:t>
            </w:r>
            <w:r w:rsidR="006B1CF5">
              <w:rPr>
                <w:color w:val="000000"/>
                <w:sz w:val="18"/>
                <w:szCs w:val="18"/>
              </w:rPr>
              <w:t>8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70671C" w14:textId="20AB75F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AD373F4" w14:textId="05993F3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307FB3" w14:textId="40A8381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C334B8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7" w:type="pct"/>
            <w:vAlign w:val="center"/>
          </w:tcPr>
          <w:p w14:paraId="02138A6D" w14:textId="19ADF896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A137FF" w:rsidRPr="00A049F6" w14:paraId="083E38BC" w14:textId="42B2314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E4308B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273E2E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0923CE0" w14:textId="274C7D8C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8943F4" w14:textId="4C0FAA9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86C5372" w14:textId="61EC5047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D9242E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00A7EE" w14:textId="0459E9D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A36D34D" w14:textId="631A0BF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372975" w14:textId="5D142E0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8 (0.01)</w:t>
            </w:r>
          </w:p>
        </w:tc>
        <w:tc>
          <w:tcPr>
            <w:tcW w:w="557" w:type="pct"/>
            <w:vAlign w:val="center"/>
          </w:tcPr>
          <w:p w14:paraId="4919DED8" w14:textId="7DC158E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6 (</w:t>
            </w:r>
            <w:r w:rsidR="00266F45">
              <w:rPr>
                <w:color w:val="000000"/>
                <w:sz w:val="18"/>
                <w:szCs w:val="18"/>
              </w:rPr>
              <w:t>&lt;</w:t>
            </w:r>
            <w:r w:rsidRPr="005D0752">
              <w:rPr>
                <w:color w:val="000000"/>
                <w:sz w:val="18"/>
                <w:szCs w:val="18"/>
              </w:rPr>
              <w:t>0.1)</w:t>
            </w:r>
          </w:p>
        </w:tc>
      </w:tr>
      <w:tr w:rsidR="00A137FF" w:rsidRPr="00A049F6" w14:paraId="03C921B9" w14:textId="0086D1B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1345DC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6BE04A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81FB6A0" w14:textId="1229CEB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8848C8" w14:textId="5107798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1898C14" w14:textId="22FECD0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5CE897" w14:textId="3EC9DF5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2E4E1AC" w14:textId="7949384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53AAB7" w14:textId="0FCCDE0D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1 (&lt;0.1)</w:t>
            </w:r>
          </w:p>
        </w:tc>
        <w:tc>
          <w:tcPr>
            <w:tcW w:w="557" w:type="pct"/>
            <w:vAlign w:val="center"/>
          </w:tcPr>
          <w:p w14:paraId="4F286419" w14:textId="6993C69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1.1 </w:t>
            </w:r>
            <w:r w:rsidRPr="00A049F6">
              <w:rPr>
                <w:color w:val="000000"/>
                <w:sz w:val="18"/>
                <w:szCs w:val="18"/>
              </w:rPr>
              <w:t>(&lt;0.1)</w:t>
            </w:r>
          </w:p>
        </w:tc>
      </w:tr>
      <w:tr w:rsidR="00A137FF" w:rsidRPr="00A049F6" w14:paraId="1918726E" w14:textId="5B94EE45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1F77C5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4297F0" w14:textId="752ED5E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059C2BD" w14:textId="58029634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CB7DB8" w14:textId="39A307B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393CE3D" w14:textId="24BAAD8C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6.</w:t>
            </w:r>
            <w:r w:rsidR="006B1CF5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A2EA23" w14:textId="74CFD10D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79E122E" w14:textId="08FFDA54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FD28F0" w14:textId="35CA4DFF" w:rsidR="00A137FF" w:rsidRPr="0050278D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049F6">
              <w:rPr>
                <w:color w:val="000000"/>
                <w:sz w:val="18"/>
                <w:szCs w:val="18"/>
              </w:rPr>
              <w:t>37 (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7" w:type="pct"/>
            <w:vAlign w:val="center"/>
          </w:tcPr>
          <w:p w14:paraId="7B85B48A" w14:textId="5A014982" w:rsidR="00A137FF" w:rsidRPr="0050278D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5D0752">
              <w:rPr>
                <w:color w:val="000000"/>
                <w:sz w:val="18"/>
                <w:szCs w:val="18"/>
              </w:rPr>
              <w:t>2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137FF" w:rsidRPr="00A049F6" w14:paraId="38AC9E1B" w14:textId="536C0C6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EAA75F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23D74F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&lt;0.01)</w:t>
            </w:r>
          </w:p>
        </w:tc>
        <w:tc>
          <w:tcPr>
            <w:tcW w:w="556" w:type="pct"/>
            <w:vAlign w:val="center"/>
          </w:tcPr>
          <w:p w14:paraId="67AA9ABB" w14:textId="2EB3238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9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07A579" w14:textId="2028EFA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B2D98A1" w14:textId="2ABE21A7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0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640080" w14:textId="385BF75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B8C360A" w14:textId="5A676B5B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741DEC" w14:textId="2285A46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6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3252921" w14:textId="2B93086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8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183EFF8E" w14:textId="73A7C30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3A5490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CB0196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55 (0.01)</w:t>
            </w:r>
          </w:p>
        </w:tc>
        <w:tc>
          <w:tcPr>
            <w:tcW w:w="556" w:type="pct"/>
            <w:vAlign w:val="center"/>
          </w:tcPr>
          <w:p w14:paraId="4C1B0410" w14:textId="6FC8E5F7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36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08B934" w14:textId="20D05EB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E4C3F4D" w14:textId="13BE5DF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B5ADF9" w14:textId="5F453D4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9 (0.009)</w:t>
            </w:r>
          </w:p>
        </w:tc>
        <w:tc>
          <w:tcPr>
            <w:tcW w:w="556" w:type="pct"/>
            <w:vAlign w:val="center"/>
          </w:tcPr>
          <w:p w14:paraId="0AD6C44D" w14:textId="4C8E6DA8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5 (0.006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DFF822" w14:textId="0A4C38D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4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05F2076A" w14:textId="07CBBAE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3 (0.03)</w:t>
            </w:r>
          </w:p>
        </w:tc>
      </w:tr>
      <w:tr w:rsidR="00A137FF" w:rsidRPr="00A049F6" w14:paraId="543820F8" w14:textId="31132A9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DE9DD6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59FDDF" w14:textId="74CDCEF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21160E4" w14:textId="092B1AD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6D39C3" w14:textId="1689E70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E9A94EC" w14:textId="0927E66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4DE14F" w14:textId="4E2578DD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27 (0.023)</w:t>
            </w:r>
          </w:p>
        </w:tc>
        <w:tc>
          <w:tcPr>
            <w:tcW w:w="556" w:type="pct"/>
            <w:vAlign w:val="center"/>
          </w:tcPr>
          <w:p w14:paraId="5C9294D0" w14:textId="53D1FE64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6 (0.01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C943BA" w14:textId="064639D4" w:rsidR="00A137FF" w:rsidRPr="0050278D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049F6">
              <w:rPr>
                <w:color w:val="000000"/>
                <w:sz w:val="18"/>
                <w:szCs w:val="18"/>
              </w:rPr>
              <w:t>43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7" w:type="pct"/>
            <w:vAlign w:val="center"/>
          </w:tcPr>
          <w:p w14:paraId="475524AA" w14:textId="33D8C99B" w:rsidR="00A137FF" w:rsidRPr="0050278D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5D0752">
              <w:rPr>
                <w:color w:val="000000"/>
                <w:sz w:val="18"/>
                <w:szCs w:val="18"/>
              </w:rPr>
              <w:t>19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137FF" w:rsidRPr="00A049F6" w14:paraId="6618D4A2" w14:textId="286C70B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55A13D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175E27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8 (&lt;0.01)</w:t>
            </w:r>
          </w:p>
        </w:tc>
        <w:tc>
          <w:tcPr>
            <w:tcW w:w="556" w:type="pct"/>
            <w:vAlign w:val="center"/>
          </w:tcPr>
          <w:p w14:paraId="6AEF736D" w14:textId="097A693F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5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83D277" w14:textId="2959EEA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36 (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311CF01" w14:textId="600D76A3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2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2DDFF8" w14:textId="5B4FE50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1 (&lt;0.001)</w:t>
            </w:r>
          </w:p>
        </w:tc>
        <w:tc>
          <w:tcPr>
            <w:tcW w:w="556" w:type="pct"/>
            <w:vAlign w:val="center"/>
          </w:tcPr>
          <w:p w14:paraId="596555B9" w14:textId="73348E7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31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F60489" w14:textId="690C2B2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632DDA79" w14:textId="54D749D4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4</w:t>
            </w:r>
            <w:r w:rsidR="00266F45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1)</w:t>
            </w:r>
          </w:p>
        </w:tc>
      </w:tr>
      <w:tr w:rsidR="00A137FF" w:rsidRPr="00A049F6" w14:paraId="5BD2A236" w14:textId="71234FA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A23506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D90FC8" w14:textId="4371810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8D2C7CE" w14:textId="30717D73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3F3502" w14:textId="238770D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6B1CF5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556" w:type="pct"/>
            <w:vAlign w:val="center"/>
          </w:tcPr>
          <w:p w14:paraId="78B6B06F" w14:textId="348C7032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.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E18743" w14:textId="7D3F193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8DACE72" w14:textId="20F8F726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0EE0CB" w14:textId="73C60A7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2B40253" w14:textId="7B385AAF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87 (0.04)</w:t>
            </w:r>
          </w:p>
        </w:tc>
      </w:tr>
      <w:tr w:rsidR="00A137FF" w:rsidRPr="00A049F6" w14:paraId="36374CF2" w14:textId="7ECA14C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A5E2FC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01B092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 (&lt;0.01)</w:t>
            </w:r>
          </w:p>
        </w:tc>
        <w:tc>
          <w:tcPr>
            <w:tcW w:w="556" w:type="pct"/>
            <w:vAlign w:val="center"/>
          </w:tcPr>
          <w:p w14:paraId="4F3FA1CA" w14:textId="659D69BF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7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DF8E68" w14:textId="6E2B2D5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3D80533" w14:textId="58A44CF3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0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66FC8E" w14:textId="139B9CB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80CCC5E" w14:textId="0A2E41E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F3A614" w14:textId="2D2ED0C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64 (0.03)</w:t>
            </w:r>
          </w:p>
        </w:tc>
        <w:tc>
          <w:tcPr>
            <w:tcW w:w="557" w:type="pct"/>
            <w:vAlign w:val="center"/>
          </w:tcPr>
          <w:p w14:paraId="298BDC0E" w14:textId="3BFBEB2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62 (0.03)</w:t>
            </w:r>
          </w:p>
        </w:tc>
      </w:tr>
      <w:tr w:rsidR="00A137FF" w:rsidRPr="00A049F6" w14:paraId="2665B430" w14:textId="7585BCC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8FA72D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0D12DB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9 (0.01)</w:t>
            </w:r>
          </w:p>
        </w:tc>
        <w:tc>
          <w:tcPr>
            <w:tcW w:w="556" w:type="pct"/>
            <w:vAlign w:val="center"/>
          </w:tcPr>
          <w:p w14:paraId="3248C716" w14:textId="7807DF6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6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994D86" w14:textId="749F008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2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AC695B5" w14:textId="09C5557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7</w:t>
            </w:r>
            <w:r w:rsidR="006B1CF5">
              <w:rPr>
                <w:color w:val="000000"/>
                <w:sz w:val="18"/>
                <w:szCs w:val="18"/>
              </w:rPr>
              <w:t>7</w:t>
            </w:r>
            <w:r w:rsidRPr="00D9242E">
              <w:rPr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400917" w14:textId="214C64D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9 (0.007)</w:t>
            </w:r>
          </w:p>
        </w:tc>
        <w:tc>
          <w:tcPr>
            <w:tcW w:w="556" w:type="pct"/>
            <w:vAlign w:val="center"/>
          </w:tcPr>
          <w:p w14:paraId="5EAD1D2B" w14:textId="2BA3E1C3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7 (0.004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A97120" w14:textId="4D5AEC1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</w:t>
            </w:r>
            <w:r w:rsidR="00266F45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26A736BE" w14:textId="78193AC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4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15B8DED0" w14:textId="77EBEFF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BE6DEE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8C0ACA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7 (0.02)</w:t>
            </w:r>
          </w:p>
        </w:tc>
        <w:tc>
          <w:tcPr>
            <w:tcW w:w="556" w:type="pct"/>
            <w:vAlign w:val="center"/>
          </w:tcPr>
          <w:p w14:paraId="0418F2BF" w14:textId="5A4B5E31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24 (0.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86E498" w14:textId="2FBB92B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</w:t>
            </w:r>
            <w:r w:rsidR="006B1CF5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FB422A2" w14:textId="34338F2A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FC3C6A" w14:textId="7F69FA4C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97CF7AA" w14:textId="4918C65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A673E5" w14:textId="07D33A4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557" w:type="pct"/>
            <w:vAlign w:val="center"/>
          </w:tcPr>
          <w:p w14:paraId="3161A183" w14:textId="402752C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0 (0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20591BB7" w14:textId="097DDCD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489FBF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256434" w14:textId="746F3F2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9F90ED7" w14:textId="186970D2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81D9DD" w14:textId="1B42C3FD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6B1CF5">
              <w:rPr>
                <w:color w:val="000000"/>
                <w:sz w:val="18"/>
                <w:szCs w:val="18"/>
              </w:rPr>
              <w:t>5</w:t>
            </w:r>
            <w:r w:rsidRPr="00A049F6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35D6590C" w14:textId="30CCA482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9.</w:t>
            </w:r>
            <w:r w:rsidR="006B1CF5">
              <w:rPr>
                <w:color w:val="000000"/>
                <w:sz w:val="18"/>
                <w:szCs w:val="18"/>
              </w:rPr>
              <w:t>6</w:t>
            </w:r>
            <w:r w:rsidRPr="00D9242E"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8FA4E4" w14:textId="5CA15F6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7 (0.013)</w:t>
            </w:r>
          </w:p>
        </w:tc>
        <w:tc>
          <w:tcPr>
            <w:tcW w:w="556" w:type="pct"/>
            <w:vAlign w:val="center"/>
          </w:tcPr>
          <w:p w14:paraId="35344844" w14:textId="6C5F7DD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5</w:t>
            </w:r>
            <w:r w:rsidR="0084550F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08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B57BBE" w14:textId="6A36039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73 (0.04)</w:t>
            </w:r>
          </w:p>
        </w:tc>
        <w:tc>
          <w:tcPr>
            <w:tcW w:w="557" w:type="pct"/>
            <w:vAlign w:val="center"/>
          </w:tcPr>
          <w:p w14:paraId="3C8E953A" w14:textId="4F3536C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47 (0.02)</w:t>
            </w:r>
          </w:p>
        </w:tc>
      </w:tr>
      <w:tr w:rsidR="00A137FF" w:rsidRPr="00A049F6" w14:paraId="18CFBC1E" w14:textId="44FF997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890058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DEE0AC" w14:textId="6AD5DC8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F155651" w14:textId="2019D4CC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5E02DF" w14:textId="7F512F8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</w:t>
            </w:r>
            <w:r w:rsidR="006B1CF5">
              <w:rPr>
                <w:color w:val="000000"/>
                <w:sz w:val="18"/>
                <w:szCs w:val="18"/>
              </w:rPr>
              <w:t>9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88FDF41" w14:textId="0415F703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2</w:t>
            </w:r>
            <w:r w:rsidR="006B1CF5">
              <w:rPr>
                <w:color w:val="000000"/>
                <w:sz w:val="18"/>
                <w:szCs w:val="18"/>
              </w:rPr>
              <w:t>4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A0FD6E" w14:textId="7B22FEA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3 (0.001)</w:t>
            </w:r>
          </w:p>
        </w:tc>
        <w:tc>
          <w:tcPr>
            <w:tcW w:w="556" w:type="pct"/>
            <w:vAlign w:val="center"/>
          </w:tcPr>
          <w:p w14:paraId="73EBFEC7" w14:textId="329BCE0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 xml:space="preserve">0.026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272554" w14:textId="6F11221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6 (1)</w:t>
            </w:r>
          </w:p>
        </w:tc>
        <w:tc>
          <w:tcPr>
            <w:tcW w:w="557" w:type="pct"/>
            <w:vAlign w:val="center"/>
          </w:tcPr>
          <w:p w14:paraId="1CAFBB22" w14:textId="296C6747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090F47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2437ED5E" w14:textId="1CAACAB7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09201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9E18AA" w14:textId="297A3DE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5713100" w14:textId="1A056BE8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25059A" w14:textId="2719AA8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1 (</w:t>
            </w:r>
            <w:r w:rsidR="006B1CF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8DB64ED" w14:textId="24D42E23" w:rsidR="00A137FF" w:rsidRPr="00D9242E" w:rsidRDefault="006B1CF5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="00A137FF" w:rsidRPr="00D924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</w:t>
            </w:r>
            <w:r w:rsidR="00A137FF"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54C89B" w14:textId="127475E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6656968" w14:textId="5E1010A7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A085C0" w14:textId="7F46981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3 (0.</w:t>
            </w:r>
            <w:r w:rsidR="00266F45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5F2F8D45" w14:textId="034EF41F" w:rsidR="00A137FF" w:rsidRPr="005D0752" w:rsidRDefault="00266F45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="00A137FF" w:rsidRPr="005D0752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4</w:t>
            </w:r>
            <w:r w:rsidR="00A137FF"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50E21F92" w14:textId="3E4B722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9A0817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352523" w14:textId="51A4869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1EE602B" w14:textId="5D0955EE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DE6DD5" w14:textId="2197AE6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5 (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F41FCEB" w14:textId="44BDDA30" w:rsidR="00A137FF" w:rsidRPr="00D9242E" w:rsidRDefault="006B1CF5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="00A137FF" w:rsidRPr="00D924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</w:t>
            </w:r>
            <w:r w:rsidR="00A137FF"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284E1D" w14:textId="33BB9B4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2604B42" w14:textId="295BB4A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496631" w14:textId="353170E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6F66ECBA" w14:textId="41E7CB47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</w:t>
            </w:r>
            <w:r w:rsidR="00266F45">
              <w:rPr>
                <w:color w:val="000000"/>
                <w:sz w:val="18"/>
                <w:szCs w:val="18"/>
              </w:rPr>
              <w:t>7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</w:t>
            </w:r>
            <w:r w:rsidRPr="005D0752">
              <w:rPr>
                <w:color w:val="000000"/>
                <w:sz w:val="18"/>
                <w:szCs w:val="18"/>
              </w:rPr>
              <w:t>0.1)</w:t>
            </w:r>
          </w:p>
        </w:tc>
      </w:tr>
      <w:tr w:rsidR="00A137FF" w:rsidRPr="00A049F6" w14:paraId="5F233D27" w14:textId="5A947C0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E1FF9B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178F70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6 (&lt;0.01)</w:t>
            </w:r>
          </w:p>
        </w:tc>
        <w:tc>
          <w:tcPr>
            <w:tcW w:w="556" w:type="pct"/>
            <w:vAlign w:val="center"/>
          </w:tcPr>
          <w:p w14:paraId="0E212CFE" w14:textId="3FB83168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6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E68305" w14:textId="3F30847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6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0A4980E" w14:textId="1E269678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35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3D2DA9" w14:textId="6190875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04AE380" w14:textId="3E2D55C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0D73E0" w14:textId="15E860D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0D660384" w14:textId="01E46747" w:rsidR="00A137FF" w:rsidRPr="005D0752" w:rsidRDefault="00266F45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  <w:r w:rsidR="00A137FF" w:rsidRPr="005D075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0.1</w:t>
            </w:r>
            <w:r w:rsidR="00A137FF"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080509F4" w14:textId="1DA1879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EDE6C5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BAF917" w14:textId="2FCBAB3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FFFAFD1" w14:textId="0EEE5866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F2EC48" w14:textId="779A21A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7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1490274" w14:textId="1004B75A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</w:t>
            </w:r>
            <w:r w:rsidR="006B1CF5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5F42A0" w14:textId="456A123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4A128B2" w14:textId="6C40DCE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8BBE01" w14:textId="6F689E7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6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58DA8A62" w14:textId="759DB37A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8.6 (</w:t>
            </w:r>
            <w:r w:rsidR="00266F45">
              <w:rPr>
                <w:color w:val="000000"/>
                <w:sz w:val="18"/>
                <w:szCs w:val="18"/>
              </w:rPr>
              <w:t>&lt;</w:t>
            </w:r>
            <w:r w:rsidRPr="005D0752">
              <w:rPr>
                <w:color w:val="000000"/>
                <w:sz w:val="18"/>
                <w:szCs w:val="18"/>
              </w:rPr>
              <w:t>0.1)</w:t>
            </w:r>
          </w:p>
        </w:tc>
      </w:tr>
      <w:tr w:rsidR="00A137FF" w:rsidRPr="00A049F6" w14:paraId="3C6C6B0C" w14:textId="52FBC11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5B8419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E77E3D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43 (0.03)</w:t>
            </w:r>
          </w:p>
        </w:tc>
        <w:tc>
          <w:tcPr>
            <w:tcW w:w="556" w:type="pct"/>
            <w:vAlign w:val="center"/>
          </w:tcPr>
          <w:p w14:paraId="4E93AB0D" w14:textId="68C20B28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6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E2A4C2" w14:textId="33733EF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78A387" w14:textId="4215B7D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D75B9A" w14:textId="38EFC58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0 (0.003)</w:t>
            </w:r>
          </w:p>
        </w:tc>
        <w:tc>
          <w:tcPr>
            <w:tcW w:w="556" w:type="pct"/>
            <w:vAlign w:val="center"/>
          </w:tcPr>
          <w:p w14:paraId="0CB7EDCC" w14:textId="0F68794B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9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E1F479" w14:textId="6997627F" w:rsidR="00A137FF" w:rsidRPr="00A049F6" w:rsidRDefault="00266F45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A137FF" w:rsidRPr="00A049F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</w:t>
            </w:r>
            <w:r w:rsidR="00A137FF"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F2B9A5A" w14:textId="7CB5FCB8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3.</w:t>
            </w:r>
            <w:r w:rsidR="00266F45">
              <w:rPr>
                <w:color w:val="000000"/>
                <w:sz w:val="18"/>
                <w:szCs w:val="18"/>
              </w:rPr>
              <w:t>9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702FF694" w14:textId="66CD1FF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5381D4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A86D04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52 (0.01)</w:t>
            </w:r>
          </w:p>
        </w:tc>
        <w:tc>
          <w:tcPr>
            <w:tcW w:w="556" w:type="pct"/>
            <w:vAlign w:val="center"/>
          </w:tcPr>
          <w:p w14:paraId="6FA151F9" w14:textId="7732F005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9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6B2BD7" w14:textId="674313C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70B6E51" w14:textId="563AE715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7D9478" w14:textId="6C265EB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1 (0.006)</w:t>
            </w:r>
          </w:p>
        </w:tc>
        <w:tc>
          <w:tcPr>
            <w:tcW w:w="556" w:type="pct"/>
            <w:vAlign w:val="center"/>
          </w:tcPr>
          <w:p w14:paraId="7E00033B" w14:textId="3601FC34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18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B5B6BA" w14:textId="072A54B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7" w:type="pct"/>
            <w:vAlign w:val="center"/>
          </w:tcPr>
          <w:p w14:paraId="66516768" w14:textId="47C6894A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</w:tr>
      <w:tr w:rsidR="00A137FF" w:rsidRPr="00A049F6" w14:paraId="1CF6B83C" w14:textId="77777777" w:rsidTr="00A137FF">
        <w:trPr>
          <w:trHeight w:val="288"/>
        </w:trPr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50618C" w14:textId="72ED4E71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BB02EF" w14:textId="14E735D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C6C8B2E" w14:textId="05087B01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241CF5" w14:textId="3163944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7377B426" w14:textId="543D3DFD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470B24" w14:textId="4C8001F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31 (0.001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0A834F4E" w14:textId="65D7CED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6 (0.001)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861409" w14:textId="23263EA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7" w:type="pct"/>
            <w:tcBorders>
              <w:bottom w:val="nil"/>
            </w:tcBorders>
            <w:vAlign w:val="center"/>
          </w:tcPr>
          <w:p w14:paraId="34BBA005" w14:textId="0D3F84B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</w:tr>
      <w:tr w:rsidR="00A137FF" w:rsidRPr="00A049F6" w14:paraId="699239CB" w14:textId="77777777" w:rsidTr="00A137FF">
        <w:trPr>
          <w:trHeight w:val="288"/>
        </w:trPr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04DA0" w14:textId="58D3ECDF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ED79B" w14:textId="5533194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0F921F0B" w14:textId="245D92B5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D9247" w14:textId="4722B16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.3 (0.</w:t>
            </w:r>
            <w:r w:rsidR="006B1CF5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4AA1B138" w14:textId="2B6E070D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8.5 (0.</w:t>
            </w:r>
            <w:r w:rsidR="006B1CF5">
              <w:rPr>
                <w:color w:val="000000"/>
                <w:sz w:val="18"/>
                <w:szCs w:val="18"/>
              </w:rPr>
              <w:t>3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87BE6" w14:textId="1D61F8F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22 (0.004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E55F622" w14:textId="52990A66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2 (0.004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02614" w14:textId="5430CFC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90 (0.04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6651C227" w14:textId="6F9F241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3 (0.04)</w:t>
            </w:r>
          </w:p>
        </w:tc>
      </w:tr>
      <w:tr w:rsidR="00A137FF" w:rsidRPr="00A049F6" w14:paraId="4EBC5784" w14:textId="77777777" w:rsidTr="00A137FF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C44E9" w14:textId="1B76CFE8" w:rsidR="00A137FF" w:rsidRPr="005D0752" w:rsidRDefault="00A137FF" w:rsidP="00A137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A137FF" w:rsidRPr="00A049F6" w14:paraId="425A507C" w14:textId="77777777" w:rsidTr="00A137FF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97945" w14:textId="0EAF37F3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1A240" w14:textId="3A99A9FA" w:rsidR="00A137FF" w:rsidRPr="005D0752" w:rsidRDefault="0084550F" w:rsidP="00A137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A137FF" w:rsidRPr="00A049F6" w14:paraId="172506F3" w14:textId="77777777" w:rsidTr="00A137FF">
        <w:trPr>
          <w:trHeight w:val="288"/>
        </w:trPr>
        <w:tc>
          <w:tcPr>
            <w:tcW w:w="555" w:type="pct"/>
            <w:vMerge/>
            <w:shd w:val="clear" w:color="auto" w:fill="auto"/>
            <w:noWrap/>
            <w:vAlign w:val="center"/>
          </w:tcPr>
          <w:p w14:paraId="77135B0B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6165D5" w14:textId="5984EC9B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B73E7D" w14:textId="5B75CAC0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49EA44" w14:textId="50F01CCA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OTA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EB5B94" w14:textId="268D4095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  <w:r w:rsidRPr="00A049F6">
              <w:rPr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A049F6">
              <w:rPr>
                <w:i/>
                <w:iCs/>
                <w:color w:val="000000"/>
                <w:sz w:val="18"/>
                <w:szCs w:val="18"/>
              </w:rPr>
              <w:t>allo-</w:t>
            </w:r>
            <w:r w:rsidRPr="00A049F6">
              <w:rPr>
                <w:color w:val="000000"/>
                <w:sz w:val="18"/>
                <w:szCs w:val="18"/>
              </w:rPr>
              <w:t>TeA</w:t>
            </w:r>
            <w:proofErr w:type="spellEnd"/>
          </w:p>
        </w:tc>
      </w:tr>
      <w:tr w:rsidR="00A137FF" w:rsidRPr="00A049F6" w14:paraId="4E34B9EE" w14:textId="77777777" w:rsidTr="00A137FF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B72CF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02CCA" w14:textId="6B9CFB4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3B32710" w14:textId="005FD5BE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E56F2" w14:textId="7797878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048A5C5B" w14:textId="0B364386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5CBC0" w14:textId="3BC91D8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38666389" w14:textId="2D7DD60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54FFE" w14:textId="4F8971A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25DA9938" w14:textId="66DB32EB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A137FF" w:rsidRPr="00A049F6" w14:paraId="5F26C3CF" w14:textId="412719CE" w:rsidTr="00A137FF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2E790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A4C6B" w14:textId="3CBE598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6</w:t>
            </w:r>
            <w:r w:rsidR="0084550F">
              <w:rPr>
                <w:color w:val="000000"/>
                <w:sz w:val="18"/>
                <w:szCs w:val="18"/>
              </w:rPr>
              <w:t>0</w:t>
            </w:r>
            <w:r w:rsidRPr="00A049F6">
              <w:rPr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0B6E3BEB" w14:textId="16D09B1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27 (0.01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5254D4" w14:textId="5E01573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3 (</w:t>
            </w:r>
            <w:r w:rsidR="006B1CF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0E43F38E" w14:textId="60B4BD85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6.0 (0.</w:t>
            </w:r>
            <w:r w:rsidR="00266B40">
              <w:rPr>
                <w:color w:val="000000"/>
                <w:sz w:val="18"/>
                <w:szCs w:val="18"/>
              </w:rPr>
              <w:t>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D0615" w14:textId="119B4F7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88 (0.001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725E73B" w14:textId="56AA254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</w:t>
            </w:r>
            <w:r w:rsidR="00E40D19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2F2EE4" w14:textId="38332E21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9 (0.3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1415CC08" w14:textId="4F43BB3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</w:t>
            </w:r>
            <w:r w:rsidR="00266F45">
              <w:rPr>
                <w:color w:val="000000"/>
                <w:sz w:val="18"/>
                <w:szCs w:val="18"/>
              </w:rPr>
              <w:t>8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584D15FD" w14:textId="2340FA5E" w:rsidTr="00A137FF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2B403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0D2CC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39 (0.01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91643DF" w14:textId="5BDB6E6A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37 (0.01)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3B1C0" w14:textId="63885EE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BA6BA48" w14:textId="01EACF2D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70431" w14:textId="5FE33CF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3AA8E552" w14:textId="2B6AAC6F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8A5CB" w14:textId="2E8038F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7.8 (0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0ED1A91D" w14:textId="6DD76D70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7.5 (0.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35A92399" w14:textId="1C518385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51826C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053835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10 (&lt;0.01)</w:t>
            </w:r>
          </w:p>
        </w:tc>
        <w:tc>
          <w:tcPr>
            <w:tcW w:w="556" w:type="pct"/>
            <w:vAlign w:val="center"/>
          </w:tcPr>
          <w:p w14:paraId="5BC300CD" w14:textId="40EC43DB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5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4A3453" w14:textId="5770C92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7 (</w:t>
            </w:r>
            <w:r w:rsidR="00266B40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424B821" w14:textId="510B1E15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266B40">
              <w:rPr>
                <w:color w:val="000000"/>
                <w:sz w:val="18"/>
                <w:szCs w:val="18"/>
              </w:rPr>
              <w:t>8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621850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C643B9" w14:textId="36451AD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62 (0.001)</w:t>
            </w:r>
          </w:p>
        </w:tc>
        <w:tc>
          <w:tcPr>
            <w:tcW w:w="556" w:type="pct"/>
            <w:vAlign w:val="center"/>
          </w:tcPr>
          <w:p w14:paraId="462318D2" w14:textId="72BC543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</w:t>
            </w:r>
            <w:r w:rsidR="00E40D19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</w:t>
            </w:r>
            <w:r w:rsidRPr="00A049F6">
              <w:rPr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20D570" w14:textId="6291C9BF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049F6">
              <w:rPr>
                <w:color w:val="000000"/>
                <w:sz w:val="18"/>
                <w:szCs w:val="18"/>
              </w:rPr>
              <w:t>47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57" w:type="pct"/>
            <w:vAlign w:val="center"/>
          </w:tcPr>
          <w:p w14:paraId="7E2F51D1" w14:textId="13AEAEB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5D0752">
              <w:rPr>
                <w:color w:val="000000"/>
                <w:sz w:val="18"/>
                <w:szCs w:val="18"/>
              </w:rPr>
              <w:t>22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A137FF" w:rsidRPr="00A049F6" w14:paraId="346C9572" w14:textId="7862AA3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C76C70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97E5F1" w14:textId="01AE03D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5F2EA60" w14:textId="6EBA5AE9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5D45EA" w14:textId="0D9FD3B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</w:t>
            </w:r>
            <w:r w:rsidR="00266B40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42FA182E" w14:textId="095B3640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4</w:t>
            </w:r>
            <w:r w:rsidR="00266B40">
              <w:rPr>
                <w:color w:val="000000"/>
                <w:sz w:val="18"/>
                <w:szCs w:val="18"/>
              </w:rPr>
              <w:t>6</w:t>
            </w:r>
            <w:r w:rsidRPr="00D9242E">
              <w:rPr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4FE30B" w14:textId="5FB878A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7 (0.014)</w:t>
            </w:r>
          </w:p>
        </w:tc>
        <w:tc>
          <w:tcPr>
            <w:tcW w:w="556" w:type="pct"/>
            <w:vAlign w:val="center"/>
          </w:tcPr>
          <w:p w14:paraId="6F5B7424" w14:textId="3DF87EED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4</w:t>
            </w:r>
            <w:r w:rsidR="00E40D19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1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C6104F" w14:textId="01B7D31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4 (0.</w:t>
            </w:r>
            <w:r w:rsidR="00266F45">
              <w:rPr>
                <w:color w:val="000000"/>
                <w:sz w:val="18"/>
                <w:szCs w:val="18"/>
              </w:rPr>
              <w:t>8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7C292ABD" w14:textId="39887A3A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</w:t>
            </w:r>
            <w:r w:rsidR="00266F45">
              <w:rPr>
                <w:color w:val="000000"/>
                <w:sz w:val="18"/>
                <w:szCs w:val="18"/>
              </w:rPr>
              <w:t>5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7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562B20D1" w14:textId="5259935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ADFBB9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9EC2B8" w14:textId="0BD4FD0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D8F5DAC" w14:textId="7E3E7F2C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A0F6DF" w14:textId="17793AA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</w:t>
            </w:r>
            <w:r w:rsidR="0013755A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0CD99F4" w14:textId="0B3CF551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</w:t>
            </w:r>
            <w:r w:rsidR="00266B40">
              <w:rPr>
                <w:color w:val="000000"/>
                <w:sz w:val="18"/>
                <w:szCs w:val="18"/>
              </w:rPr>
              <w:t>6</w:t>
            </w:r>
            <w:r w:rsidRPr="00D9242E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2B7D51" w14:textId="0F7E714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288 (0.003)</w:t>
            </w:r>
          </w:p>
        </w:tc>
        <w:tc>
          <w:tcPr>
            <w:tcW w:w="556" w:type="pct"/>
            <w:vAlign w:val="center"/>
          </w:tcPr>
          <w:p w14:paraId="2B531F9D" w14:textId="51DAC183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142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7337A8" w14:textId="5627A8B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.9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5177369E" w14:textId="7C511EB9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4 (0.02)</w:t>
            </w:r>
          </w:p>
        </w:tc>
      </w:tr>
      <w:tr w:rsidR="00A137FF" w:rsidRPr="00A049F6" w14:paraId="44E066D0" w14:textId="6577317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96C445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F47CCE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97 (0.02)</w:t>
            </w:r>
          </w:p>
        </w:tc>
        <w:tc>
          <w:tcPr>
            <w:tcW w:w="556" w:type="pct"/>
            <w:vAlign w:val="center"/>
          </w:tcPr>
          <w:p w14:paraId="10E742B0" w14:textId="3EA1B5CB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44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64E0B2" w14:textId="04FB0349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B9CC629" w14:textId="5DE9EFB4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0D0228" w14:textId="6A97C63B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53 (0.005)</w:t>
            </w:r>
          </w:p>
        </w:tc>
        <w:tc>
          <w:tcPr>
            <w:tcW w:w="556" w:type="pct"/>
            <w:vAlign w:val="center"/>
          </w:tcPr>
          <w:p w14:paraId="5B98B5EC" w14:textId="503EA11F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24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1864D0" w14:textId="646729D4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5.3 (0.1)</w:t>
            </w:r>
          </w:p>
        </w:tc>
        <w:tc>
          <w:tcPr>
            <w:tcW w:w="557" w:type="pct"/>
            <w:vAlign w:val="center"/>
          </w:tcPr>
          <w:p w14:paraId="28B0F1C1" w14:textId="3137A1EB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2.4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4464CEF4" w14:textId="27373EF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D51EF0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10D42C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44 (&lt;0.01)</w:t>
            </w:r>
          </w:p>
        </w:tc>
        <w:tc>
          <w:tcPr>
            <w:tcW w:w="556" w:type="pct"/>
            <w:vAlign w:val="center"/>
          </w:tcPr>
          <w:p w14:paraId="0689D4DF" w14:textId="24608800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61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A886E8" w14:textId="2CB9AB8D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B16C24E" w14:textId="729DB344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4C53D6" w14:textId="286AFA72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5B826118" w14:textId="0DB7F6A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39259C" w14:textId="0C88146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65 (0.01)</w:t>
            </w:r>
          </w:p>
        </w:tc>
        <w:tc>
          <w:tcPr>
            <w:tcW w:w="557" w:type="pct"/>
            <w:vAlign w:val="center"/>
          </w:tcPr>
          <w:p w14:paraId="0D76AED9" w14:textId="266AABD8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9</w:t>
            </w:r>
            <w:r w:rsidR="0084550F">
              <w:rPr>
                <w:color w:val="000000"/>
                <w:sz w:val="18"/>
                <w:szCs w:val="18"/>
              </w:rPr>
              <w:t>0</w:t>
            </w:r>
            <w:r w:rsidRPr="005D0752">
              <w:rPr>
                <w:color w:val="000000"/>
                <w:sz w:val="18"/>
                <w:szCs w:val="18"/>
              </w:rPr>
              <w:t xml:space="preserve"> (0.02)</w:t>
            </w:r>
          </w:p>
        </w:tc>
      </w:tr>
      <w:tr w:rsidR="00A137FF" w:rsidRPr="00A049F6" w14:paraId="0D68411A" w14:textId="1D1E61A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643517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559404" w14:textId="69F718F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DF34CA" w14:textId="7F080D4D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1C1D11" w14:textId="726ACCFF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.</w:t>
            </w:r>
            <w:r w:rsidR="00266B40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3B81060" w14:textId="75A9FD3C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5.7 (0.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93F72F" w14:textId="2328EA7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5BC929B2" w14:textId="657D6C8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7E9007" w14:textId="1B884B1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266F45">
              <w:rPr>
                <w:color w:val="000000"/>
                <w:sz w:val="18"/>
                <w:szCs w:val="18"/>
              </w:rPr>
              <w:t>6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3194D43A" w14:textId="0EDA8121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9.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5D0752">
              <w:rPr>
                <w:color w:val="000000"/>
                <w:sz w:val="18"/>
                <w:szCs w:val="18"/>
              </w:rPr>
              <w:t xml:space="preserve">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40B14DE7" w14:textId="359E946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962CC7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40C02F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 (0.01)</w:t>
            </w:r>
          </w:p>
        </w:tc>
        <w:tc>
          <w:tcPr>
            <w:tcW w:w="556" w:type="pct"/>
            <w:vAlign w:val="center"/>
          </w:tcPr>
          <w:p w14:paraId="50255A8C" w14:textId="1D784962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 xml:space="preserve">0.06 </w:t>
            </w:r>
            <w:r w:rsidRPr="00A049F6">
              <w:rPr>
                <w:color w:val="000000"/>
                <w:sz w:val="18"/>
                <w:szCs w:val="18"/>
              </w:rPr>
              <w:t>(&lt;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19A882" w14:textId="63653DC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2</w:t>
            </w:r>
            <w:r w:rsidR="00266B40">
              <w:rPr>
                <w:color w:val="000000"/>
                <w:sz w:val="18"/>
                <w:szCs w:val="18"/>
              </w:rPr>
              <w:t>3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B40">
              <w:rPr>
                <w:color w:val="000000"/>
                <w:sz w:val="18"/>
                <w:szCs w:val="18"/>
              </w:rPr>
              <w:t>&lt;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33150315" w14:textId="39C4542E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18 (</w:t>
            </w:r>
            <w:r w:rsidR="00266B40">
              <w:rPr>
                <w:color w:val="000000"/>
                <w:sz w:val="18"/>
                <w:szCs w:val="18"/>
              </w:rPr>
              <w:t>&lt;1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627078" w14:textId="77592CB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40 (0.002)</w:t>
            </w:r>
          </w:p>
        </w:tc>
        <w:tc>
          <w:tcPr>
            <w:tcW w:w="556" w:type="pct"/>
            <w:vAlign w:val="center"/>
          </w:tcPr>
          <w:p w14:paraId="04E5FF63" w14:textId="17BA7D46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2 (0.002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81A55B" w14:textId="5556334E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6.</w:t>
            </w:r>
            <w:r w:rsidR="00266F45">
              <w:rPr>
                <w:color w:val="000000"/>
                <w:sz w:val="18"/>
                <w:szCs w:val="18"/>
              </w:rPr>
              <w:t>7</w:t>
            </w:r>
            <w:r w:rsidRPr="00A049F6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1FAF28E1" w14:textId="4830A42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5.3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41EBC229" w14:textId="1DBFF8D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067972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6E0526" w14:textId="47859F6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4C5FAA6" w14:textId="78BE2E98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C84AAA" w14:textId="440F94A3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887ED69" w14:textId="419F1609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E516A8" w14:textId="482402B0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730488EF" w14:textId="6864994E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A2D5AA" w14:textId="0D317E55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3.5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68B9ECF3" w14:textId="3C9BE384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4.2</w:t>
            </w:r>
            <w:r w:rsidR="00090F47">
              <w:rPr>
                <w:color w:val="000000"/>
                <w:sz w:val="18"/>
                <w:szCs w:val="18"/>
              </w:rPr>
              <w:t xml:space="preserve"> </w:t>
            </w:r>
            <w:r w:rsidRPr="005D0752">
              <w:rPr>
                <w:color w:val="000000"/>
                <w:sz w:val="18"/>
                <w:szCs w:val="18"/>
              </w:rPr>
              <w:t>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  <w:tr w:rsidR="00A137FF" w:rsidRPr="00A049F6" w14:paraId="63BCD724" w14:textId="3FC423D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846BD9" w14:textId="77777777" w:rsidR="00A137FF" w:rsidRPr="00A049F6" w:rsidRDefault="00A137FF" w:rsidP="00A137FF">
            <w:pPr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2A2C36" w14:textId="77777777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23 (0.02)</w:t>
            </w:r>
          </w:p>
        </w:tc>
        <w:tc>
          <w:tcPr>
            <w:tcW w:w="556" w:type="pct"/>
            <w:vAlign w:val="center"/>
          </w:tcPr>
          <w:p w14:paraId="1AB1FAD0" w14:textId="6D7D4AB6" w:rsidR="00A137FF" w:rsidRPr="0067127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67127E">
              <w:rPr>
                <w:color w:val="000000"/>
                <w:sz w:val="18"/>
                <w:szCs w:val="18"/>
              </w:rPr>
              <w:t>0.1</w:t>
            </w:r>
            <w:r w:rsidR="0084550F">
              <w:rPr>
                <w:color w:val="000000"/>
                <w:sz w:val="18"/>
                <w:szCs w:val="18"/>
              </w:rPr>
              <w:t>0</w:t>
            </w:r>
            <w:r w:rsidRPr="0067127E">
              <w:rPr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EEFF4B" w14:textId="381E2AD8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1</w:t>
            </w:r>
            <w:r w:rsidR="00266B40">
              <w:rPr>
                <w:color w:val="000000"/>
                <w:sz w:val="18"/>
                <w:szCs w:val="18"/>
              </w:rPr>
              <w:t>4</w:t>
            </w:r>
            <w:r w:rsidRPr="00A049F6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2EA4B66A" w14:textId="5C9AEDF4" w:rsidR="00A137FF" w:rsidRPr="00D9242E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6.</w:t>
            </w:r>
            <w:r w:rsidR="00266B40">
              <w:rPr>
                <w:color w:val="000000"/>
                <w:sz w:val="18"/>
                <w:szCs w:val="18"/>
              </w:rPr>
              <w:t>2</w:t>
            </w:r>
            <w:r w:rsidRPr="00D9242E">
              <w:rPr>
                <w:color w:val="000000"/>
                <w:sz w:val="18"/>
                <w:szCs w:val="18"/>
              </w:rPr>
              <w:t xml:space="preserve"> (0.</w:t>
            </w:r>
            <w:r w:rsidR="00266B40">
              <w:rPr>
                <w:color w:val="000000"/>
                <w:sz w:val="18"/>
                <w:szCs w:val="18"/>
              </w:rPr>
              <w:t>5</w:t>
            </w:r>
            <w:r w:rsidRPr="00D924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C49466" w14:textId="01AB95F6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0.078 (0.003)</w:t>
            </w:r>
          </w:p>
        </w:tc>
        <w:tc>
          <w:tcPr>
            <w:tcW w:w="556" w:type="pct"/>
            <w:vAlign w:val="center"/>
          </w:tcPr>
          <w:p w14:paraId="573450FB" w14:textId="765A2BFC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0.035 (0.00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7DD0B7" w14:textId="3F542A5A" w:rsidR="00A137FF" w:rsidRPr="00A049F6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A049F6">
              <w:rPr>
                <w:color w:val="000000"/>
                <w:sz w:val="18"/>
                <w:szCs w:val="18"/>
              </w:rPr>
              <w:t>4.2 (0.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A049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7" w:type="pct"/>
            <w:vAlign w:val="center"/>
          </w:tcPr>
          <w:p w14:paraId="62A072E1" w14:textId="0C48EB92" w:rsidR="00A137FF" w:rsidRPr="005D0752" w:rsidRDefault="00A137FF" w:rsidP="00A137FF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1.</w:t>
            </w:r>
            <w:r w:rsidR="00266F45">
              <w:rPr>
                <w:color w:val="000000"/>
                <w:sz w:val="18"/>
                <w:szCs w:val="18"/>
              </w:rPr>
              <w:t>9</w:t>
            </w:r>
            <w:r w:rsidRPr="005D0752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0.1</w:t>
            </w:r>
            <w:r w:rsidRPr="005D0752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438EBDC4" w14:textId="1F880E5D" w:rsidR="00497F31" w:rsidRDefault="0050278D" w:rsidP="0013708D">
      <w:pP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a</w:t>
      </w:r>
      <w:r w:rsidR="00367C3C">
        <w:rPr>
          <w:color w:val="000000"/>
          <w:sz w:val="18"/>
          <w:szCs w:val="18"/>
          <w:vertAlign w:val="superscript"/>
        </w:rPr>
        <w:t xml:space="preserve"> </w:t>
      </w:r>
      <w:r w:rsidR="00497F31">
        <w:rPr>
          <w:color w:val="000000"/>
          <w:sz w:val="18"/>
          <w:szCs w:val="18"/>
        </w:rPr>
        <w:t xml:space="preserve">creatinine value </w:t>
      </w:r>
      <w:r w:rsidR="00367C3C">
        <w:rPr>
          <w:color w:val="000000"/>
          <w:sz w:val="18"/>
          <w:szCs w:val="18"/>
        </w:rPr>
        <w:t xml:space="preserve">not </w:t>
      </w:r>
      <w:r w:rsidR="00497F31">
        <w:rPr>
          <w:color w:val="000000"/>
          <w:sz w:val="18"/>
          <w:szCs w:val="18"/>
        </w:rPr>
        <w:t>determined</w:t>
      </w:r>
    </w:p>
    <w:p w14:paraId="15240B5C" w14:textId="1A86E729" w:rsidR="0083338B" w:rsidRDefault="0050278D" w:rsidP="0013708D">
      <w:pP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b</w:t>
      </w:r>
      <w:r>
        <w:rPr>
          <w:color w:val="000000"/>
          <w:sz w:val="18"/>
          <w:szCs w:val="18"/>
        </w:rPr>
        <w:t xml:space="preserve"> </w:t>
      </w:r>
      <w:r w:rsidRPr="0013708D">
        <w:rPr>
          <w:color w:val="000000"/>
          <w:sz w:val="18"/>
          <w:szCs w:val="18"/>
        </w:rPr>
        <w:t>values were calculated by extrapolation of the calibration curve</w:t>
      </w:r>
    </w:p>
    <w:p w14:paraId="6EA0384F" w14:textId="139D1B46" w:rsidR="0083338B" w:rsidRPr="0083338B" w:rsidRDefault="0083338B" w:rsidP="0083338B">
      <w:pPr>
        <w:spacing w:after="160" w:line="259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722AED6E" w14:textId="07C98404" w:rsidR="00B53A87" w:rsidRDefault="00B53A87" w:rsidP="00B53A87">
      <w:pPr>
        <w:pStyle w:val="Beschriftung"/>
        <w:keepNext/>
      </w:pPr>
      <w:r w:rsidRPr="00025781">
        <w:rPr>
          <w:bCs/>
        </w:rPr>
        <w:lastRenderedPageBreak/>
        <w:t>Table S</w:t>
      </w:r>
      <w:r w:rsidR="00025781" w:rsidRPr="00025781">
        <w:rPr>
          <w:bCs/>
        </w:rPr>
        <w:t>7</w:t>
      </w:r>
      <w:r w:rsidRPr="00025781">
        <w:rPr>
          <w:bCs/>
        </w:rPr>
        <w:t>: Detailed</w:t>
      </w:r>
      <w:r>
        <w:t xml:space="preserve"> list of the determined mycotoxin concentrations in 91 Swedish urine samples obtained with the </w:t>
      </w:r>
      <w:proofErr w:type="spellStart"/>
      <w:r>
        <w:t>D</w:t>
      </w:r>
      <w:r w:rsidR="009772D5">
        <w:t>a</w:t>
      </w:r>
      <w:r>
        <w:t>S</w:t>
      </w:r>
      <w:proofErr w:type="spellEnd"/>
      <w:r w:rsidR="00B14C04">
        <w:t xml:space="preserve"> </w:t>
      </w:r>
      <w:r>
        <w:t>approach</w:t>
      </w:r>
      <w:r w:rsidR="00B14C04">
        <w:t xml:space="preserve"> </w:t>
      </w:r>
      <w:r w:rsidR="004F3C78">
        <w:rPr>
          <w:bCs/>
        </w:rPr>
        <w:t>(</w:t>
      </w:r>
      <w:proofErr w:type="spellStart"/>
      <w:r w:rsidR="004F3C78">
        <w:rPr>
          <w:bCs/>
        </w:rPr>
        <w:t>Warensjö</w:t>
      </w:r>
      <w:proofErr w:type="spellEnd"/>
      <w:r w:rsidR="004F3C78">
        <w:rPr>
          <w:bCs/>
        </w:rPr>
        <w:t xml:space="preserve"> Lemming et al. 2020</w:t>
      </w:r>
      <w:r w:rsidR="004F3C78">
        <w:t>)</w:t>
      </w:r>
      <w:r>
        <w:t>.</w:t>
      </w:r>
      <w:r w:rsidR="00173247">
        <w:t xml:space="preserve"> Each sample was analysed in duplica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1585"/>
        <w:gridCol w:w="1589"/>
        <w:gridCol w:w="1586"/>
        <w:gridCol w:w="1589"/>
        <w:gridCol w:w="1586"/>
        <w:gridCol w:w="1589"/>
        <w:gridCol w:w="1586"/>
        <w:gridCol w:w="1592"/>
      </w:tblGrid>
      <w:tr w:rsidR="00367C3C" w:rsidRPr="00B53A87" w14:paraId="6FB95C9D" w14:textId="77777777" w:rsidTr="00B37A42">
        <w:trPr>
          <w:trHeight w:val="288"/>
        </w:trPr>
        <w:tc>
          <w:tcPr>
            <w:tcW w:w="555" w:type="pct"/>
            <w:vMerge w:val="restart"/>
            <w:shd w:val="clear" w:color="auto" w:fill="auto"/>
            <w:noWrap/>
            <w:vAlign w:val="center"/>
          </w:tcPr>
          <w:p w14:paraId="368F0B70" w14:textId="79CA43E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CD3E1" w14:textId="7F5BEA34" w:rsidR="00367C3C" w:rsidRPr="00B53A87" w:rsidRDefault="0084550F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367C3C" w:rsidRPr="00B53A87" w14:paraId="1B81A2F6" w14:textId="77777777" w:rsidTr="00B37A42">
        <w:trPr>
          <w:trHeight w:val="288"/>
        </w:trPr>
        <w:tc>
          <w:tcPr>
            <w:tcW w:w="555" w:type="pct"/>
            <w:vMerge/>
            <w:shd w:val="clear" w:color="auto" w:fill="auto"/>
            <w:noWrap/>
            <w:vAlign w:val="bottom"/>
          </w:tcPr>
          <w:p w14:paraId="730E3790" w14:textId="77777777" w:rsidR="00367C3C" w:rsidRPr="00B53A87" w:rsidRDefault="00367C3C" w:rsidP="00B53A8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60E1A1" w14:textId="6EAEA63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BFCA91" w14:textId="49B98AB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BCCD0A" w14:textId="434AD03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-</w:t>
            </w:r>
            <w:proofErr w:type="spellStart"/>
            <w:r w:rsidRPr="00B53A87">
              <w:rPr>
                <w:color w:val="000000"/>
                <w:sz w:val="18"/>
                <w:szCs w:val="18"/>
              </w:rPr>
              <w:t>GlcA</w:t>
            </w:r>
            <w:proofErr w:type="spellEnd"/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6CA84F" w14:textId="48755C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OTA</w:t>
            </w:r>
          </w:p>
        </w:tc>
      </w:tr>
      <w:tr w:rsidR="00367C3C" w:rsidRPr="00B53A87" w14:paraId="31788BA8" w14:textId="2105FA3B" w:rsidTr="00B37A42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3204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87EF" w14:textId="6266CDF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469EE14E" w14:textId="1CF74FF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DCC7" w14:textId="56C2D5F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5D1D3DCD" w14:textId="0B9884B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88FF" w14:textId="7528E5C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0195881" w14:textId="3D03059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7C26" w14:textId="37F9473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7D5D65BF" w14:textId="712EFED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497F31" w:rsidRPr="00B53A87" w14:paraId="56DD1ED9" w14:textId="0315590F" w:rsidTr="00B37A42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27B4D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13FEC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4164960" w14:textId="2FA6D3A1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DF975" w14:textId="58363ED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9769CA1" w14:textId="7E95FF5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67C43D" w14:textId="45D8CE7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73B4D41" w14:textId="473DDCA9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E01D9E" w14:textId="3764F5ED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650653E9" w14:textId="40046FB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1204C11" w14:textId="3ECE0C15" w:rsidTr="00B37A42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54C9C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8FE73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4ED800F9" w14:textId="2E119138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64C54" w14:textId="5609BE5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4FF9811" w14:textId="5B710484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B2873" w14:textId="466392B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4AFA91D" w14:textId="2B4713FD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BC062" w14:textId="790F8D6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01B24478" w14:textId="053DDD54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B3149C4" w14:textId="2EF963F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12E133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561DC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D1FE30D" w14:textId="72FCE0FD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C0E9E8" w14:textId="4FAA237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7330631" w14:textId="19C7356A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DA2CDD" w14:textId="0C79C97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4BBB56C" w14:textId="60D6AD85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F81457" w14:textId="41F7A683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07CF9AA" w14:textId="316094F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03B5D5CB" w14:textId="4582ADB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E796EE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96012C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60EECA3" w14:textId="6A504D55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B7F795" w14:textId="5B563A7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C78912C" w14:textId="0A58E7D9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A2000C" w14:textId="3B815A7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C9D796E" w14:textId="26CBB4A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E89C01" w14:textId="402BD52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14E75AF" w14:textId="613EA89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67273F28" w14:textId="7A05834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D770EF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1476C2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44324E0" w14:textId="25B3A6CC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1CED15" w14:textId="5598DC2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3069BD0" w14:textId="0FC31620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C01B2B" w14:textId="68662E2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6AE640F" w14:textId="6FDDAB9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DF009C" w14:textId="7048749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08935CC" w14:textId="3BD63D76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3747B89E" w14:textId="6AE19D3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AEBD3E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9ED9F4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960A1A4" w14:textId="7812AFAE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1C24BB" w14:textId="7EEA9B9C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845E74B" w14:textId="4A347622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B9F187" w14:textId="1F94532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39DF482" w14:textId="260C28DB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73887B" w14:textId="0B414FC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C59131B" w14:textId="2500AFD6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3F11AE4F" w14:textId="303EE1A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824862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1FC048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4774C65" w14:textId="7FEAA2AA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20341E" w14:textId="5B25CEB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2D7062B" w14:textId="59A4CC25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7C31F3" w14:textId="4CC6D49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460BE28" w14:textId="3B88162D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9519F5" w14:textId="3DBA050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762A9D6" w14:textId="266661A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48AC8BCB" w14:textId="1F1A7A7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58F287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5CF91E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2F37CAB" w14:textId="676F48B8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CD9FBC" w14:textId="7FBA8E56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DE14AF4" w14:textId="22388075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75ACBE" w14:textId="0E145A8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A19815F" w14:textId="6EC79429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70A667" w14:textId="2E6BD6B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5D90DA8" w14:textId="40BD5DB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D769610" w14:textId="02EDCB7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7BC470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2BC06D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38F9A6B" w14:textId="3345A984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81D0DD" w14:textId="420276AD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10EDF75" w14:textId="6CA4DA40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36A220" w14:textId="07054AA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FE7D6D9" w14:textId="798BE499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F6786C" w14:textId="3F85179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7A42BA3" w14:textId="3BC1471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53CDC66" w14:textId="702AF304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679A95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A23DDD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9D4201D" w14:textId="1284EB4C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2C2B2A" w14:textId="6723F753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B414D37" w14:textId="0B55A99D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80C8F8" w14:textId="629F7B1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7A05889" w14:textId="06CDBD98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AA9C58" w14:textId="2C2A237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AB9D977" w14:textId="00D02E3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268F0ED2" w14:textId="06D86B3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DFF56B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D6E4D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40FBABA" w14:textId="10437AE2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15ACDA" w14:textId="09E0E72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CB83B04" w14:textId="70588FEC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94E922" w14:textId="333BEB2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3D78131" w14:textId="1DEF150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C09132" w14:textId="0D716FB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7952326" w14:textId="4D8ADCE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5CB2F65" w14:textId="6F72354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38583E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9E2713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29F1FA5" w14:textId="07CDF364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4DFAF8" w14:textId="3A7B2DF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DA209B5" w14:textId="1096512A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A1A142" w14:textId="62BCBCC0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FEA4777" w14:textId="7805CEAE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B43E69" w14:textId="0D841A1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B73DCA3" w14:textId="6349AF0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334FEBEF" w14:textId="76E410E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E5E2BA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37B36A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0E39CF7" w14:textId="02FEFB27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EACC0A" w14:textId="4D8DB84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820497A" w14:textId="71B4789E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A27000" w14:textId="4C5B5D8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EF993D3" w14:textId="11D6EB11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AF9E11" w14:textId="79C468E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668ACBB" w14:textId="1CCDC4A4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4B68F915" w14:textId="18B75AE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1B101C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45C54F" w14:textId="6B55BB5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52432AFB" w14:textId="0AF5C703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AF37F2" w14:textId="47097E6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6419850" w14:textId="338446BA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022D5D" w14:textId="39AFBF10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7F6CF77" w14:textId="7D049668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92F25F" w14:textId="47A8F61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D260E27" w14:textId="1CFD9A8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D42620E" w14:textId="47F9D2A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287AEA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00262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CC24D3C" w14:textId="11E06848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C429B1" w14:textId="75D4B8C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0167816" w14:textId="749A14D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803362" w14:textId="3D7D0430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A3B1031" w14:textId="340B0C91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400666" w14:textId="1281D7A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612F408" w14:textId="481DE37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058FE1FC" w14:textId="3028CCE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B87540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76DAA3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1F1780F" w14:textId="690D4060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AE7682" w14:textId="451A02FD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207311F" w14:textId="561DD8E3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052428" w14:textId="7909A4E0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DBB29C5" w14:textId="26EDE906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48DE96" w14:textId="66E8D834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84A306F" w14:textId="3DAB3AF2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295F023D" w14:textId="4130DCB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DD2A94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B76C2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B9F98F0" w14:textId="3C6B969A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BCB55D" w14:textId="77978A3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A050D92" w14:textId="52166E94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86763F" w14:textId="68F42A3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C5523AC" w14:textId="10115690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7310FA" w14:textId="603E2D1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A90B393" w14:textId="6D01280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718ACA0A" w14:textId="6C45C65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E5B993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0D06F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0572847" w14:textId="067D6D83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D0B495" w14:textId="04BAE10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089E4C1" w14:textId="419D161B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AC67DB" w14:textId="2EE69FB6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CD86293" w14:textId="04327B74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193172" w14:textId="79466688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BD81EA6" w14:textId="6069BE1B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1C9155F5" w14:textId="3D1CB52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5C37C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D974F0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0779475" w14:textId="14DEECB8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681600" w14:textId="7AB0ECC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30B8D9C" w14:textId="4265EAB1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20A651" w14:textId="25199F93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3B54141" w14:textId="1FB6B9E7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991A43" w14:textId="344A5BEC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15D58E8" w14:textId="53AEEDB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76F7FC29" w14:textId="45286C4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9B54C6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0FEF51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D9CA442" w14:textId="472C162D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5CE9E5" w14:textId="36873F8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B6B5C92" w14:textId="5AE95CD2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85A639" w14:textId="669BF55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0 (1</w:t>
            </w:r>
            <w:r>
              <w:rPr>
                <w:color w:val="000000"/>
                <w:sz w:val="18"/>
                <w:szCs w:val="18"/>
              </w:rPr>
              <w:t>.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5691F0F" w14:textId="290FFCBD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3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469CBD" w14:textId="7B95304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ACFFD19" w14:textId="78E38D5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4E0B908B" w14:textId="582D7F3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91BAB1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B3CD46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9BD697C" w14:textId="015B9332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D6E061" w14:textId="7D567B1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0EC45E1" w14:textId="459AB9EF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6ABCF0" w14:textId="40CB4393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4021641" w14:textId="5A0A6C90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DEF28B" w14:textId="4CD9363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476910F" w14:textId="4CB2B526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62FAB894" w14:textId="33A7E71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B4FA5E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F5A1C5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9DB7022" w14:textId="312A8649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4BD032" w14:textId="7284C08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723C3A7" w14:textId="5BDBD0E7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7EC889" w14:textId="13419CA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414B20B" w14:textId="5CF3B5B0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DFF65B" w14:textId="1F1C8485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B59DDE9" w14:textId="7EDC4B9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768B81F6" w14:textId="51A30B1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87F675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06C789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A5A79A5" w14:textId="476E5CF0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21B53B" w14:textId="3410AAC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7 (1)</w:t>
            </w:r>
          </w:p>
        </w:tc>
        <w:tc>
          <w:tcPr>
            <w:tcW w:w="556" w:type="pct"/>
            <w:vAlign w:val="center"/>
          </w:tcPr>
          <w:p w14:paraId="68E84878" w14:textId="625ED6FE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8.</w:t>
            </w:r>
            <w:r w:rsidR="00266F45">
              <w:rPr>
                <w:color w:val="000000"/>
                <w:sz w:val="18"/>
                <w:szCs w:val="18"/>
              </w:rPr>
              <w:t>4</w:t>
            </w:r>
            <w:r w:rsidRPr="00497F31"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323F78" w14:textId="57EC2AAE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2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BBBF90A" w14:textId="7CD43125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B9D0C8" w14:textId="48FF0DA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6ED23DB" w14:textId="644CE96C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5ABEC642" w14:textId="028572B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05BD7D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435FD1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DFE7DF7" w14:textId="6FF02DED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BFB4FD" w14:textId="0BF9820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18D826A" w14:textId="1F3E2EE4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8EFC24" w14:textId="32311F60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724709D" w14:textId="4238A3A8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6BCDB0" w14:textId="754DDD01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48F589C" w14:textId="75A3C0F4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389098BF" w14:textId="1A47290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C8AC6A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8B4191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8ECF554" w14:textId="6C1ED13C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5F101A" w14:textId="27335FB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3A7D2A0" w14:textId="2F99B1FA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F9604F" w14:textId="4CD0DC7F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1D9DD10" w14:textId="11EB4597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F06648" w14:textId="5C011D9C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6FCA4B1" w14:textId="262E3FFC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497F31" w:rsidRPr="00B53A87" w14:paraId="69BDA62B" w14:textId="1546DCEA" w:rsidTr="00B37A42">
        <w:trPr>
          <w:trHeight w:val="288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A0E5" w14:textId="77777777" w:rsidR="00497F31" w:rsidRPr="00B53A87" w:rsidRDefault="00497F31" w:rsidP="00497F31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2BF0" w14:textId="77777777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E155A9F" w14:textId="754DD99D" w:rsidR="00497F31" w:rsidRPr="005D0752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593F" w14:textId="358C9AA4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C3A7D62" w14:textId="364D92CC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B587" w14:textId="5847F979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0AED273" w14:textId="09D9785E" w:rsidR="00497F31" w:rsidRPr="00497F31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EE9B" w14:textId="0E027E2A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5A95C2D7" w14:textId="57597D63" w:rsidR="00497F31" w:rsidRPr="00B53A87" w:rsidRDefault="00497F31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EE47F28" w14:textId="77777777" w:rsidTr="00B37A4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D2EAD" w14:textId="64D24926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367C3C" w:rsidRPr="00B53A87" w14:paraId="539AC95E" w14:textId="77777777" w:rsidTr="00B37A42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39346" w14:textId="110739AC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D0F24" w14:textId="755FC97C" w:rsidR="00367C3C" w:rsidRPr="00B53A87" w:rsidRDefault="0084550F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367C3C" w:rsidRPr="00B53A87" w14:paraId="68A2F693" w14:textId="77777777" w:rsidTr="00B37A42">
        <w:trPr>
          <w:trHeight w:val="288"/>
        </w:trPr>
        <w:tc>
          <w:tcPr>
            <w:tcW w:w="55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1988A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238E70" w14:textId="4D55ED89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8F4DD" w14:textId="7486892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4B943" w14:textId="68482B4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-</w:t>
            </w:r>
            <w:proofErr w:type="spellStart"/>
            <w:r w:rsidRPr="00B53A87">
              <w:rPr>
                <w:color w:val="000000"/>
                <w:sz w:val="18"/>
                <w:szCs w:val="18"/>
              </w:rPr>
              <w:t>GlcA</w:t>
            </w:r>
            <w:proofErr w:type="spellEnd"/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8E215D" w14:textId="33B03C2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OTA</w:t>
            </w:r>
          </w:p>
        </w:tc>
      </w:tr>
      <w:tr w:rsidR="00367C3C" w:rsidRPr="00B53A87" w14:paraId="643E706A" w14:textId="77777777" w:rsidTr="00B37A42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C6662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09DE2" w14:textId="720344A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F05D099" w14:textId="026E232D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07431" w14:textId="56481AB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1166A51" w14:textId="273690A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9A28F" w14:textId="7357B51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ADE089D" w14:textId="06CB71E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D3F82" w14:textId="45DD5B1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587A3B36" w14:textId="57FCA00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367C3C" w:rsidRPr="00B53A87" w14:paraId="5DA5FF98" w14:textId="3E609709" w:rsidTr="00B37A42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CB51C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CC5D2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4248FE08" w14:textId="46A24EC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DCA2D" w14:textId="444265D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676736AD" w14:textId="590560D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6205BA" w14:textId="4AE8FE0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EE5827A" w14:textId="76EB5EB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28145" w14:textId="1DCC3A4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1A8F0173" w14:textId="1F2C2CD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1638668" w14:textId="7B374FB2" w:rsidTr="00B37A42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4B47A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8BEEB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8623E37" w14:textId="5BB3F92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0EA67" w14:textId="0546637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879CF3C" w14:textId="3E60216B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D51A0" w14:textId="7DA971A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2A484B5" w14:textId="3E9CEDD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149A8" w14:textId="05CB486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13F96557" w14:textId="7CBFE5F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6EBFE4A4" w14:textId="61B16FE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27E51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8DCFF3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818EE8C" w14:textId="226B6D52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6F5B9D" w14:textId="6BF9C57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8CAC5FD" w14:textId="08EEEA8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1A9B08" w14:textId="24101A3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E3E5ADF" w14:textId="255D31D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BA6BA2" w14:textId="5C83FAE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F1DEA32" w14:textId="68E68D6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5A5B024" w14:textId="69AE69B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B349A9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1DA964" w14:textId="49B2CC5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223FBD6" w14:textId="0E4DB63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F848BA" w14:textId="7B14258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2 (3)</w:t>
            </w:r>
          </w:p>
        </w:tc>
        <w:tc>
          <w:tcPr>
            <w:tcW w:w="556" w:type="pct"/>
            <w:vAlign w:val="center"/>
          </w:tcPr>
          <w:p w14:paraId="2926F2F6" w14:textId="5016EB5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7 (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0AFAE3" w14:textId="49F411B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5 (1)</w:t>
            </w:r>
          </w:p>
        </w:tc>
        <w:tc>
          <w:tcPr>
            <w:tcW w:w="556" w:type="pct"/>
            <w:vAlign w:val="center"/>
          </w:tcPr>
          <w:p w14:paraId="75B763A9" w14:textId="1289E26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4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479ED9" w14:textId="4930F1C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31B4EF3" w14:textId="6FCC4DC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39F552B9" w14:textId="29B0B19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632F97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259DE2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8B1DA21" w14:textId="56530948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269B67" w14:textId="2981193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8E5DE72" w14:textId="32F1210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249004" w14:textId="56438F8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2651025" w14:textId="5A8BFCD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B5BBE0" w14:textId="17772F7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A98FA17" w14:textId="0BD0106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C8D782C" w14:textId="59BF2C34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734E97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9A9FFE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BE884DD" w14:textId="4A97F1B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F8A266" w14:textId="3A09FAD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BC5D9DC" w14:textId="678CE75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7AF5B4" w14:textId="2593A24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A413913" w14:textId="476EF4F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30BB48" w14:textId="0A29377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60FBDCE" w14:textId="4811FBE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08EBBBA" w14:textId="74F1456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48009B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4C253B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87C48A1" w14:textId="421FC14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3D29FD" w14:textId="123DD0B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B61DB0B" w14:textId="2394516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80BBC9" w14:textId="604392C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4989BE2" w14:textId="06B93939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B0BEA7" w14:textId="6337893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7014C46" w14:textId="74F8FD5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3598FCA3" w14:textId="37D8060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C484B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25535F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9212E02" w14:textId="5747BB68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FC685C" w14:textId="02FB2E0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7E92F45" w14:textId="0C045B0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3C6D36" w14:textId="141D022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B28BCF3" w14:textId="0AD4F2B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3677A7" w14:textId="4DA12C2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56B0F67" w14:textId="0F1BF68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B47F82E" w14:textId="273AE7B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20D12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05B4FF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5A37DE0" w14:textId="75ED5819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FD4199" w14:textId="08EF0BC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356C384" w14:textId="1E24D74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CA75CE" w14:textId="78C4B50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0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3895B16" w14:textId="41E577A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1636FB" w14:textId="24E580C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9D836B8" w14:textId="3ECE7A7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6F216441" w14:textId="16B7DF27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08AAA5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873CAD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2EA2E9D" w14:textId="2D59B6B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2FB6A7" w14:textId="7C20D72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7319ADEE" w14:textId="0662F64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7EFD9C" w14:textId="0AB45C0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73DE429E" w14:textId="3FCA14E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2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D41472" w14:textId="17780ED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6F89863" w14:textId="123D92C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DD12916" w14:textId="29FAD0C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1001C7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212C5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6947073" w14:textId="65C23E4D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AF3251" w14:textId="3D0AE8D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B8D46F5" w14:textId="1D8E48C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2A1B0D" w14:textId="5CD5DC2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8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556" w:type="pct"/>
            <w:vAlign w:val="center"/>
          </w:tcPr>
          <w:p w14:paraId="3438D51C" w14:textId="2DB4647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8.1 (0.4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5CA274" w14:textId="30AE928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6292337" w14:textId="5F35C5A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02C8526" w14:textId="4338A72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220EE0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A19811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2DB517B" w14:textId="67DCEAE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53A535" w14:textId="67AAE9E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EB5A6D2" w14:textId="768AA50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F5C4B7" w14:textId="444450F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2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63D9C69" w14:textId="29B8AAD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0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884785" w14:textId="03545B4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F72845F" w14:textId="2CED335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1A3F429" w14:textId="174D299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FCAF64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E145B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C6829D3" w14:textId="212DC04C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3CC577" w14:textId="4374168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266F45">
              <w:rPr>
                <w:color w:val="000000"/>
                <w:sz w:val="18"/>
                <w:szCs w:val="18"/>
              </w:rPr>
              <w:t>7</w:t>
            </w:r>
            <w:r w:rsidRPr="00B53A87">
              <w:rPr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556" w:type="pct"/>
            <w:vAlign w:val="center"/>
          </w:tcPr>
          <w:p w14:paraId="05618BAA" w14:textId="0CD6820B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5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70386E" w14:textId="228F3A3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3 (1)</w:t>
            </w:r>
          </w:p>
        </w:tc>
        <w:tc>
          <w:tcPr>
            <w:tcW w:w="556" w:type="pct"/>
            <w:vAlign w:val="center"/>
          </w:tcPr>
          <w:p w14:paraId="4BD08B9B" w14:textId="0888582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6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319167" w14:textId="14A6532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6419A71" w14:textId="22D7AB5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6EF0B05D" w14:textId="1DCE9BF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DA974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EA0BC1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04F6F00" w14:textId="7336E58B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D1D536" w14:textId="5319654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791CC0C" w14:textId="63CE086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ED5A40" w14:textId="67BD9D7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1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5622065" w14:textId="3C1D13E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2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AC16BB" w14:textId="1A8898F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A4163EA" w14:textId="46D4B91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A4B92DA" w14:textId="59A2C90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AAD4FA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B9319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4911427" w14:textId="1C10FFB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B06597" w14:textId="18839BF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EB69A0B" w14:textId="7225C09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3635BD" w14:textId="4F4D976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F603B29" w14:textId="3EDBFD9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B84C16" w14:textId="2081672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5079E4F" w14:textId="69CD7FB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68C6535" w14:textId="20512B7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4D8B24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DFA4AA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FAF38EC" w14:textId="532E801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BCFD9F" w14:textId="1CBED2F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B3BFAF8" w14:textId="2D5A6B4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5AC43C" w14:textId="0388CC5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5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2D879E2" w14:textId="2EAA3D3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9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26F4DC" w14:textId="49CA598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4FC79B9" w14:textId="0BA8AF6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09E1627" w14:textId="44D688B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13481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C19025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A3CFABE" w14:textId="39F5F609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C3A39A" w14:textId="6027999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518AA4B" w14:textId="00D13C9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67FB5A" w14:textId="58CD03E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0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556" w:type="pct"/>
            <w:vAlign w:val="center"/>
          </w:tcPr>
          <w:p w14:paraId="3453A99A" w14:textId="03250C2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5.</w:t>
            </w:r>
            <w:r w:rsidR="00D61869">
              <w:rPr>
                <w:color w:val="000000"/>
                <w:sz w:val="18"/>
                <w:szCs w:val="18"/>
              </w:rPr>
              <w:t>7</w:t>
            </w:r>
            <w:r w:rsidRPr="00497F31">
              <w:rPr>
                <w:color w:val="000000"/>
                <w:sz w:val="18"/>
                <w:szCs w:val="18"/>
              </w:rPr>
              <w:t xml:space="preserve"> (1.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226C36" w14:textId="75C8D30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547E4DD" w14:textId="615EA15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7C5A85A" w14:textId="67FD0DF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B717AD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1431B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84CBF28" w14:textId="03EC03B3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C452F0" w14:textId="3FCB60C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1B913C1" w14:textId="488FC1E9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AE74AB" w14:textId="195FE3A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5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F7B3295" w14:textId="285C866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2</w:t>
            </w:r>
            <w:r w:rsidR="00FE1D22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BE6F6F" w14:textId="40704E5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20D931F" w14:textId="6A8CD56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34B9357" w14:textId="0DD1F6A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D852EC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F1F37D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E115D2F" w14:textId="7ADB4AA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16CE63" w14:textId="334E4DF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3F640B6" w14:textId="119507F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F88CD9" w14:textId="39B9914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7 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556" w:type="pct"/>
            <w:vAlign w:val="center"/>
          </w:tcPr>
          <w:p w14:paraId="37D027D6" w14:textId="40C4E2E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40355B" w14:textId="24504E1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AF08889" w14:textId="54269A59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67C3C" w:rsidRPr="00B53A87" w14:paraId="22F71BFA" w14:textId="08B2D32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603BA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DE8291" w14:textId="53009FA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7897B8A1" w14:textId="65FC2E8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43ADEC" w14:textId="5B30C23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0A32E682" w14:textId="2DB90F0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7407E2" w14:textId="491D758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E8758AE" w14:textId="32730DE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5F3814" w14:textId="47951D0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F5A46EB" w14:textId="30E29BD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19AD26B" w14:textId="555F8C7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F90EF2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BF64E7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3A6581E" w14:textId="1690C34A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E8EF006" w14:textId="6F92F3F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DC727AC" w14:textId="2F8251B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9AE4A2" w14:textId="5DC1C59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A2D05F2" w14:textId="02EA492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41D526" w14:textId="6961DB7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D9CD566" w14:textId="0082235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B947E4D" w14:textId="14B382E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8734E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0465B1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C74823A" w14:textId="4AA098BE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BE1BDB" w14:textId="181453A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2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0737D340" w14:textId="45C1C5A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</w:t>
            </w:r>
            <w:r w:rsidR="00266F45">
              <w:rPr>
                <w:color w:val="000000"/>
                <w:sz w:val="18"/>
                <w:szCs w:val="18"/>
              </w:rPr>
              <w:t>5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3F7141" w14:textId="7E5BAE5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2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1F97C2E7" w14:textId="1733478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4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E8BC80" w14:textId="5C4A0B1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5B25B8B" w14:textId="1B91661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36C2E8D" w14:textId="666ECC1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BE16ED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8282D2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0C46FDB" w14:textId="0E1086F8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E1B4E3" w14:textId="2CB4D7B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0E2CF184" w14:textId="0939E3F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E5594F" w14:textId="03AFE69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9E71A05" w14:textId="5BE8E20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9FF44E" w14:textId="1C1CDA1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398A470" w14:textId="34074D4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35F7454E" w14:textId="51E92FD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42A560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CF18A8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368BF0B" w14:textId="2B1698A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F1DB7E" w14:textId="7B03FF5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6599605" w14:textId="0CEB95D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7E515B" w14:textId="3A6AF5C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48508451" w14:textId="6592AF2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1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03EF11" w14:textId="51DDE2B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9DDD639" w14:textId="172BE9C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7A9F2F7" w14:textId="4E70379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2A8AEA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201B14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CF5D618" w14:textId="1CEC3B1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BBD9EE" w14:textId="4475F99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5FAD4502" w14:textId="44DFE61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A46F7A" w14:textId="15DD23A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B53A72B" w14:textId="6311BA2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558A5E" w14:textId="53F0E37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211E231" w14:textId="0AB5599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2EE9A01" w14:textId="431F441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DADE1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8836C8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EB3177F" w14:textId="2DA34F6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AA8998" w14:textId="7E2363A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D241252" w14:textId="5C8A044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6D7E7B" w14:textId="4C5A2B8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D61869">
              <w:rPr>
                <w:color w:val="000000"/>
                <w:sz w:val="18"/>
                <w:szCs w:val="18"/>
              </w:rPr>
              <w:t>5</w:t>
            </w:r>
            <w:r w:rsidRPr="00B53A87">
              <w:rPr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556" w:type="pct"/>
            <w:vAlign w:val="center"/>
          </w:tcPr>
          <w:p w14:paraId="62916C9E" w14:textId="10AA3AD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22 (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9A34F5" w14:textId="3341136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1835150" w14:textId="6A3ADE9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B37A42" w:rsidRPr="00B53A87" w14:paraId="210361F3" w14:textId="77777777" w:rsidTr="00B37A42">
        <w:trPr>
          <w:trHeight w:val="288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A8978" w14:textId="34D8F320" w:rsidR="00B37A42" w:rsidRPr="00B53A87" w:rsidRDefault="00B37A42" w:rsidP="00B37A42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89484" w14:textId="01F3F4DC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0D465037" w14:textId="0705546C" w:rsidR="00B37A42" w:rsidRPr="005D075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013AA" w14:textId="72846510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57F37C1" w14:textId="5C25FFA0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A962B" w14:textId="38CC928A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BAFCC27" w14:textId="1B1E83D0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800E3" w14:textId="7CB38791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5986BCBC" w14:textId="0E64D10C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</w:tr>
      <w:tr w:rsidR="00367C3C" w:rsidRPr="00B53A87" w14:paraId="228EB0D0" w14:textId="77777777" w:rsidTr="00B37A4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E48E1" w14:textId="13C061E1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367C3C" w:rsidRPr="00B53A87" w14:paraId="7366EB9B" w14:textId="77777777" w:rsidTr="00B37A42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9BBC2" w14:textId="69A98156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65DBC" w14:textId="7ADA4B58" w:rsidR="00367C3C" w:rsidRPr="00B53A87" w:rsidRDefault="0084550F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367C3C" w:rsidRPr="00B53A87" w14:paraId="27FC9792" w14:textId="77777777" w:rsidTr="00B37A42">
        <w:trPr>
          <w:trHeight w:val="288"/>
        </w:trPr>
        <w:tc>
          <w:tcPr>
            <w:tcW w:w="555" w:type="pct"/>
            <w:vMerge/>
            <w:shd w:val="clear" w:color="auto" w:fill="auto"/>
            <w:noWrap/>
            <w:vAlign w:val="center"/>
          </w:tcPr>
          <w:p w14:paraId="6E4FAD0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3AFCF" w14:textId="1320075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E7F58B" w14:textId="4EC53D5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EE6D29" w14:textId="7FCEEBB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-</w:t>
            </w:r>
            <w:proofErr w:type="spellStart"/>
            <w:r w:rsidRPr="00B53A87">
              <w:rPr>
                <w:color w:val="000000"/>
                <w:sz w:val="18"/>
                <w:szCs w:val="18"/>
              </w:rPr>
              <w:t>GlcA</w:t>
            </w:r>
            <w:proofErr w:type="spellEnd"/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085DA0" w14:textId="40351B9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OTA</w:t>
            </w:r>
          </w:p>
        </w:tc>
      </w:tr>
      <w:tr w:rsidR="00367C3C" w:rsidRPr="00B53A87" w14:paraId="0E8D9DC1" w14:textId="77777777" w:rsidTr="00B37A42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6FD5A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232E0" w14:textId="4CF4975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57D6724C" w14:textId="5E5DB04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BACEB" w14:textId="4B3F7F6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64558F02" w14:textId="5E08ACA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C1F2F" w14:textId="0DD448A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062537A7" w14:textId="23F3FB2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4B285" w14:textId="61F78BE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66D182A3" w14:textId="70BF946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367C3C" w:rsidRPr="00B53A87" w14:paraId="7F18A02E" w14:textId="0D5B1353" w:rsidTr="00B37A42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8781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508F1" w14:textId="59F948D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6265328" w14:textId="5317387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C4CA8F" w14:textId="1F08F83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737273EC" w14:textId="73F7DA49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9BB4F4" w14:textId="4262931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B53A87">
              <w:rPr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9E3B7EC" w14:textId="0763D4C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.4 (2.</w:t>
            </w:r>
            <w:r w:rsidR="00D61869">
              <w:rPr>
                <w:color w:val="000000"/>
                <w:sz w:val="18"/>
                <w:szCs w:val="18"/>
              </w:rPr>
              <w:t>5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9C8C8" w14:textId="33CBBB7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7A010647" w14:textId="1ABF24F8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13869BA" w14:textId="145ADBAA" w:rsidTr="00B37A42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60AE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D4C6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88CFAC0" w14:textId="3CDE1FF2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921CD" w14:textId="7750F9D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17E41913" w14:textId="067E1BA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27E28" w14:textId="25987D4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="00FE1D22">
              <w:rPr>
                <w:color w:val="000000"/>
                <w:sz w:val="18"/>
                <w:szCs w:val="18"/>
              </w:rPr>
              <w:t>0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2B91A749" w14:textId="5DD3F07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.0 (1.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E7F5A" w14:textId="20139D9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7CA9C49F" w14:textId="31F9FA4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B28D61C" w14:textId="17E90CF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3CC9BB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13D783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D824186" w14:textId="307C644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3F887F" w14:textId="537C958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1E44C12" w14:textId="2EF8B11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6423AF" w14:textId="28E351D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1C3D7B2" w14:textId="1AED3A4E" w:rsidR="00367C3C" w:rsidRPr="00497F31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  <w:r w:rsidR="00367C3C" w:rsidRPr="00497F31">
              <w:rPr>
                <w:color w:val="000000"/>
                <w:sz w:val="18"/>
                <w:szCs w:val="18"/>
              </w:rPr>
              <w:t xml:space="preserve"> (3.</w:t>
            </w:r>
            <w:r>
              <w:rPr>
                <w:color w:val="000000"/>
                <w:sz w:val="18"/>
                <w:szCs w:val="18"/>
              </w:rPr>
              <w:t>4</w:t>
            </w:r>
            <w:r w:rsidR="00367C3C"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B9EF93" w14:textId="0DCB77E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2A3F7E3" w14:textId="5E02B0B5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1172B6D" w14:textId="47699F3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AAC5D0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73AE01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12B36EC" w14:textId="2F1FB7B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E73680" w14:textId="309D7A1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9 (1)</w:t>
            </w:r>
          </w:p>
        </w:tc>
        <w:tc>
          <w:tcPr>
            <w:tcW w:w="556" w:type="pct"/>
            <w:vAlign w:val="center"/>
          </w:tcPr>
          <w:p w14:paraId="086F5F3C" w14:textId="09E37E7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3 (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22BA0C" w14:textId="7F2CD59B" w:rsidR="00367C3C" w:rsidRPr="00B53A87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="00367C3C"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09CD0D4B" w14:textId="37D2517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3 (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482744" w14:textId="6136AE6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A0E2CCB" w14:textId="2841FDD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FDDDDF9" w14:textId="4CD92E7A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E9D8A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285EC6" w14:textId="4B6C606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989200B" w14:textId="6ED7724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C893F2" w14:textId="71E6AD0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6CA10F5" w14:textId="0480680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E05F5E" w14:textId="33A5480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B040DFF" w14:textId="7FBEDA8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B75252" w14:textId="1A83BD5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2D8EA24" w14:textId="06B35AFA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E462CB0" w14:textId="169B4F8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994630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268A24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C2B4DBA" w14:textId="5A47A0E6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8E2D5E" w14:textId="5C9F090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DA2A680" w14:textId="4D24524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6F4206" w14:textId="137B5B6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0 (1</w:t>
            </w:r>
            <w:r>
              <w:rPr>
                <w:color w:val="000000"/>
                <w:sz w:val="18"/>
                <w:szCs w:val="18"/>
              </w:rPr>
              <w:t>.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6ED2957" w14:textId="636A597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FE1D22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 xml:space="preserve"> (2</w:t>
            </w:r>
            <w:r w:rsidR="00D61869">
              <w:rPr>
                <w:color w:val="000000"/>
                <w:sz w:val="18"/>
                <w:szCs w:val="18"/>
              </w:rPr>
              <w:t>5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448F9C" w14:textId="7599C37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F46CFD3" w14:textId="29B5DBB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B6B48BF" w14:textId="3A9FAD11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2D2DA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3E72EE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0EACD23" w14:textId="08F47DB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CC0514" w14:textId="67BB5E9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8 (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6B9C11B" w14:textId="7CAEAC1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7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EBAA55" w14:textId="53DA3F4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7502A82" w14:textId="4DA20FA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F23F18" w14:textId="7357B88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ABF2FBB" w14:textId="40BA2251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5D9D934" w14:textId="3396E88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D296BB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ED91DA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8122290" w14:textId="26866C28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010CDF" w14:textId="5ACCA63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2C964EC" w14:textId="573F70B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579517" w14:textId="1FCCB60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3 (0</w:t>
            </w:r>
            <w:r>
              <w:rPr>
                <w:color w:val="000000"/>
                <w:sz w:val="18"/>
                <w:szCs w:val="18"/>
              </w:rPr>
              <w:t>.</w:t>
            </w:r>
            <w:r w:rsidR="00D61869">
              <w:rPr>
                <w:color w:val="000000"/>
                <w:sz w:val="18"/>
                <w:szCs w:val="18"/>
              </w:rPr>
              <w:t>6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E468A94" w14:textId="6EB952C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9.0 (0.</w:t>
            </w:r>
            <w:r w:rsidR="00D61869">
              <w:rPr>
                <w:color w:val="000000"/>
                <w:sz w:val="18"/>
                <w:szCs w:val="18"/>
              </w:rPr>
              <w:t>5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8FF512D" w14:textId="297B67B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F629952" w14:textId="3FC3516C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BAFEF44" w14:textId="44A0AD5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6E800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3241BF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C337B6A" w14:textId="0DEFFC3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10EE83" w14:textId="6AC4D53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F45B241" w14:textId="37D35EF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9B0548" w14:textId="2485059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2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E3976DB" w14:textId="5D9B1486" w:rsidR="00367C3C" w:rsidRPr="00497F31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="00367C3C" w:rsidRPr="00497F3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&lt;1</w:t>
            </w:r>
            <w:r w:rsidR="00367C3C"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26985C" w14:textId="733F4B5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325BDB0" w14:textId="43176776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E994B1B" w14:textId="39EAEAC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7AE87C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359C4A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0B06968" w14:textId="4AACBBD3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B9820C" w14:textId="7E12576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DC2E6BE" w14:textId="42EEFEB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BEE4EA" w14:textId="768BA39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381968A2" w14:textId="7FFBEF9E" w:rsidR="00367C3C" w:rsidRPr="00497F31" w:rsidRDefault="00FE1D22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="00367C3C" w:rsidRPr="00497F31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60EE0D" w14:textId="5D91A95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43E5022" w14:textId="73E901CA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B591C91" w14:textId="6594C86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E3115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1C2758" w14:textId="17BA683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9768666" w14:textId="5FAE7DAB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1E296A" w14:textId="2AC883D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C2AB6D1" w14:textId="65ADF21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27CE87" w14:textId="691B020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6C10F8" w14:textId="4E18B2F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2AF72C" w14:textId="41CFF16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7D9A730" w14:textId="4CF6A01D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4FBF755" w14:textId="13EF88A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A9A864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ADC344" w14:textId="653DE7C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707B2D49" w14:textId="4417F82A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28F7B8" w14:textId="030EF93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722E586" w14:textId="5D2E419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B43CE4" w14:textId="1DB440B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17E6695" w14:textId="249770A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90B1A6" w14:textId="09D3E82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75A0239" w14:textId="2C694A95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D184ABB" w14:textId="03142E3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4C636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8E3311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FC9DC2A" w14:textId="6698447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4A0C69" w14:textId="2BC9249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4</w:t>
            </w:r>
            <w:r w:rsidR="00266F45">
              <w:rPr>
                <w:color w:val="000000"/>
                <w:sz w:val="18"/>
                <w:szCs w:val="18"/>
              </w:rPr>
              <w:t>7</w:t>
            </w:r>
            <w:r w:rsidRPr="00B53A87">
              <w:rPr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556" w:type="pct"/>
            <w:vAlign w:val="center"/>
          </w:tcPr>
          <w:p w14:paraId="31CDE3E5" w14:textId="3355AFC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4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CAF966" w14:textId="0CC76417" w:rsidR="00367C3C" w:rsidRPr="00B53A87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  <w:r w:rsidR="00367C3C" w:rsidRPr="00B53A87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</w:t>
            </w:r>
            <w:r w:rsidR="00367C3C"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15CAE03" w14:textId="2F4E4D8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9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CEB590" w14:textId="0932150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83D7781" w14:textId="5E5F0BFF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C2C25DD" w14:textId="291E57F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F78D3F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F29542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97B1D1C" w14:textId="7A866D14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54EA0D" w14:textId="37F7997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2529B47" w14:textId="15E5225B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A3F646" w14:textId="410EFBD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6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556" w:type="pct"/>
            <w:vAlign w:val="center"/>
          </w:tcPr>
          <w:p w14:paraId="1D673E02" w14:textId="2D9150E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.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 xml:space="preserve"> (1.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2BB785" w14:textId="3B8CA37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C20C5B8" w14:textId="7F5C159E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9CC9AD6" w14:textId="604DDF6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B539C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76140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DF1AA19" w14:textId="121383CA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EB4C19" w14:textId="18A2E4F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74EE8F1" w14:textId="23060F7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D34913" w14:textId="2249ED4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6FBFB23F" w14:textId="71666DC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1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A7509E" w14:textId="1CC2944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680A87F" w14:textId="0AB64264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E4464C5" w14:textId="30CCD273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5CCAA0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D62F85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0C773AF" w14:textId="11B3A90A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E9E186" w14:textId="609FFD8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02 (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5925F19" w14:textId="674C564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6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7DB435" w14:textId="35AC5DB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8 (</w:t>
            </w:r>
            <w:r w:rsidR="00D61869">
              <w:rPr>
                <w:color w:val="000000"/>
                <w:sz w:val="18"/>
                <w:szCs w:val="18"/>
              </w:rPr>
              <w:t>10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7B960CF" w14:textId="27FB47F3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6 (6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774FFC" w14:textId="2826132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CB2561A" w14:textId="0D1DB0B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F4A9302" w14:textId="209DF27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DA9477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7E43DE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B56AC12" w14:textId="34689124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FE5CB1" w14:textId="4EADC47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6197273" w14:textId="35AA9E6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3698E3" w14:textId="356E6F5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5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CB7EF72" w14:textId="42606B7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21 (</w:t>
            </w:r>
            <w:r w:rsidR="00D61869">
              <w:rPr>
                <w:color w:val="000000"/>
                <w:sz w:val="18"/>
                <w:szCs w:val="18"/>
              </w:rPr>
              <w:t>&lt;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942B37" w14:textId="7DC3D46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66CBDD0" w14:textId="4710899C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104B8EC" w14:textId="74BABFE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F665C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AB6A05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93B8442" w14:textId="2A94E7DF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0F1CC8" w14:textId="47141A23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0377A6" w14:textId="6D8ADA6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CFEBC3" w14:textId="2948983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175F074" w14:textId="0CB2060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948025" w14:textId="1769D0A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B6218D4" w14:textId="607C038E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B453F94" w14:textId="3D5F512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371963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D5DB49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1B66D8C" w14:textId="2D902F0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4A3DB6" w14:textId="45439BC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</w:t>
            </w:r>
            <w:r w:rsidR="00266F45">
              <w:rPr>
                <w:color w:val="000000"/>
                <w:sz w:val="18"/>
                <w:szCs w:val="18"/>
              </w:rPr>
              <w:t>4</w:t>
            </w:r>
            <w:r w:rsidRPr="00B53A87">
              <w:rPr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556" w:type="pct"/>
            <w:vAlign w:val="center"/>
          </w:tcPr>
          <w:p w14:paraId="194BEC32" w14:textId="3BB5DEB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6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2E3FD0" w14:textId="510951E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9 (3)</w:t>
            </w:r>
          </w:p>
        </w:tc>
        <w:tc>
          <w:tcPr>
            <w:tcW w:w="556" w:type="pct"/>
            <w:vAlign w:val="center"/>
          </w:tcPr>
          <w:p w14:paraId="0BCFF5CE" w14:textId="14D4BAC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4 (1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530074" w14:textId="349679E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CB96B10" w14:textId="10A14F48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79CDB2C" w14:textId="404CFE2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A4D7A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F1CEB3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AA8E3A2" w14:textId="0F68F14B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93893C" w14:textId="7AC2CAD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266F45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3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719BDB97" w14:textId="574614B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4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04A555" w14:textId="724CD41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0ACCB538" w14:textId="29655D4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9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475BE3" w14:textId="4415939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64BE3677" w14:textId="176B37D4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9F712A2" w14:textId="703C6472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91114D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5177DC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42DE324" w14:textId="47FD843E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70184C" w14:textId="7C318E5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559F638" w14:textId="0C5607B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611299" w14:textId="0344115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DD0DCF9" w14:textId="32F511F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133C25" w14:textId="6A50EE3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7E654DC" w14:textId="07497C1D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AF8AA87" w14:textId="3A52680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92BDB8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854496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84A3095" w14:textId="63C708A0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A51B5C" w14:textId="2B2AEE4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266F45">
              <w:rPr>
                <w:color w:val="000000"/>
                <w:sz w:val="18"/>
                <w:szCs w:val="18"/>
              </w:rPr>
              <w:t>8</w:t>
            </w:r>
            <w:r w:rsidRPr="00B53A87">
              <w:rPr>
                <w:color w:val="000000"/>
                <w:sz w:val="18"/>
                <w:szCs w:val="18"/>
              </w:rPr>
              <w:t xml:space="preserve"> (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2278F1A8" w14:textId="632CD1F8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2</w:t>
            </w:r>
            <w:r w:rsidR="00D61869">
              <w:rPr>
                <w:color w:val="000000"/>
                <w:sz w:val="18"/>
                <w:szCs w:val="18"/>
              </w:rPr>
              <w:t>7</w:t>
            </w:r>
            <w:r w:rsidRPr="00497F31">
              <w:rPr>
                <w:color w:val="000000"/>
                <w:sz w:val="18"/>
                <w:szCs w:val="18"/>
              </w:rPr>
              <w:t xml:space="preserve"> (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1795C6" w14:textId="796A4D32" w:rsidR="00367C3C" w:rsidRPr="00B53A87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="00367C3C" w:rsidRPr="00B53A87">
              <w:rPr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556" w:type="pct"/>
            <w:vAlign w:val="center"/>
          </w:tcPr>
          <w:p w14:paraId="4F7D21B1" w14:textId="428D935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19 (6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D9C8CA" w14:textId="10BA207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66E4BF6" w14:textId="292B0B9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0A39AEE" w14:textId="5064C74D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B2B8EA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6CA180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75704C3" w14:textId="65A2D49D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7CAA0E" w14:textId="48B6C9F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2</w:t>
            </w:r>
            <w:r w:rsidR="00266F45">
              <w:rPr>
                <w:color w:val="000000"/>
                <w:sz w:val="18"/>
                <w:szCs w:val="18"/>
              </w:rPr>
              <w:t>1</w:t>
            </w:r>
            <w:r w:rsidRPr="00B53A87">
              <w:rPr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556" w:type="pct"/>
            <w:vAlign w:val="center"/>
          </w:tcPr>
          <w:p w14:paraId="4144230E" w14:textId="4434A4E0" w:rsidR="00367C3C" w:rsidRPr="00497F31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 w:rsidR="00367C3C" w:rsidRPr="00497F3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</w:t>
            </w:r>
            <w:r w:rsidR="00367C3C"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94B860" w14:textId="599595E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9</w:t>
            </w:r>
            <w:r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3C69A6A9" w14:textId="69B9BA6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44 (</w:t>
            </w:r>
            <w:r w:rsidR="00D61869">
              <w:rPr>
                <w:color w:val="000000"/>
                <w:sz w:val="18"/>
                <w:szCs w:val="18"/>
              </w:rPr>
              <w:t>3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71F3D2" w14:textId="0E826BA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453EB1E2" w14:textId="7367D23A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F9B2075" w14:textId="113B0DEF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7B558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8E1228" w14:textId="12F2255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B101185" w14:textId="32C379DB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5B8631" w14:textId="605EAC9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4EB8D399" w14:textId="5DF022A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37AA5D" w14:textId="6E019B89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BFDF4A3" w14:textId="563FF17B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8FA434" w14:textId="3C2B80E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19253B5" w14:textId="70F8F460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16F7509E" w14:textId="05A1FDFB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38D982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FD2220" w14:textId="6E8F8F8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DC4BD7E" w14:textId="102692D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12ED8F" w14:textId="227CEE0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A174E09" w14:textId="606F527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3048CF" w14:textId="239A861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8695342" w14:textId="6E1FE46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662071" w14:textId="089F0AA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29934A4" w14:textId="19C40A14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B37A42" w:rsidRPr="00B53A87" w14:paraId="6E48A414" w14:textId="77777777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</w:tcPr>
          <w:p w14:paraId="30202D23" w14:textId="6DD820B2" w:rsidR="00B37A42" w:rsidRPr="00B53A87" w:rsidRDefault="00B37A42" w:rsidP="00B37A42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D707347" w14:textId="176B2DEC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E034349" w14:textId="05CD87E3" w:rsidR="00B37A42" w:rsidRPr="005D075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1E390EDB" w14:textId="38E2B814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0DFB980A" w14:textId="6CBC9BF9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8047F1E" w14:textId="1AB88EF4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2F8D6051" w14:textId="3550E4E8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DB4C2AA" w14:textId="7B6A6FF2" w:rsidR="00B37A4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A9CD948" w14:textId="3D5584AF" w:rsidR="00B37A4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B37A42" w:rsidRPr="00B53A87" w14:paraId="2BA19E56" w14:textId="77777777" w:rsidTr="00B37A42">
        <w:trPr>
          <w:trHeight w:val="288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15878" w14:textId="14D00B76" w:rsidR="00B37A42" w:rsidRPr="00B53A87" w:rsidRDefault="00B37A42" w:rsidP="00B37A42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BB0E3" w14:textId="0C547833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080DBE46" w14:textId="1F93F733" w:rsidR="00B37A42" w:rsidRPr="005D075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933B0" w14:textId="0A7F1BA0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D509984" w14:textId="4953702A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E27BB" w14:textId="2102C716" w:rsidR="00B37A42" w:rsidRPr="00B53A87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7E71569" w14:textId="029C69F1" w:rsidR="00B37A42" w:rsidRPr="00497F31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D4D3C" w14:textId="4598F8F3" w:rsidR="00B37A4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1FF8ECD0" w14:textId="1893572D" w:rsidR="00B37A42" w:rsidRDefault="00B37A42" w:rsidP="00B37A4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15B8809" w14:textId="77777777" w:rsidTr="00B37A4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174D2" w14:textId="4B03AF0B" w:rsidR="00367C3C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Table S</w:t>
            </w:r>
            <w:r w:rsidR="00025781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: continued from previous page.</w:t>
            </w:r>
          </w:p>
        </w:tc>
      </w:tr>
      <w:tr w:rsidR="00367C3C" w:rsidRPr="00B53A87" w14:paraId="5711FFF0" w14:textId="77777777" w:rsidTr="00B37A42">
        <w:trPr>
          <w:trHeight w:val="288"/>
        </w:trPr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77AC1" w14:textId="672B7BC3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444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E7101" w14:textId="685E550B" w:rsidR="00367C3C" w:rsidRDefault="0084550F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ncentration (range)</w:t>
            </w:r>
          </w:p>
        </w:tc>
      </w:tr>
      <w:tr w:rsidR="00367C3C" w:rsidRPr="00B53A87" w14:paraId="1B5AD562" w14:textId="77777777" w:rsidTr="00B37A42">
        <w:trPr>
          <w:trHeight w:val="288"/>
        </w:trPr>
        <w:tc>
          <w:tcPr>
            <w:tcW w:w="555" w:type="pct"/>
            <w:vMerge/>
            <w:shd w:val="clear" w:color="auto" w:fill="auto"/>
            <w:noWrap/>
            <w:vAlign w:val="center"/>
          </w:tcPr>
          <w:p w14:paraId="1250D56C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638061" w14:textId="046F1E21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H-CIT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042295" w14:textId="35E37BF4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ECC139" w14:textId="731720A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DON-</w:t>
            </w:r>
            <w:proofErr w:type="spellStart"/>
            <w:r w:rsidRPr="00B53A87">
              <w:rPr>
                <w:color w:val="000000"/>
                <w:sz w:val="18"/>
                <w:szCs w:val="18"/>
              </w:rPr>
              <w:t>GlcA</w:t>
            </w:r>
            <w:proofErr w:type="spellEnd"/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7F07CB" w14:textId="594D48F0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OTA</w:t>
            </w:r>
          </w:p>
        </w:tc>
      </w:tr>
      <w:tr w:rsidR="00367C3C" w:rsidRPr="00B53A87" w14:paraId="47AD8EEC" w14:textId="77777777" w:rsidTr="00B37A42">
        <w:trPr>
          <w:trHeight w:val="288"/>
        </w:trPr>
        <w:tc>
          <w:tcPr>
            <w:tcW w:w="55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2501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73FA5" w14:textId="62E78BE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0218D1D" w14:textId="67EF0A76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F41DC" w14:textId="5871402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9FE9B32" w14:textId="0BB64E7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493D2" w14:textId="6BEC02B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79F7C424" w14:textId="58311320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C85A7" w14:textId="6DB79B26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L urine]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141012CA" w14:textId="37C7E98E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D9242E">
              <w:rPr>
                <w:color w:val="000000"/>
                <w:sz w:val="18"/>
                <w:szCs w:val="18"/>
              </w:rPr>
              <w:t>[ng/mg creatinine]</w:t>
            </w:r>
          </w:p>
        </w:tc>
      </w:tr>
      <w:tr w:rsidR="00367C3C" w:rsidRPr="00B53A87" w14:paraId="34856EB3" w14:textId="62A8EFBA" w:rsidTr="00B37A42">
        <w:trPr>
          <w:trHeight w:val="288"/>
        </w:trPr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AEC1B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0A1F3" w14:textId="1483650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6252C645" w14:textId="7B5B58E3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1AE76" w14:textId="1092945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0F52B8B" w14:textId="48E265A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EADC6" w14:textId="6CEB7BB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71FB6909" w14:textId="31644F7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D54A7" w14:textId="153A207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0601AF68" w14:textId="3437F0FE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645FDE26" w14:textId="09B2CD6D" w:rsidTr="00B37A42">
        <w:trPr>
          <w:trHeight w:val="288"/>
        </w:trPr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48F4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AB213" w14:textId="0FC8603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D8594D6" w14:textId="7A6E062E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E5DCA" w14:textId="1C8D230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67FB20DE" w14:textId="30636B66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0F4E3" w14:textId="78942FC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3530FAD" w14:textId="70485F6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F6E86" w14:textId="54F9843E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tcBorders>
              <w:top w:val="nil"/>
            </w:tcBorders>
            <w:vAlign w:val="center"/>
          </w:tcPr>
          <w:p w14:paraId="2B7F7B42" w14:textId="612518FD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85805FF" w14:textId="54A85058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DA3EFB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AF0197" w14:textId="151F01AF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3B15149" w14:textId="69F00D84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3DCF8F7" w14:textId="38ABD90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FEC7E64" w14:textId="711C01D1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47DFFE" w14:textId="0E17517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1</w:t>
            </w:r>
            <w:r w:rsidR="00D61869">
              <w:rPr>
                <w:color w:val="000000"/>
                <w:sz w:val="18"/>
                <w:szCs w:val="18"/>
              </w:rPr>
              <w:t>6</w:t>
            </w:r>
            <w:r w:rsidRPr="00B53A87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556" w:type="pct"/>
            <w:vAlign w:val="center"/>
          </w:tcPr>
          <w:p w14:paraId="518A5B94" w14:textId="263CABA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7.</w:t>
            </w:r>
            <w:r w:rsidR="00D61869">
              <w:rPr>
                <w:color w:val="000000"/>
                <w:sz w:val="18"/>
                <w:szCs w:val="18"/>
              </w:rPr>
              <w:t>6</w:t>
            </w:r>
            <w:r w:rsidRPr="00497F31">
              <w:rPr>
                <w:color w:val="000000"/>
                <w:sz w:val="18"/>
                <w:szCs w:val="18"/>
              </w:rPr>
              <w:t xml:space="preserve"> (0.</w:t>
            </w:r>
            <w:r w:rsidR="00D61869">
              <w:rPr>
                <w:color w:val="000000"/>
                <w:sz w:val="18"/>
                <w:szCs w:val="18"/>
              </w:rPr>
              <w:t>6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68D8F5" w14:textId="248D087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81F10BE" w14:textId="673C7E25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734BB340" w14:textId="3AD21B85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EADD0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2F3E9F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665C51A3" w14:textId="39437611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82401D" w14:textId="3488276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083BC7C" w14:textId="5A7E9FF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E2772B" w14:textId="6EB9948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AA97F1E" w14:textId="34CBF89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029644" w14:textId="43E81CE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297696A2" w14:textId="16C04249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5C992001" w14:textId="457D8C1C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288487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7106A2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A6B7534" w14:textId="6C15405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185BA7" w14:textId="7EB4D56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CD7EBC1" w14:textId="46CCB0D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80F79A" w14:textId="34CC481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38 (3)</w:t>
            </w:r>
          </w:p>
        </w:tc>
        <w:tc>
          <w:tcPr>
            <w:tcW w:w="556" w:type="pct"/>
            <w:vAlign w:val="center"/>
          </w:tcPr>
          <w:p w14:paraId="762A15A8" w14:textId="0C7E7A8B" w:rsidR="00367C3C" w:rsidRPr="00497F31" w:rsidRDefault="00D61869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="00367C3C" w:rsidRPr="00497F31">
              <w:rPr>
                <w:color w:val="000000"/>
                <w:sz w:val="18"/>
                <w:szCs w:val="18"/>
              </w:rPr>
              <w:t xml:space="preserve"> (</w:t>
            </w:r>
            <w:r w:rsidR="00090F47">
              <w:rPr>
                <w:color w:val="000000"/>
                <w:sz w:val="18"/>
                <w:szCs w:val="18"/>
              </w:rPr>
              <w:t>2</w:t>
            </w:r>
            <w:r w:rsidR="00367C3C"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A79201" w14:textId="137E7A6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7C74DE0B" w14:textId="68BBB31F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3661807C" w14:textId="2A773DF7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6DB8ED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5C51E4" w14:textId="61904DC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4793FA0D" w14:textId="06524577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BE399F" w14:textId="077C534A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655C746E" w14:textId="35A9BCB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B55F88" w14:textId="327C4B2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25BAAAB8" w14:textId="49A75367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1EB062" w14:textId="478DCB3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B90EAD9" w14:textId="03D3ACD8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35742CE" w14:textId="418E509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8AE99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2F3551" w14:textId="78055FE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19B9F56E" w14:textId="1D3FA373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1D55DE" w14:textId="12EC9918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4E2C5AB" w14:textId="4BBA902D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73FFA4" w14:textId="26EB8890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ADF048D" w14:textId="3337670B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22EFD3" w14:textId="05341A3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BB573F7" w14:textId="6A9A8241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47BEB5C8" w14:textId="4B2E816E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AA8172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34DD7D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099F59D" w14:textId="2D6E359D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21CD8A" w14:textId="0E0929E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99F7C8D" w14:textId="4F39EF4E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D70BC2" w14:textId="18B647C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53A87">
              <w:rPr>
                <w:color w:val="000000"/>
                <w:sz w:val="18"/>
                <w:szCs w:val="18"/>
              </w:rPr>
              <w:t>9 (0</w:t>
            </w:r>
            <w:r>
              <w:rPr>
                <w:color w:val="000000"/>
                <w:sz w:val="18"/>
                <w:szCs w:val="18"/>
              </w:rPr>
              <w:t>.</w:t>
            </w:r>
            <w:r w:rsidR="00D61869">
              <w:rPr>
                <w:color w:val="000000"/>
                <w:sz w:val="18"/>
                <w:szCs w:val="18"/>
              </w:rPr>
              <w:t>2</w:t>
            </w:r>
            <w:r w:rsidRPr="00B53A8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6" w:type="pct"/>
            <w:vAlign w:val="center"/>
          </w:tcPr>
          <w:p w14:paraId="5E8655A9" w14:textId="18C6DBA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3.</w:t>
            </w:r>
            <w:r w:rsidR="00D61869">
              <w:rPr>
                <w:color w:val="000000"/>
                <w:sz w:val="18"/>
                <w:szCs w:val="18"/>
              </w:rPr>
              <w:t>6</w:t>
            </w:r>
            <w:r w:rsidRPr="00497F31">
              <w:rPr>
                <w:color w:val="000000"/>
                <w:sz w:val="18"/>
                <w:szCs w:val="18"/>
              </w:rPr>
              <w:t xml:space="preserve"> (0.</w:t>
            </w:r>
            <w:r w:rsidR="00D61869">
              <w:rPr>
                <w:color w:val="000000"/>
                <w:sz w:val="18"/>
                <w:szCs w:val="18"/>
              </w:rPr>
              <w:t>1</w:t>
            </w:r>
            <w:r w:rsidRPr="00497F3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EB0F82" w14:textId="18BE7B21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5228235D" w14:textId="4483E2C3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63CF04B7" w14:textId="68E18EC9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50A566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E641E7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7936C25" w14:textId="780BA2C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7AFA88" w14:textId="7D704852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5FD8A03A" w14:textId="7C9E5ED2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EA156A" w14:textId="1679F5D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5D8578E" w14:textId="09A58A25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446478" w14:textId="629128D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302F935B" w14:textId="129F22F1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21AB7867" w14:textId="2C34D7D6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F4D85E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1D599A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5CD22FB3" w14:textId="71705E7E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033F6A" w14:textId="4DA8B91B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556" w:type="pct"/>
            <w:vAlign w:val="center"/>
          </w:tcPr>
          <w:p w14:paraId="37B3D047" w14:textId="62A8962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A49084" w14:textId="1487C596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34689AC1" w14:textId="2EB1741A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48C49D" w14:textId="07A3DD2C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0248F50D" w14:textId="7E0C31B1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367C3C" w:rsidRPr="00B53A87" w14:paraId="041D576E" w14:textId="43EDB210" w:rsidTr="00A137FF">
        <w:trPr>
          <w:trHeight w:val="288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36D831" w14:textId="77777777" w:rsidR="00367C3C" w:rsidRPr="00B53A87" w:rsidRDefault="00367C3C" w:rsidP="00367C3C">
            <w:pPr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10A24C" w14:textId="77777777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F9C427C" w14:textId="7EE5FC95" w:rsidR="00367C3C" w:rsidRPr="005D0752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5D0752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2F16EC" w14:textId="067CDFA4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1A842257" w14:textId="789607CC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8F495A" w14:textId="084A03E5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B53A87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6" w:type="pct"/>
            <w:vAlign w:val="center"/>
          </w:tcPr>
          <w:p w14:paraId="72B0FA56" w14:textId="68BFC7EF" w:rsidR="00367C3C" w:rsidRPr="00497F31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 w:rsidRPr="00497F31"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FDF7EF" w14:textId="2C05B9AD" w:rsidR="00367C3C" w:rsidRPr="00B53A87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557" w:type="pct"/>
            <w:vAlign w:val="center"/>
          </w:tcPr>
          <w:p w14:paraId="10D4EE74" w14:textId="34DB51B5" w:rsidR="00367C3C" w:rsidRDefault="00367C3C" w:rsidP="00367C3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</w:tr>
    </w:tbl>
    <w:p w14:paraId="4D81519F" w14:textId="28A6F3F3" w:rsidR="00497F31" w:rsidRDefault="0050278D" w:rsidP="005E6FA1">
      <w:pPr>
        <w:jc w:val="both"/>
        <w:rPr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 xml:space="preserve">a </w:t>
      </w:r>
      <w:r>
        <w:rPr>
          <w:color w:val="000000"/>
          <w:sz w:val="18"/>
          <w:szCs w:val="18"/>
        </w:rPr>
        <w:t xml:space="preserve">creatinine value </w:t>
      </w:r>
      <w:r w:rsidR="00367C3C">
        <w:rPr>
          <w:color w:val="000000"/>
          <w:sz w:val="18"/>
          <w:szCs w:val="18"/>
        </w:rPr>
        <w:t xml:space="preserve">not </w:t>
      </w:r>
      <w:r>
        <w:rPr>
          <w:color w:val="000000"/>
          <w:sz w:val="18"/>
          <w:szCs w:val="18"/>
        </w:rPr>
        <w:t>determined</w:t>
      </w:r>
    </w:p>
    <w:p w14:paraId="74AFD500" w14:textId="67FC1A14" w:rsidR="00427418" w:rsidRDefault="00B16F02" w:rsidP="005E6FA1">
      <w:pPr>
        <w:jc w:val="both"/>
        <w:rPr>
          <w:sz w:val="18"/>
          <w:szCs w:val="18"/>
        </w:rPr>
      </w:pPr>
      <w:r>
        <w:rPr>
          <w:sz w:val="18"/>
          <w:szCs w:val="18"/>
        </w:rPr>
        <w:t>DH-CIT: LOD 0.20 ng/mL urine</w:t>
      </w:r>
      <w:r w:rsidR="005E73FB">
        <w:rPr>
          <w:sz w:val="18"/>
          <w:szCs w:val="18"/>
        </w:rPr>
        <w:t>,</w:t>
      </w:r>
      <w:r>
        <w:rPr>
          <w:sz w:val="18"/>
          <w:szCs w:val="18"/>
        </w:rPr>
        <w:t xml:space="preserve"> LOQ 0.70 ng/mL urine</w:t>
      </w:r>
    </w:p>
    <w:p w14:paraId="188B4A21" w14:textId="2E1C0D66" w:rsidR="00B16F02" w:rsidRDefault="00B16F02" w:rsidP="005E6FA1">
      <w:pPr>
        <w:jc w:val="both"/>
        <w:rPr>
          <w:sz w:val="18"/>
          <w:szCs w:val="18"/>
        </w:rPr>
      </w:pPr>
      <w:r>
        <w:rPr>
          <w:sz w:val="18"/>
          <w:szCs w:val="18"/>
        </w:rPr>
        <w:t>DON: LOD 1.7 ng/mL</w:t>
      </w:r>
      <w:r w:rsidR="005E73FB">
        <w:rPr>
          <w:sz w:val="18"/>
          <w:szCs w:val="18"/>
        </w:rPr>
        <w:t xml:space="preserve"> urine</w:t>
      </w:r>
      <w:r>
        <w:rPr>
          <w:sz w:val="18"/>
          <w:szCs w:val="18"/>
        </w:rPr>
        <w:t>; LOQ 5.6 ng/mL</w:t>
      </w:r>
      <w:r w:rsidR="005E73FB">
        <w:rPr>
          <w:sz w:val="18"/>
          <w:szCs w:val="18"/>
        </w:rPr>
        <w:t xml:space="preserve"> urine</w:t>
      </w:r>
    </w:p>
    <w:p w14:paraId="32A78179" w14:textId="3C3E26F2" w:rsidR="00B16F02" w:rsidRDefault="00B16F02" w:rsidP="005E6FA1">
      <w:pPr>
        <w:jc w:val="both"/>
        <w:rPr>
          <w:sz w:val="18"/>
          <w:szCs w:val="18"/>
        </w:rPr>
      </w:pPr>
      <w:r>
        <w:rPr>
          <w:sz w:val="18"/>
          <w:szCs w:val="18"/>
        </w:rPr>
        <w:t>DON-</w:t>
      </w:r>
      <w:proofErr w:type="spellStart"/>
      <w:r>
        <w:rPr>
          <w:sz w:val="18"/>
          <w:szCs w:val="18"/>
        </w:rPr>
        <w:t>G</w:t>
      </w:r>
      <w:r w:rsidR="005D0752">
        <w:rPr>
          <w:sz w:val="18"/>
          <w:szCs w:val="18"/>
        </w:rPr>
        <w:t>lcA</w:t>
      </w:r>
      <w:proofErr w:type="spellEnd"/>
      <w:r>
        <w:rPr>
          <w:sz w:val="18"/>
          <w:szCs w:val="18"/>
        </w:rPr>
        <w:t>: LOD 1.0 ng/mL</w:t>
      </w:r>
      <w:r w:rsidR="005E73FB">
        <w:rPr>
          <w:sz w:val="18"/>
          <w:szCs w:val="18"/>
        </w:rPr>
        <w:t xml:space="preserve"> urine</w:t>
      </w:r>
      <w:r>
        <w:rPr>
          <w:sz w:val="18"/>
          <w:szCs w:val="18"/>
        </w:rPr>
        <w:t>; LOQ 3.3 ng/mL</w:t>
      </w:r>
      <w:r w:rsidR="005E73FB">
        <w:rPr>
          <w:sz w:val="18"/>
          <w:szCs w:val="18"/>
        </w:rPr>
        <w:t xml:space="preserve"> urine</w:t>
      </w:r>
    </w:p>
    <w:p w14:paraId="5F1EBC3F" w14:textId="77777777" w:rsidR="00B16F02" w:rsidRPr="00B16F02" w:rsidRDefault="00B16F02" w:rsidP="005E6FA1">
      <w:pPr>
        <w:jc w:val="both"/>
        <w:rPr>
          <w:sz w:val="18"/>
          <w:szCs w:val="18"/>
        </w:rPr>
      </w:pPr>
      <w:r>
        <w:rPr>
          <w:sz w:val="18"/>
          <w:szCs w:val="18"/>
        </w:rPr>
        <w:t>OTA: LOD: 0.010 ng/m</w:t>
      </w:r>
      <w:r w:rsidR="005E73FB">
        <w:rPr>
          <w:sz w:val="18"/>
          <w:szCs w:val="18"/>
        </w:rPr>
        <w:t xml:space="preserve"> urine </w:t>
      </w:r>
      <w:r>
        <w:rPr>
          <w:sz w:val="18"/>
          <w:szCs w:val="18"/>
        </w:rPr>
        <w:t xml:space="preserve">L; LOQ </w:t>
      </w:r>
      <w:r w:rsidR="005E73FB">
        <w:rPr>
          <w:sz w:val="18"/>
          <w:szCs w:val="18"/>
        </w:rPr>
        <w:t>0.030 ng/mL urine</w:t>
      </w:r>
    </w:p>
    <w:sectPr w:rsidR="00B16F02" w:rsidRPr="00B16F02" w:rsidSect="00332A8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83C1E" w14:textId="77777777" w:rsidR="00B97418" w:rsidRDefault="00B97418" w:rsidP="00E07470">
      <w:r>
        <w:separator/>
      </w:r>
    </w:p>
  </w:endnote>
  <w:endnote w:type="continuationSeparator" w:id="0">
    <w:p w14:paraId="2738C21B" w14:textId="77777777" w:rsidR="00B97418" w:rsidRDefault="00B97418" w:rsidP="00E07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2F7227" w14:textId="77777777" w:rsidR="00B97418" w:rsidRDefault="00B9741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3647938"/>
      <w:docPartObj>
        <w:docPartGallery w:val="Page Numbers (Bottom of Page)"/>
        <w:docPartUnique/>
      </w:docPartObj>
    </w:sdtPr>
    <w:sdtEndPr/>
    <w:sdtContent>
      <w:p w14:paraId="28B72AC6" w14:textId="516BDF64" w:rsidR="00B97418" w:rsidRDefault="00B974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0242519" w14:textId="77777777" w:rsidR="00B97418" w:rsidRDefault="00B9741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31205" w14:textId="77777777" w:rsidR="00B97418" w:rsidRDefault="00B974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A6798" w14:textId="77777777" w:rsidR="00B97418" w:rsidRDefault="00B97418" w:rsidP="00E07470">
      <w:r>
        <w:separator/>
      </w:r>
    </w:p>
  </w:footnote>
  <w:footnote w:type="continuationSeparator" w:id="0">
    <w:p w14:paraId="088226B7" w14:textId="77777777" w:rsidR="00B97418" w:rsidRDefault="00B97418" w:rsidP="00E074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7F40A" w14:textId="77777777" w:rsidR="00B97418" w:rsidRDefault="00B9741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22115" w14:textId="77777777" w:rsidR="00B97418" w:rsidRDefault="00B9741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52FF5" w14:textId="77777777" w:rsidR="00B97418" w:rsidRDefault="00B974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A24"/>
    <w:rsid w:val="00025781"/>
    <w:rsid w:val="00055DC0"/>
    <w:rsid w:val="00076BDD"/>
    <w:rsid w:val="00090F47"/>
    <w:rsid w:val="000E6E00"/>
    <w:rsid w:val="000F53CA"/>
    <w:rsid w:val="001003EC"/>
    <w:rsid w:val="00113738"/>
    <w:rsid w:val="00116B0B"/>
    <w:rsid w:val="001170EC"/>
    <w:rsid w:val="0013708D"/>
    <w:rsid w:val="0013755A"/>
    <w:rsid w:val="00173247"/>
    <w:rsid w:val="00182698"/>
    <w:rsid w:val="00185E3E"/>
    <w:rsid w:val="001B0751"/>
    <w:rsid w:val="001D15B2"/>
    <w:rsid w:val="001D7277"/>
    <w:rsid w:val="00230AD5"/>
    <w:rsid w:val="002330CC"/>
    <w:rsid w:val="00266B40"/>
    <w:rsid w:val="00266F45"/>
    <w:rsid w:val="002714DC"/>
    <w:rsid w:val="0030758A"/>
    <w:rsid w:val="00332A83"/>
    <w:rsid w:val="00367C3C"/>
    <w:rsid w:val="00380DB7"/>
    <w:rsid w:val="0039015B"/>
    <w:rsid w:val="003F6C9A"/>
    <w:rsid w:val="00417956"/>
    <w:rsid w:val="00427418"/>
    <w:rsid w:val="00497F31"/>
    <w:rsid w:val="004C0779"/>
    <w:rsid w:val="004C31D3"/>
    <w:rsid w:val="004F3C78"/>
    <w:rsid w:val="0050278D"/>
    <w:rsid w:val="005432CB"/>
    <w:rsid w:val="00553184"/>
    <w:rsid w:val="005C0BF0"/>
    <w:rsid w:val="005D0752"/>
    <w:rsid w:val="005E6FA1"/>
    <w:rsid w:val="005E73FB"/>
    <w:rsid w:val="00621850"/>
    <w:rsid w:val="00653E00"/>
    <w:rsid w:val="006548F1"/>
    <w:rsid w:val="00670909"/>
    <w:rsid w:val="0067127E"/>
    <w:rsid w:val="00687C46"/>
    <w:rsid w:val="006B1CF5"/>
    <w:rsid w:val="006C3EB5"/>
    <w:rsid w:val="00760BE1"/>
    <w:rsid w:val="00792697"/>
    <w:rsid w:val="00801570"/>
    <w:rsid w:val="00832A24"/>
    <w:rsid w:val="0083338B"/>
    <w:rsid w:val="00833CD8"/>
    <w:rsid w:val="0084550F"/>
    <w:rsid w:val="008575E6"/>
    <w:rsid w:val="0086481D"/>
    <w:rsid w:val="008C14F7"/>
    <w:rsid w:val="00903042"/>
    <w:rsid w:val="009034C7"/>
    <w:rsid w:val="00904CDA"/>
    <w:rsid w:val="00917268"/>
    <w:rsid w:val="009543B6"/>
    <w:rsid w:val="009772D5"/>
    <w:rsid w:val="00986A24"/>
    <w:rsid w:val="009D62DE"/>
    <w:rsid w:val="00A049F6"/>
    <w:rsid w:val="00A06841"/>
    <w:rsid w:val="00A137FF"/>
    <w:rsid w:val="00A308A5"/>
    <w:rsid w:val="00AA7AA5"/>
    <w:rsid w:val="00B14C04"/>
    <w:rsid w:val="00B16F02"/>
    <w:rsid w:val="00B37A42"/>
    <w:rsid w:val="00B41273"/>
    <w:rsid w:val="00B421B7"/>
    <w:rsid w:val="00B53A87"/>
    <w:rsid w:val="00B6039F"/>
    <w:rsid w:val="00B61E83"/>
    <w:rsid w:val="00B81E09"/>
    <w:rsid w:val="00B90522"/>
    <w:rsid w:val="00B97418"/>
    <w:rsid w:val="00C326DF"/>
    <w:rsid w:val="00C334B8"/>
    <w:rsid w:val="00D30EFB"/>
    <w:rsid w:val="00D5657F"/>
    <w:rsid w:val="00D61869"/>
    <w:rsid w:val="00D63CB5"/>
    <w:rsid w:val="00D90B26"/>
    <w:rsid w:val="00D9242E"/>
    <w:rsid w:val="00DB07B6"/>
    <w:rsid w:val="00DF23B5"/>
    <w:rsid w:val="00E07470"/>
    <w:rsid w:val="00E143CE"/>
    <w:rsid w:val="00E168EC"/>
    <w:rsid w:val="00E40D19"/>
    <w:rsid w:val="00EE1711"/>
    <w:rsid w:val="00F02606"/>
    <w:rsid w:val="00F32F72"/>
    <w:rsid w:val="00F464B6"/>
    <w:rsid w:val="00F97A0C"/>
    <w:rsid w:val="00FA68B2"/>
    <w:rsid w:val="00FE1D22"/>
    <w:rsid w:val="00FF1CF5"/>
    <w:rsid w:val="00F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1BCD0"/>
  <w15:chartTrackingRefBased/>
  <w15:docId w15:val="{95C927D6-B1AF-4319-80FE-60792AEA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30AD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2A2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2A2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074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0747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E074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747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C31D3"/>
    <w:pPr>
      <w:spacing w:after="200"/>
    </w:pPr>
    <w:rPr>
      <w:iCs/>
      <w:sz w:val="18"/>
      <w:szCs w:val="18"/>
    </w:rPr>
  </w:style>
  <w:style w:type="paragraph" w:styleId="Listenabsatz">
    <w:name w:val="List Paragraph"/>
    <w:basedOn w:val="Standard"/>
    <w:uiPriority w:val="34"/>
    <w:qFormat/>
    <w:rsid w:val="0080157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E73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73F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73F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73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73F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Absatz-Standardschriftart"/>
    <w:uiPriority w:val="99"/>
    <w:unhideWhenUsed/>
    <w:rsid w:val="00A308A5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025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humpf@wwu.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FF983-5A70-4F62-884B-2E4D84E2D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81</Words>
  <Characters>18783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hm</dc:creator>
  <cp:keywords/>
  <dc:description/>
  <cp:lastModifiedBy>Prof. Dr. Hans-Ulrich Humpf</cp:lastModifiedBy>
  <cp:revision>3</cp:revision>
  <dcterms:created xsi:type="dcterms:W3CDTF">2021-02-01T12:10:00Z</dcterms:created>
  <dcterms:modified xsi:type="dcterms:W3CDTF">2021-02-01T12:40:00Z</dcterms:modified>
</cp:coreProperties>
</file>